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08D1C" w14:textId="72AF7C69" w:rsidR="00D876C3" w:rsidRPr="00BA258A" w:rsidRDefault="00F86BC0" w:rsidP="00D876C3">
      <w:pPr>
        <w:spacing w:before="120" w:after="120" w:line="276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>S5 Table</w:t>
      </w:r>
      <w:r w:rsidR="00D876C3" w:rsidRPr="00BA258A">
        <w:rPr>
          <w:rFonts w:cstheme="minorHAnsi"/>
          <w:b/>
          <w:bCs/>
          <w:sz w:val="24"/>
          <w:szCs w:val="24"/>
          <w:lang w:val="en-US"/>
        </w:rPr>
        <w:t>: SF36 subscale and component summary coefficients and mode of birth</w:t>
      </w:r>
    </w:p>
    <w:tbl>
      <w:tblPr>
        <w:tblW w:w="134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121"/>
        <w:gridCol w:w="1997"/>
        <w:gridCol w:w="992"/>
        <w:gridCol w:w="1843"/>
        <w:gridCol w:w="1985"/>
        <w:gridCol w:w="1934"/>
        <w:gridCol w:w="2035"/>
      </w:tblGrid>
      <w:tr w:rsidR="001D3B1D" w:rsidRPr="002A51BF" w14:paraId="783D05E1" w14:textId="77777777" w:rsidTr="001964C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</w:tcPr>
          <w:p w14:paraId="05F7A6A6" w14:textId="653B92D2" w:rsidR="00AB0E23" w:rsidRPr="002A51BF" w:rsidRDefault="00AB0E23" w:rsidP="00E470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</w:tcPr>
          <w:p w14:paraId="08C0F078" w14:textId="6AE8B1D6" w:rsidR="00AB0E23" w:rsidRPr="002A51BF" w:rsidRDefault="00AB0E23" w:rsidP="00E470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97" w:type="dxa"/>
            <w:shd w:val="clear" w:color="auto" w:fill="auto"/>
            <w:noWrap/>
            <w:vAlign w:val="center"/>
          </w:tcPr>
          <w:p w14:paraId="6CD5EDFA" w14:textId="58E05C5F" w:rsidR="00AB0E23" w:rsidRPr="002A51BF" w:rsidRDefault="00AB0E23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A51B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No </w:t>
            </w:r>
            <w:r w:rsidRPr="0058632C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birth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0CBDF2C" w14:textId="56BD3BFD" w:rsidR="00AB0E23" w:rsidRDefault="00AB0E23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8632C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Vaginal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EDE3977" w14:textId="77777777" w:rsidR="001D3B1D" w:rsidRDefault="00AB0E23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8632C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V</w:t>
            </w:r>
            <w:r w:rsidRPr="002A51B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ginal</w:t>
            </w:r>
            <w:r w:rsidRPr="0058632C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/</w:t>
            </w:r>
          </w:p>
          <w:p w14:paraId="2A330341" w14:textId="0F4B829B" w:rsidR="00AB0E23" w:rsidRPr="002A51BF" w:rsidRDefault="00AB0E23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A51B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Instru</w:t>
            </w:r>
            <w:r w:rsidRPr="0058632C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ental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B50A0AA" w14:textId="2E0425D6" w:rsidR="00AB0E23" w:rsidRPr="002A51BF" w:rsidRDefault="00AB0E23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A51B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aesarean</w:t>
            </w:r>
            <w:r w:rsidRPr="0058632C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Only</w:t>
            </w:r>
          </w:p>
        </w:tc>
        <w:tc>
          <w:tcPr>
            <w:tcW w:w="1934" w:type="dxa"/>
            <w:shd w:val="clear" w:color="auto" w:fill="auto"/>
            <w:noWrap/>
            <w:vAlign w:val="center"/>
          </w:tcPr>
          <w:p w14:paraId="1510E5DF" w14:textId="6467A2EB" w:rsidR="00AB0E23" w:rsidRPr="002A51BF" w:rsidRDefault="00AB0E23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8632C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</w:t>
            </w:r>
            <w:r w:rsidRPr="002A51B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ixed</w:t>
            </w:r>
            <w:r w:rsidRPr="0058632C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l</w:t>
            </w:r>
            <w:r w:rsidRPr="002A51B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st</w:t>
            </w:r>
            <w:r w:rsidRPr="0058632C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</w:t>
            </w:r>
            <w:r w:rsidRPr="002A51B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aesarean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 w14:paraId="05C176D7" w14:textId="688D9D48" w:rsidR="00AB0E23" w:rsidRPr="002A51BF" w:rsidRDefault="00AB0E23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8632C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</w:t>
            </w:r>
            <w:r w:rsidRPr="002A51B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ixed</w:t>
            </w:r>
            <w:r w:rsidRPr="0058632C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l</w:t>
            </w:r>
            <w:r w:rsidRPr="002A51B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st</w:t>
            </w:r>
            <w:r w:rsidRPr="0058632C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</w:t>
            </w:r>
            <w:r w:rsidRPr="002A51B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Vaginal</w:t>
            </w:r>
          </w:p>
        </w:tc>
      </w:tr>
      <w:tr w:rsidR="001D3B1D" w:rsidRPr="001D3B1D" w14:paraId="71D4BB31" w14:textId="77777777" w:rsidTr="001964C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1146D39" w14:textId="397C6665" w:rsidR="00AB0E23" w:rsidRPr="001D3B1D" w:rsidRDefault="00AB0E23" w:rsidP="00E470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D3B1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  <w:r w:rsidR="00E36B08" w:rsidRPr="001D3B1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F36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57AECBCB" w14:textId="7BFB3D26" w:rsidR="00AB0E23" w:rsidRPr="001D3B1D" w:rsidRDefault="00AB0E23" w:rsidP="00E470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D3B1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  <w:r w:rsidR="00E36B08" w:rsidRPr="001D3B1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odel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67CD0B67" w14:textId="6991CF17" w:rsidR="00AB0E23" w:rsidRPr="001D3B1D" w:rsidRDefault="00AB0E23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D3B1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oeff (low-high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048604FC" w14:textId="19CEE10B" w:rsidR="00AB0E23" w:rsidRPr="001D3B1D" w:rsidRDefault="00AB0E23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D3B1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ef</w:t>
            </w:r>
          </w:p>
          <w:p w14:paraId="2479F5BD" w14:textId="77777777" w:rsidR="00AB0E23" w:rsidRPr="001D3B1D" w:rsidRDefault="00AB0E23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  <w:p w14:paraId="75D5245B" w14:textId="77777777" w:rsidR="00AB0E23" w:rsidRPr="001D3B1D" w:rsidRDefault="00AB0E23" w:rsidP="001D3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  <w:p w14:paraId="0CE0A8F4" w14:textId="77777777" w:rsidR="00AB0E23" w:rsidRPr="001D3B1D" w:rsidRDefault="00AB0E23" w:rsidP="001D3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  <w:p w14:paraId="21BE4FB7" w14:textId="77777777" w:rsidR="00AB0E23" w:rsidRPr="001D3B1D" w:rsidRDefault="00AB0E23" w:rsidP="001D3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  <w:p w14:paraId="1D04E65D" w14:textId="77777777" w:rsidR="00AB0E23" w:rsidRPr="001D3B1D" w:rsidRDefault="00AB0E23" w:rsidP="001D3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  <w:p w14:paraId="6006512E" w14:textId="77777777" w:rsidR="00AB0E23" w:rsidRPr="001D3B1D" w:rsidRDefault="00AB0E23" w:rsidP="001D3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  <w:p w14:paraId="6D6531EB" w14:textId="77777777" w:rsidR="00AB0E23" w:rsidRPr="001D3B1D" w:rsidRDefault="00AB0E23" w:rsidP="001D3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  <w:p w14:paraId="5E38E6E6" w14:textId="77777777" w:rsidR="00AB0E23" w:rsidRPr="001D3B1D" w:rsidRDefault="00AB0E23" w:rsidP="001D3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  <w:p w14:paraId="47FF005D" w14:textId="77777777" w:rsidR="00AB0E23" w:rsidRPr="001D3B1D" w:rsidRDefault="00AB0E23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1C7F7C" w14:textId="4C928FBA" w:rsidR="00AB0E23" w:rsidRPr="001D3B1D" w:rsidRDefault="00E36B08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D3B1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oeff (low-high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DC7D83" w14:textId="0A2AF0FD" w:rsidR="00AB0E23" w:rsidRPr="001D3B1D" w:rsidRDefault="00E36B08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D3B1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oeff (low-high)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4B3FA199" w14:textId="40C9C895" w:rsidR="00AB0E23" w:rsidRPr="001D3B1D" w:rsidRDefault="00E36B08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D3B1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oeff (low-high)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6B473B5" w14:textId="3EC8DC40" w:rsidR="00AB0E23" w:rsidRPr="001D3B1D" w:rsidRDefault="00E36B08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D3B1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oeff (low-high)</w:t>
            </w:r>
          </w:p>
        </w:tc>
      </w:tr>
      <w:tr w:rsidR="001D3B1D" w:rsidRPr="002A51BF" w14:paraId="10D544A2" w14:textId="77777777" w:rsidTr="001964CC">
        <w:trPr>
          <w:trHeight w:val="290"/>
        </w:trPr>
        <w:tc>
          <w:tcPr>
            <w:tcW w:w="1555" w:type="dxa"/>
            <w:shd w:val="clear" w:color="auto" w:fill="D9E2F3" w:themeFill="accent1" w:themeFillTint="33"/>
            <w:noWrap/>
            <w:vAlign w:val="center"/>
          </w:tcPr>
          <w:p w14:paraId="506FA1A2" w14:textId="16AC1DC8" w:rsidR="00AB0E23" w:rsidRDefault="00AB0E23" w:rsidP="001D3B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hysical functioning</w:t>
            </w:r>
          </w:p>
        </w:tc>
        <w:tc>
          <w:tcPr>
            <w:tcW w:w="1121" w:type="dxa"/>
            <w:shd w:val="clear" w:color="auto" w:fill="D9E2F3" w:themeFill="accent1" w:themeFillTint="33"/>
            <w:noWrap/>
            <w:vAlign w:val="center"/>
          </w:tcPr>
          <w:p w14:paraId="6598ACE6" w14:textId="70A44DD1" w:rsidR="00AB0E23" w:rsidRPr="002A51BF" w:rsidRDefault="00AB0E23" w:rsidP="001D3B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rude</w:t>
            </w:r>
          </w:p>
        </w:tc>
        <w:tc>
          <w:tcPr>
            <w:tcW w:w="1997" w:type="dxa"/>
            <w:shd w:val="clear" w:color="auto" w:fill="D9E2F3" w:themeFill="accent1" w:themeFillTint="33"/>
            <w:noWrap/>
            <w:vAlign w:val="center"/>
          </w:tcPr>
          <w:p w14:paraId="2D2DE6B9" w14:textId="4E8E55C5" w:rsidR="00AB0E23" w:rsidRPr="002A51BF" w:rsidRDefault="007653EE" w:rsidP="001D3B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53EE">
              <w:rPr>
                <w:rFonts w:ascii="Calibri" w:eastAsia="Times New Roman" w:hAnsi="Calibri" w:cs="Calibri"/>
                <w:color w:val="000000"/>
                <w:lang w:eastAsia="en-AU"/>
              </w:rPr>
              <w:t>-1.19 (-2.12, -0.27)</w:t>
            </w:r>
          </w:p>
        </w:tc>
        <w:tc>
          <w:tcPr>
            <w:tcW w:w="992" w:type="dxa"/>
            <w:vMerge/>
            <w:shd w:val="clear" w:color="auto" w:fill="D9E2F3" w:themeFill="accent1" w:themeFillTint="33"/>
            <w:noWrap/>
            <w:vAlign w:val="center"/>
          </w:tcPr>
          <w:p w14:paraId="618A0B1B" w14:textId="77777777" w:rsidR="00AB0E23" w:rsidRPr="002A51BF" w:rsidRDefault="00AB0E23" w:rsidP="001D3B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843" w:type="dxa"/>
            <w:shd w:val="clear" w:color="auto" w:fill="D9E2F3" w:themeFill="accent1" w:themeFillTint="33"/>
            <w:noWrap/>
            <w:vAlign w:val="center"/>
          </w:tcPr>
          <w:p w14:paraId="07D8FC07" w14:textId="28221402" w:rsidR="00AB0E23" w:rsidRPr="001D3B1D" w:rsidRDefault="007653EE" w:rsidP="001D3B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 (-0.49, 2.01)</w:t>
            </w:r>
          </w:p>
        </w:tc>
        <w:tc>
          <w:tcPr>
            <w:tcW w:w="1985" w:type="dxa"/>
            <w:shd w:val="clear" w:color="auto" w:fill="D9E2F3" w:themeFill="accent1" w:themeFillTint="33"/>
            <w:noWrap/>
            <w:vAlign w:val="center"/>
          </w:tcPr>
          <w:p w14:paraId="31DF221B" w14:textId="2F9F064C" w:rsidR="00AB0E23" w:rsidRPr="002A51BF" w:rsidRDefault="007653EE" w:rsidP="001D3B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53EE">
              <w:rPr>
                <w:rFonts w:ascii="Calibri" w:eastAsia="Times New Roman" w:hAnsi="Calibri" w:cs="Calibri"/>
                <w:color w:val="000000"/>
                <w:lang w:eastAsia="en-AU"/>
              </w:rPr>
              <w:t>-1.40 (-2.69, -0.11)</w:t>
            </w:r>
          </w:p>
        </w:tc>
        <w:tc>
          <w:tcPr>
            <w:tcW w:w="1934" w:type="dxa"/>
            <w:shd w:val="clear" w:color="auto" w:fill="D9E2F3" w:themeFill="accent1" w:themeFillTint="33"/>
            <w:noWrap/>
            <w:vAlign w:val="center"/>
          </w:tcPr>
          <w:p w14:paraId="3D506CA6" w14:textId="3E666ACA" w:rsidR="00AB0E23" w:rsidRPr="001D3B1D" w:rsidRDefault="007549FA" w:rsidP="001D3B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15 (-3.00, 0.70)</w:t>
            </w:r>
          </w:p>
        </w:tc>
        <w:tc>
          <w:tcPr>
            <w:tcW w:w="2035" w:type="dxa"/>
            <w:shd w:val="clear" w:color="auto" w:fill="D9E2F3" w:themeFill="accent1" w:themeFillTint="33"/>
            <w:noWrap/>
            <w:vAlign w:val="center"/>
          </w:tcPr>
          <w:p w14:paraId="444BBE0F" w14:textId="7A1BADF5" w:rsidR="00AB0E23" w:rsidRPr="001D3B1D" w:rsidRDefault="007549FA" w:rsidP="001D3B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 (-0.64, 2.62)</w:t>
            </w:r>
          </w:p>
        </w:tc>
      </w:tr>
      <w:tr w:rsidR="001D3B1D" w:rsidRPr="002A51BF" w14:paraId="3B5DD19F" w14:textId="77777777" w:rsidTr="001964CC">
        <w:trPr>
          <w:trHeight w:val="290"/>
        </w:trPr>
        <w:tc>
          <w:tcPr>
            <w:tcW w:w="1555" w:type="dxa"/>
            <w:shd w:val="clear" w:color="auto" w:fill="D9E2F3" w:themeFill="accent1" w:themeFillTint="33"/>
            <w:noWrap/>
            <w:vAlign w:val="center"/>
          </w:tcPr>
          <w:p w14:paraId="74D77386" w14:textId="77777777" w:rsidR="00AB0E23" w:rsidRDefault="00AB0E23" w:rsidP="001D3B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21" w:type="dxa"/>
            <w:shd w:val="clear" w:color="auto" w:fill="D9E2F3" w:themeFill="accent1" w:themeFillTint="33"/>
            <w:noWrap/>
            <w:vAlign w:val="center"/>
          </w:tcPr>
          <w:p w14:paraId="0877D2AB" w14:textId="36CB011A" w:rsidR="00AB0E23" w:rsidRPr="002A51BF" w:rsidRDefault="00AB0E23" w:rsidP="001D3B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odel 1</w:t>
            </w:r>
          </w:p>
        </w:tc>
        <w:tc>
          <w:tcPr>
            <w:tcW w:w="1997" w:type="dxa"/>
            <w:shd w:val="clear" w:color="auto" w:fill="D9E2F3" w:themeFill="accent1" w:themeFillTint="33"/>
            <w:noWrap/>
            <w:vAlign w:val="center"/>
          </w:tcPr>
          <w:p w14:paraId="77D9AEAD" w14:textId="09C4BE56" w:rsidR="00AB0E23" w:rsidRPr="002A51BF" w:rsidRDefault="007653EE" w:rsidP="001D3B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53EE">
              <w:rPr>
                <w:rFonts w:ascii="Calibri" w:eastAsia="Times New Roman" w:hAnsi="Calibri" w:cs="Calibri"/>
                <w:color w:val="000000"/>
                <w:lang w:eastAsia="en-AU"/>
              </w:rPr>
              <w:t>-0.97 (-1.99, 0.05)</w:t>
            </w:r>
          </w:p>
        </w:tc>
        <w:tc>
          <w:tcPr>
            <w:tcW w:w="992" w:type="dxa"/>
            <w:vMerge/>
            <w:shd w:val="clear" w:color="auto" w:fill="D9E2F3" w:themeFill="accent1" w:themeFillTint="33"/>
            <w:noWrap/>
            <w:vAlign w:val="center"/>
          </w:tcPr>
          <w:p w14:paraId="31A505A3" w14:textId="77777777" w:rsidR="00AB0E23" w:rsidRPr="002A51BF" w:rsidRDefault="00AB0E23" w:rsidP="001D3B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843" w:type="dxa"/>
            <w:shd w:val="clear" w:color="auto" w:fill="D9E2F3" w:themeFill="accent1" w:themeFillTint="33"/>
            <w:noWrap/>
            <w:vAlign w:val="center"/>
          </w:tcPr>
          <w:p w14:paraId="22D60B65" w14:textId="12ED8366" w:rsidR="00AB0E23" w:rsidRPr="001D3B1D" w:rsidRDefault="007653EE" w:rsidP="001D3B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 (-1.00, 1.62)</w:t>
            </w:r>
          </w:p>
        </w:tc>
        <w:tc>
          <w:tcPr>
            <w:tcW w:w="1985" w:type="dxa"/>
            <w:shd w:val="clear" w:color="auto" w:fill="D9E2F3" w:themeFill="accent1" w:themeFillTint="33"/>
            <w:noWrap/>
            <w:vAlign w:val="center"/>
          </w:tcPr>
          <w:p w14:paraId="154FB19C" w14:textId="45373657" w:rsidR="00AB0E23" w:rsidRPr="002A51BF" w:rsidRDefault="007549FA" w:rsidP="001D3B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49FA">
              <w:rPr>
                <w:rFonts w:ascii="Calibri" w:eastAsia="Times New Roman" w:hAnsi="Calibri" w:cs="Calibri"/>
                <w:color w:val="000000"/>
                <w:lang w:eastAsia="en-AU"/>
              </w:rPr>
              <w:t>-0.74 (-2.07, 0.59)</w:t>
            </w:r>
          </w:p>
        </w:tc>
        <w:tc>
          <w:tcPr>
            <w:tcW w:w="1934" w:type="dxa"/>
            <w:shd w:val="clear" w:color="auto" w:fill="D9E2F3" w:themeFill="accent1" w:themeFillTint="33"/>
            <w:noWrap/>
            <w:vAlign w:val="center"/>
          </w:tcPr>
          <w:p w14:paraId="6CD9E782" w14:textId="3CD6890A" w:rsidR="00AB0E23" w:rsidRPr="001D3B1D" w:rsidRDefault="007549FA" w:rsidP="001D3B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1 (-2.35, 1.53)</w:t>
            </w:r>
          </w:p>
        </w:tc>
        <w:tc>
          <w:tcPr>
            <w:tcW w:w="2035" w:type="dxa"/>
            <w:shd w:val="clear" w:color="auto" w:fill="D9E2F3" w:themeFill="accent1" w:themeFillTint="33"/>
            <w:noWrap/>
            <w:vAlign w:val="center"/>
          </w:tcPr>
          <w:p w14:paraId="53F3471D" w14:textId="0D542C30" w:rsidR="00AB0E23" w:rsidRPr="001D3B1D" w:rsidRDefault="007549FA" w:rsidP="001D3B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 (-1.03, 2.35)</w:t>
            </w:r>
          </w:p>
        </w:tc>
      </w:tr>
      <w:tr w:rsidR="001D3B1D" w:rsidRPr="002A51BF" w14:paraId="5138B0F0" w14:textId="77777777" w:rsidTr="001964CC">
        <w:trPr>
          <w:trHeight w:val="290"/>
        </w:trPr>
        <w:tc>
          <w:tcPr>
            <w:tcW w:w="1555" w:type="dxa"/>
            <w:shd w:val="clear" w:color="auto" w:fill="D9E2F3" w:themeFill="accent1" w:themeFillTint="33"/>
            <w:noWrap/>
            <w:vAlign w:val="center"/>
            <w:hideMark/>
          </w:tcPr>
          <w:p w14:paraId="091E49C7" w14:textId="63A39C32" w:rsidR="00AB0E23" w:rsidRPr="002A51BF" w:rsidRDefault="00AB0E23" w:rsidP="001D3B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21" w:type="dxa"/>
            <w:shd w:val="clear" w:color="auto" w:fill="D9E2F3" w:themeFill="accent1" w:themeFillTint="33"/>
            <w:noWrap/>
            <w:vAlign w:val="center"/>
            <w:hideMark/>
          </w:tcPr>
          <w:p w14:paraId="6A011E3F" w14:textId="2AAA5E2F" w:rsidR="00AB0E23" w:rsidRPr="002A51BF" w:rsidRDefault="00AB0E23" w:rsidP="001D3B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odel 2</w:t>
            </w:r>
          </w:p>
        </w:tc>
        <w:tc>
          <w:tcPr>
            <w:tcW w:w="1997" w:type="dxa"/>
            <w:shd w:val="clear" w:color="auto" w:fill="D9E2F3" w:themeFill="accent1" w:themeFillTint="33"/>
            <w:noWrap/>
            <w:vAlign w:val="center"/>
          </w:tcPr>
          <w:p w14:paraId="47F2579D" w14:textId="3AC5AE80" w:rsidR="00AB0E23" w:rsidRPr="002A51BF" w:rsidRDefault="007653EE" w:rsidP="001D3B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53EE">
              <w:rPr>
                <w:rFonts w:ascii="Calibri" w:eastAsia="Times New Roman" w:hAnsi="Calibri" w:cs="Calibri"/>
                <w:color w:val="000000"/>
                <w:lang w:eastAsia="en-AU"/>
              </w:rPr>
              <w:t>-0.44 (-1.19, 0.31)</w:t>
            </w:r>
          </w:p>
        </w:tc>
        <w:tc>
          <w:tcPr>
            <w:tcW w:w="992" w:type="dxa"/>
            <w:vMerge/>
            <w:shd w:val="clear" w:color="auto" w:fill="D9E2F3" w:themeFill="accent1" w:themeFillTint="33"/>
            <w:noWrap/>
            <w:vAlign w:val="center"/>
          </w:tcPr>
          <w:p w14:paraId="04FE1879" w14:textId="77777777" w:rsidR="00AB0E23" w:rsidRPr="002A51BF" w:rsidRDefault="00AB0E23" w:rsidP="001D3B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843" w:type="dxa"/>
            <w:shd w:val="clear" w:color="auto" w:fill="D9E2F3" w:themeFill="accent1" w:themeFillTint="33"/>
            <w:noWrap/>
            <w:vAlign w:val="center"/>
          </w:tcPr>
          <w:p w14:paraId="22FD8D0F" w14:textId="371026B3" w:rsidR="00AB0E23" w:rsidRPr="002A51BF" w:rsidRDefault="007653EE" w:rsidP="001D3B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53EE">
              <w:rPr>
                <w:rFonts w:ascii="Calibri" w:eastAsia="Times New Roman" w:hAnsi="Calibri" w:cs="Calibri"/>
                <w:color w:val="000000"/>
                <w:lang w:eastAsia="en-AU"/>
              </w:rPr>
              <w:t>0.22 (-0.74, 1.17)</w:t>
            </w:r>
          </w:p>
        </w:tc>
        <w:tc>
          <w:tcPr>
            <w:tcW w:w="1985" w:type="dxa"/>
            <w:shd w:val="clear" w:color="auto" w:fill="D9E2F3" w:themeFill="accent1" w:themeFillTint="33"/>
            <w:noWrap/>
            <w:vAlign w:val="center"/>
          </w:tcPr>
          <w:p w14:paraId="519F25C1" w14:textId="712FE1F6" w:rsidR="00AB0E23" w:rsidRPr="001D3B1D" w:rsidRDefault="007549FA" w:rsidP="001D3B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9 (-1.57, 0.39)</w:t>
            </w:r>
          </w:p>
        </w:tc>
        <w:tc>
          <w:tcPr>
            <w:tcW w:w="1934" w:type="dxa"/>
            <w:shd w:val="clear" w:color="auto" w:fill="D9E2F3" w:themeFill="accent1" w:themeFillTint="33"/>
            <w:noWrap/>
            <w:vAlign w:val="center"/>
          </w:tcPr>
          <w:p w14:paraId="20C34751" w14:textId="54FC80DE" w:rsidR="00AB0E23" w:rsidRPr="001D3B1D" w:rsidRDefault="007549FA" w:rsidP="001D3B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 (-1.44, 1.37)</w:t>
            </w:r>
          </w:p>
        </w:tc>
        <w:tc>
          <w:tcPr>
            <w:tcW w:w="2035" w:type="dxa"/>
            <w:shd w:val="clear" w:color="auto" w:fill="D9E2F3" w:themeFill="accent1" w:themeFillTint="33"/>
            <w:noWrap/>
            <w:vAlign w:val="center"/>
          </w:tcPr>
          <w:p w14:paraId="7AA04DA5" w14:textId="7C766039" w:rsidR="00AB0E23" w:rsidRPr="002A51BF" w:rsidRDefault="007549FA" w:rsidP="001D3B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49FA">
              <w:rPr>
                <w:rFonts w:ascii="Calibri" w:eastAsia="Times New Roman" w:hAnsi="Calibri" w:cs="Calibri"/>
                <w:color w:val="000000"/>
                <w:lang w:eastAsia="en-AU"/>
              </w:rPr>
              <w:t>0.51 (-0.72, 1.74)</w:t>
            </w:r>
          </w:p>
        </w:tc>
      </w:tr>
      <w:tr w:rsidR="001D3B1D" w:rsidRPr="002A51BF" w14:paraId="79207A89" w14:textId="77777777" w:rsidTr="001964CC">
        <w:trPr>
          <w:trHeight w:val="290"/>
        </w:trPr>
        <w:tc>
          <w:tcPr>
            <w:tcW w:w="1555" w:type="dxa"/>
            <w:shd w:val="clear" w:color="auto" w:fill="D9E2F3" w:themeFill="accent1" w:themeFillTint="33"/>
            <w:noWrap/>
            <w:vAlign w:val="center"/>
            <w:hideMark/>
          </w:tcPr>
          <w:p w14:paraId="06E8D5EF" w14:textId="77777777" w:rsidR="00AB0E23" w:rsidRPr="002A51BF" w:rsidRDefault="00AB0E23" w:rsidP="001D3B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21" w:type="dxa"/>
            <w:shd w:val="clear" w:color="auto" w:fill="D9E2F3" w:themeFill="accent1" w:themeFillTint="33"/>
            <w:noWrap/>
            <w:vAlign w:val="center"/>
            <w:hideMark/>
          </w:tcPr>
          <w:p w14:paraId="2D63F722" w14:textId="35AA202D" w:rsidR="00AB0E23" w:rsidRPr="002A51BF" w:rsidRDefault="00AB0E23" w:rsidP="001D3B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upp</w:t>
            </w:r>
            <w:r w:rsidRPr="002A51B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997" w:type="dxa"/>
            <w:shd w:val="clear" w:color="auto" w:fill="D9E2F3" w:themeFill="accent1" w:themeFillTint="33"/>
            <w:noWrap/>
            <w:vAlign w:val="center"/>
          </w:tcPr>
          <w:p w14:paraId="6F0CADDD" w14:textId="151092E0" w:rsidR="00AB0E23" w:rsidRPr="002A51BF" w:rsidRDefault="00AB0E23" w:rsidP="001D3B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2" w:type="dxa"/>
            <w:vMerge/>
            <w:shd w:val="clear" w:color="auto" w:fill="D9E2F3" w:themeFill="accent1" w:themeFillTint="33"/>
            <w:noWrap/>
            <w:vAlign w:val="center"/>
          </w:tcPr>
          <w:p w14:paraId="11CF9742" w14:textId="77777777" w:rsidR="00AB0E23" w:rsidRPr="002A51BF" w:rsidRDefault="00AB0E23" w:rsidP="001D3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shd w:val="clear" w:color="auto" w:fill="D9E2F3" w:themeFill="accent1" w:themeFillTint="33"/>
            <w:noWrap/>
            <w:vAlign w:val="center"/>
          </w:tcPr>
          <w:p w14:paraId="63EA6710" w14:textId="75E8B111" w:rsidR="00AB0E23" w:rsidRPr="001D3B1D" w:rsidRDefault="007653EE" w:rsidP="001D3B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 (-0.83, 1.05)</w:t>
            </w:r>
          </w:p>
        </w:tc>
        <w:tc>
          <w:tcPr>
            <w:tcW w:w="1985" w:type="dxa"/>
            <w:shd w:val="clear" w:color="auto" w:fill="D9E2F3" w:themeFill="accent1" w:themeFillTint="33"/>
            <w:noWrap/>
            <w:vAlign w:val="center"/>
          </w:tcPr>
          <w:p w14:paraId="4378790C" w14:textId="7ADDD302" w:rsidR="00AB0E23" w:rsidRPr="001D3B1D" w:rsidRDefault="007549FA" w:rsidP="001D3B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1 (-1.30, 0.69)</w:t>
            </w:r>
          </w:p>
        </w:tc>
        <w:tc>
          <w:tcPr>
            <w:tcW w:w="1934" w:type="dxa"/>
            <w:shd w:val="clear" w:color="auto" w:fill="D9E2F3" w:themeFill="accent1" w:themeFillTint="33"/>
            <w:noWrap/>
            <w:vAlign w:val="center"/>
          </w:tcPr>
          <w:p w14:paraId="3CA85E3F" w14:textId="2AF4DB0E" w:rsidR="00AB0E23" w:rsidRPr="001D3B1D" w:rsidRDefault="007549FA" w:rsidP="001D3B1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 (-1.60, 1.18)</w:t>
            </w:r>
          </w:p>
        </w:tc>
        <w:tc>
          <w:tcPr>
            <w:tcW w:w="2035" w:type="dxa"/>
            <w:shd w:val="clear" w:color="auto" w:fill="D9E2F3" w:themeFill="accent1" w:themeFillTint="33"/>
            <w:noWrap/>
            <w:vAlign w:val="center"/>
          </w:tcPr>
          <w:p w14:paraId="7DA04F75" w14:textId="08116752" w:rsidR="00AB0E23" w:rsidRPr="002A51BF" w:rsidRDefault="007549FA" w:rsidP="001D3B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549FA">
              <w:rPr>
                <w:rFonts w:ascii="Calibri" w:eastAsia="Times New Roman" w:hAnsi="Calibri" w:cs="Calibri"/>
                <w:color w:val="000000"/>
                <w:lang w:eastAsia="en-AU"/>
              </w:rPr>
              <w:t>0.39 (-0.83, 1.61)</w:t>
            </w:r>
          </w:p>
        </w:tc>
      </w:tr>
      <w:tr w:rsidR="001D3B1D" w:rsidRPr="002A51BF" w14:paraId="2C0130A3" w14:textId="77777777" w:rsidTr="001964CC">
        <w:trPr>
          <w:trHeight w:val="290"/>
        </w:trPr>
        <w:tc>
          <w:tcPr>
            <w:tcW w:w="1555" w:type="dxa"/>
            <w:shd w:val="clear" w:color="auto" w:fill="FFFFFF" w:themeFill="background1"/>
            <w:noWrap/>
            <w:vAlign w:val="bottom"/>
            <w:hideMark/>
          </w:tcPr>
          <w:p w14:paraId="6E09D387" w14:textId="77777777" w:rsidR="00E36B08" w:rsidRPr="002A51BF" w:rsidRDefault="00E36B08" w:rsidP="00E36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ole physical</w:t>
            </w:r>
          </w:p>
        </w:tc>
        <w:tc>
          <w:tcPr>
            <w:tcW w:w="1121" w:type="dxa"/>
            <w:shd w:val="clear" w:color="auto" w:fill="FFFFFF" w:themeFill="background1"/>
            <w:noWrap/>
            <w:vAlign w:val="bottom"/>
            <w:hideMark/>
          </w:tcPr>
          <w:p w14:paraId="0A04C254" w14:textId="3A519664" w:rsidR="00E36B08" w:rsidRPr="002A51BF" w:rsidRDefault="00E36B08" w:rsidP="00E36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rude</w:t>
            </w:r>
          </w:p>
        </w:tc>
        <w:tc>
          <w:tcPr>
            <w:tcW w:w="1997" w:type="dxa"/>
            <w:shd w:val="clear" w:color="auto" w:fill="FFFFFF" w:themeFill="background1"/>
            <w:noWrap/>
            <w:vAlign w:val="center"/>
          </w:tcPr>
          <w:p w14:paraId="739FD3B9" w14:textId="6D73DB45" w:rsidR="00E36B08" w:rsidRPr="002A51BF" w:rsidRDefault="00097012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97012">
              <w:rPr>
                <w:rFonts w:ascii="Calibri" w:eastAsia="Times New Roman" w:hAnsi="Calibri" w:cs="Calibri"/>
                <w:color w:val="000000"/>
                <w:lang w:eastAsia="en-AU"/>
              </w:rPr>
              <w:t>0.39 (-0.83, 1.61)</w:t>
            </w:r>
          </w:p>
        </w:tc>
        <w:tc>
          <w:tcPr>
            <w:tcW w:w="992" w:type="dxa"/>
            <w:vMerge/>
            <w:shd w:val="clear" w:color="auto" w:fill="FFFFFF" w:themeFill="background1"/>
            <w:noWrap/>
            <w:vAlign w:val="center"/>
          </w:tcPr>
          <w:p w14:paraId="105E4A25" w14:textId="77777777" w:rsidR="00E36B08" w:rsidRPr="002A51BF" w:rsidRDefault="00E36B08" w:rsidP="001D3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14:paraId="0C4F2E8F" w14:textId="19BE6B3D" w:rsidR="00E36B08" w:rsidRPr="002A51BF" w:rsidRDefault="00097012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97012">
              <w:rPr>
                <w:rFonts w:ascii="Calibri" w:eastAsia="Times New Roman" w:hAnsi="Calibri" w:cs="Calibri"/>
                <w:color w:val="000000"/>
                <w:lang w:eastAsia="en-AU"/>
              </w:rPr>
              <w:t>0.37 (-2.17, 2.91)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</w:tcPr>
          <w:p w14:paraId="63627D17" w14:textId="5238E8BE" w:rsidR="00E36B08" w:rsidRPr="002A51BF" w:rsidRDefault="00097012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97012">
              <w:rPr>
                <w:rFonts w:ascii="Calibri" w:eastAsia="Times New Roman" w:hAnsi="Calibri" w:cs="Calibri"/>
                <w:color w:val="000000"/>
                <w:lang w:eastAsia="en-AU"/>
              </w:rPr>
              <w:t>-1.99 (-4.61, 0.64)</w:t>
            </w:r>
          </w:p>
        </w:tc>
        <w:tc>
          <w:tcPr>
            <w:tcW w:w="1934" w:type="dxa"/>
            <w:shd w:val="clear" w:color="auto" w:fill="FFFFFF" w:themeFill="background1"/>
            <w:noWrap/>
            <w:vAlign w:val="center"/>
          </w:tcPr>
          <w:p w14:paraId="65B09F16" w14:textId="563BC9A7" w:rsidR="00E36B08" w:rsidRPr="002A51BF" w:rsidRDefault="007B14F3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F3">
              <w:rPr>
                <w:rFonts w:ascii="Calibri" w:eastAsia="Times New Roman" w:hAnsi="Calibri" w:cs="Calibri"/>
                <w:color w:val="000000"/>
                <w:lang w:eastAsia="en-AU"/>
              </w:rPr>
              <w:t>-1.01 (-4.77, 2.76)</w:t>
            </w:r>
          </w:p>
        </w:tc>
        <w:tc>
          <w:tcPr>
            <w:tcW w:w="2035" w:type="dxa"/>
            <w:shd w:val="clear" w:color="auto" w:fill="FFFFFF" w:themeFill="background1"/>
            <w:noWrap/>
            <w:vAlign w:val="center"/>
          </w:tcPr>
          <w:p w14:paraId="28B5D3C3" w14:textId="35E48964" w:rsidR="00E36B08" w:rsidRPr="002A51BF" w:rsidRDefault="007B14F3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F3">
              <w:rPr>
                <w:rFonts w:ascii="Calibri" w:eastAsia="Times New Roman" w:hAnsi="Calibri" w:cs="Calibri"/>
                <w:color w:val="000000"/>
                <w:lang w:eastAsia="en-AU"/>
              </w:rPr>
              <w:t>0.68 (-2.65, 4.00)</w:t>
            </w:r>
          </w:p>
        </w:tc>
      </w:tr>
      <w:tr w:rsidR="001D3B1D" w:rsidRPr="002A51BF" w14:paraId="3DB474D1" w14:textId="77777777" w:rsidTr="001964CC">
        <w:trPr>
          <w:trHeight w:val="290"/>
        </w:trPr>
        <w:tc>
          <w:tcPr>
            <w:tcW w:w="1555" w:type="dxa"/>
            <w:shd w:val="clear" w:color="auto" w:fill="FFFFFF" w:themeFill="background1"/>
            <w:noWrap/>
            <w:vAlign w:val="bottom"/>
            <w:hideMark/>
          </w:tcPr>
          <w:p w14:paraId="44B3B063" w14:textId="77777777" w:rsidR="00E36B08" w:rsidRPr="002A51BF" w:rsidRDefault="00E36B08" w:rsidP="00E36B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21" w:type="dxa"/>
            <w:shd w:val="clear" w:color="auto" w:fill="FFFFFF" w:themeFill="background1"/>
            <w:noWrap/>
            <w:vAlign w:val="bottom"/>
            <w:hideMark/>
          </w:tcPr>
          <w:p w14:paraId="3C829145" w14:textId="0739565B" w:rsidR="00E36B08" w:rsidRPr="002A51BF" w:rsidRDefault="00E36B08" w:rsidP="00E36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odel 1</w:t>
            </w:r>
          </w:p>
        </w:tc>
        <w:tc>
          <w:tcPr>
            <w:tcW w:w="1997" w:type="dxa"/>
            <w:shd w:val="clear" w:color="auto" w:fill="FFFFFF" w:themeFill="background1"/>
            <w:noWrap/>
            <w:vAlign w:val="center"/>
          </w:tcPr>
          <w:p w14:paraId="780BCC98" w14:textId="01DA4C34" w:rsidR="00E36B08" w:rsidRPr="002A51BF" w:rsidRDefault="00097012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97012">
              <w:rPr>
                <w:rFonts w:ascii="Calibri" w:eastAsia="Times New Roman" w:hAnsi="Calibri" w:cs="Calibri"/>
                <w:color w:val="000000"/>
                <w:lang w:eastAsia="en-AU"/>
              </w:rPr>
              <w:t>-4.23 (-6.39, -2.07)</w:t>
            </w:r>
          </w:p>
        </w:tc>
        <w:tc>
          <w:tcPr>
            <w:tcW w:w="992" w:type="dxa"/>
            <w:vMerge/>
            <w:shd w:val="clear" w:color="auto" w:fill="FFFFFF" w:themeFill="background1"/>
            <w:noWrap/>
            <w:vAlign w:val="center"/>
          </w:tcPr>
          <w:p w14:paraId="4024523D" w14:textId="77777777" w:rsidR="00E36B08" w:rsidRPr="002A51BF" w:rsidRDefault="00E36B08" w:rsidP="001D3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14:paraId="4C73C4B4" w14:textId="2EA7051B" w:rsidR="00E36B08" w:rsidRPr="002A51BF" w:rsidRDefault="00097012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97012">
              <w:rPr>
                <w:rFonts w:ascii="Calibri" w:eastAsia="Times New Roman" w:hAnsi="Calibri" w:cs="Calibri"/>
                <w:color w:val="000000"/>
                <w:lang w:eastAsia="en-AU"/>
              </w:rPr>
              <w:t>-0.58 (-3.35, 2.18)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</w:tcPr>
          <w:p w14:paraId="0F925AAF" w14:textId="685A545D" w:rsidR="00E36B08" w:rsidRPr="002A51BF" w:rsidRDefault="00097012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97012">
              <w:rPr>
                <w:rFonts w:ascii="Calibri" w:eastAsia="Times New Roman" w:hAnsi="Calibri" w:cs="Calibri"/>
                <w:color w:val="000000"/>
                <w:lang w:eastAsia="en-AU"/>
              </w:rPr>
              <w:t>-2.15 (-4.95, 0.65)</w:t>
            </w:r>
          </w:p>
        </w:tc>
        <w:tc>
          <w:tcPr>
            <w:tcW w:w="1934" w:type="dxa"/>
            <w:shd w:val="clear" w:color="auto" w:fill="FFFFFF" w:themeFill="background1"/>
            <w:noWrap/>
            <w:vAlign w:val="center"/>
          </w:tcPr>
          <w:p w14:paraId="76108999" w14:textId="55221CDD" w:rsidR="00E36B08" w:rsidRPr="002A51BF" w:rsidRDefault="007B14F3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F3">
              <w:rPr>
                <w:rFonts w:ascii="Calibri" w:eastAsia="Times New Roman" w:hAnsi="Calibri" w:cs="Calibri"/>
                <w:color w:val="000000"/>
                <w:lang w:eastAsia="en-AU"/>
              </w:rPr>
              <w:t>-1.45 (-5.53, 2.62)</w:t>
            </w:r>
          </w:p>
        </w:tc>
        <w:tc>
          <w:tcPr>
            <w:tcW w:w="2035" w:type="dxa"/>
            <w:shd w:val="clear" w:color="auto" w:fill="FFFFFF" w:themeFill="background1"/>
            <w:noWrap/>
            <w:vAlign w:val="center"/>
          </w:tcPr>
          <w:p w14:paraId="363E37FB" w14:textId="36D39D8A" w:rsidR="00E36B08" w:rsidRPr="002A51BF" w:rsidRDefault="007B14F3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F3">
              <w:rPr>
                <w:rFonts w:ascii="Calibri" w:eastAsia="Times New Roman" w:hAnsi="Calibri" w:cs="Calibri"/>
                <w:color w:val="000000"/>
                <w:lang w:eastAsia="en-AU"/>
              </w:rPr>
              <w:t>-0.50 (-4.06, 3.06)</w:t>
            </w:r>
          </w:p>
        </w:tc>
      </w:tr>
      <w:tr w:rsidR="001D3B1D" w:rsidRPr="002A51BF" w14:paraId="16D593F7" w14:textId="77777777" w:rsidTr="001964CC">
        <w:trPr>
          <w:trHeight w:val="290"/>
        </w:trPr>
        <w:tc>
          <w:tcPr>
            <w:tcW w:w="1555" w:type="dxa"/>
            <w:shd w:val="clear" w:color="auto" w:fill="FFFFFF" w:themeFill="background1"/>
            <w:noWrap/>
            <w:vAlign w:val="bottom"/>
          </w:tcPr>
          <w:p w14:paraId="78D786FB" w14:textId="77777777" w:rsidR="00E36B08" w:rsidRPr="002A51BF" w:rsidRDefault="00E36B08" w:rsidP="00E36B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21" w:type="dxa"/>
            <w:shd w:val="clear" w:color="auto" w:fill="FFFFFF" w:themeFill="background1"/>
            <w:noWrap/>
            <w:vAlign w:val="bottom"/>
          </w:tcPr>
          <w:p w14:paraId="7F62551F" w14:textId="3DB29150" w:rsidR="00E36B08" w:rsidRPr="002A51BF" w:rsidRDefault="00E36B08" w:rsidP="00E36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odel 2</w:t>
            </w:r>
          </w:p>
        </w:tc>
        <w:tc>
          <w:tcPr>
            <w:tcW w:w="1997" w:type="dxa"/>
            <w:shd w:val="clear" w:color="auto" w:fill="FFFFFF" w:themeFill="background1"/>
            <w:noWrap/>
            <w:vAlign w:val="center"/>
          </w:tcPr>
          <w:p w14:paraId="7A6895E5" w14:textId="65718CC7" w:rsidR="00E36B08" w:rsidRPr="002A51BF" w:rsidRDefault="00097012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97012">
              <w:rPr>
                <w:rFonts w:ascii="Calibri" w:eastAsia="Times New Roman" w:hAnsi="Calibri" w:cs="Calibri"/>
                <w:color w:val="000000"/>
                <w:lang w:eastAsia="en-AU"/>
              </w:rPr>
              <w:t>-3.31 (-5.49, -1.13)</w:t>
            </w:r>
          </w:p>
        </w:tc>
        <w:tc>
          <w:tcPr>
            <w:tcW w:w="992" w:type="dxa"/>
            <w:vMerge/>
            <w:shd w:val="clear" w:color="auto" w:fill="FFFFFF" w:themeFill="background1"/>
            <w:noWrap/>
            <w:vAlign w:val="center"/>
          </w:tcPr>
          <w:p w14:paraId="194B7A57" w14:textId="77777777" w:rsidR="00E36B08" w:rsidRPr="002A51BF" w:rsidRDefault="00E36B08" w:rsidP="001D3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14:paraId="7FA110BA" w14:textId="5472EE53" w:rsidR="00E36B08" w:rsidRPr="002A51BF" w:rsidRDefault="00097012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97012">
              <w:rPr>
                <w:rFonts w:ascii="Calibri" w:eastAsia="Times New Roman" w:hAnsi="Calibri" w:cs="Calibri"/>
                <w:color w:val="000000"/>
                <w:lang w:eastAsia="en-AU"/>
              </w:rPr>
              <w:t>-0.29 (-3.06, 2.48)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</w:tcPr>
          <w:p w14:paraId="610BA774" w14:textId="191CA560" w:rsidR="00E36B08" w:rsidRPr="002A51BF" w:rsidRDefault="00097012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97012">
              <w:rPr>
                <w:rFonts w:ascii="Calibri" w:eastAsia="Times New Roman" w:hAnsi="Calibri" w:cs="Calibri"/>
                <w:color w:val="000000"/>
                <w:lang w:eastAsia="en-AU"/>
              </w:rPr>
              <w:t>-1.89 (-4.72, 0.94)</w:t>
            </w:r>
          </w:p>
        </w:tc>
        <w:tc>
          <w:tcPr>
            <w:tcW w:w="1934" w:type="dxa"/>
            <w:shd w:val="clear" w:color="auto" w:fill="FFFFFF" w:themeFill="background1"/>
            <w:noWrap/>
            <w:vAlign w:val="center"/>
          </w:tcPr>
          <w:p w14:paraId="1723FEF6" w14:textId="1CD52392" w:rsidR="00E36B08" w:rsidRPr="002A51BF" w:rsidRDefault="007B14F3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F3">
              <w:rPr>
                <w:rFonts w:ascii="Calibri" w:eastAsia="Times New Roman" w:hAnsi="Calibri" w:cs="Calibri"/>
                <w:color w:val="000000"/>
                <w:lang w:eastAsia="en-AU"/>
              </w:rPr>
              <w:t>-0.48 (-4.54, 3.59)</w:t>
            </w:r>
          </w:p>
        </w:tc>
        <w:tc>
          <w:tcPr>
            <w:tcW w:w="2035" w:type="dxa"/>
            <w:shd w:val="clear" w:color="auto" w:fill="FFFFFF" w:themeFill="background1"/>
            <w:noWrap/>
            <w:vAlign w:val="center"/>
          </w:tcPr>
          <w:p w14:paraId="5AF8D378" w14:textId="07EE3161" w:rsidR="00E36B08" w:rsidRPr="002A51BF" w:rsidRDefault="007B14F3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F3">
              <w:rPr>
                <w:rFonts w:ascii="Calibri" w:eastAsia="Times New Roman" w:hAnsi="Calibri" w:cs="Calibri"/>
                <w:color w:val="000000"/>
                <w:lang w:eastAsia="en-AU"/>
              </w:rPr>
              <w:t>-0.82 (-4.38, 2.74)</w:t>
            </w:r>
          </w:p>
        </w:tc>
      </w:tr>
      <w:tr w:rsidR="001D3B1D" w:rsidRPr="002A51BF" w14:paraId="21DB7782" w14:textId="77777777" w:rsidTr="001964CC">
        <w:trPr>
          <w:trHeight w:val="290"/>
        </w:trPr>
        <w:tc>
          <w:tcPr>
            <w:tcW w:w="1555" w:type="dxa"/>
            <w:shd w:val="clear" w:color="auto" w:fill="FFFFFF" w:themeFill="background1"/>
            <w:noWrap/>
            <w:vAlign w:val="bottom"/>
          </w:tcPr>
          <w:p w14:paraId="316FB79C" w14:textId="77777777" w:rsidR="00E36B08" w:rsidRPr="002A51BF" w:rsidRDefault="00E36B08" w:rsidP="00E36B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21" w:type="dxa"/>
            <w:shd w:val="clear" w:color="auto" w:fill="FFFFFF" w:themeFill="background1"/>
            <w:noWrap/>
            <w:vAlign w:val="bottom"/>
          </w:tcPr>
          <w:p w14:paraId="25E3AFBE" w14:textId="067D8302" w:rsidR="00E36B08" w:rsidRPr="002A51BF" w:rsidRDefault="00E36B08" w:rsidP="00E36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upp</w:t>
            </w:r>
            <w:r w:rsidRPr="002A51B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997" w:type="dxa"/>
            <w:shd w:val="clear" w:color="auto" w:fill="FFFFFF" w:themeFill="background1"/>
            <w:noWrap/>
            <w:vAlign w:val="center"/>
          </w:tcPr>
          <w:p w14:paraId="2AD9DE39" w14:textId="77777777" w:rsidR="00E36B08" w:rsidRPr="002A51BF" w:rsidRDefault="00E36B08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  <w:noWrap/>
            <w:vAlign w:val="center"/>
          </w:tcPr>
          <w:p w14:paraId="032EEE27" w14:textId="77777777" w:rsidR="00E36B08" w:rsidRPr="002A51BF" w:rsidRDefault="00E36B08" w:rsidP="001D3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14:paraId="3A72FF8C" w14:textId="49C923E3" w:rsidR="00E36B08" w:rsidRPr="002A51BF" w:rsidRDefault="00097012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97012">
              <w:rPr>
                <w:rFonts w:ascii="Calibri" w:eastAsia="Times New Roman" w:hAnsi="Calibri" w:cs="Calibri"/>
                <w:color w:val="000000"/>
                <w:lang w:eastAsia="en-AU"/>
              </w:rPr>
              <w:t>-0.48 (-3.19, 2.23)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</w:tcPr>
          <w:p w14:paraId="68C26C3C" w14:textId="3E4E3C64" w:rsidR="00E36B08" w:rsidRPr="002A51BF" w:rsidRDefault="00097012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97012">
              <w:rPr>
                <w:rFonts w:ascii="Calibri" w:eastAsia="Times New Roman" w:hAnsi="Calibri" w:cs="Calibri"/>
                <w:color w:val="000000"/>
                <w:lang w:eastAsia="en-AU"/>
              </w:rPr>
              <w:t>-1.05 (-3.92, 1.81)</w:t>
            </w:r>
          </w:p>
        </w:tc>
        <w:tc>
          <w:tcPr>
            <w:tcW w:w="1934" w:type="dxa"/>
            <w:shd w:val="clear" w:color="auto" w:fill="FFFFFF" w:themeFill="background1"/>
            <w:noWrap/>
            <w:vAlign w:val="center"/>
          </w:tcPr>
          <w:p w14:paraId="05BF2A7E" w14:textId="76B16647" w:rsidR="00E36B08" w:rsidRPr="002A51BF" w:rsidRDefault="007B14F3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F3">
              <w:rPr>
                <w:rFonts w:ascii="Calibri" w:eastAsia="Times New Roman" w:hAnsi="Calibri" w:cs="Calibri"/>
                <w:color w:val="000000"/>
                <w:lang w:eastAsia="en-AU"/>
              </w:rPr>
              <w:t>-1.23 (-5.22, 2.77)</w:t>
            </w:r>
          </w:p>
        </w:tc>
        <w:tc>
          <w:tcPr>
            <w:tcW w:w="2035" w:type="dxa"/>
            <w:shd w:val="clear" w:color="auto" w:fill="FFFFFF" w:themeFill="background1"/>
            <w:noWrap/>
            <w:vAlign w:val="center"/>
          </w:tcPr>
          <w:p w14:paraId="11CDDE72" w14:textId="089FD9BD" w:rsidR="00E36B08" w:rsidRPr="002A51BF" w:rsidRDefault="007B14F3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F3">
              <w:rPr>
                <w:rFonts w:ascii="Calibri" w:eastAsia="Times New Roman" w:hAnsi="Calibri" w:cs="Calibri"/>
                <w:color w:val="000000"/>
                <w:lang w:eastAsia="en-AU"/>
              </w:rPr>
              <w:t>-1.37 (-4.89, 2.15)</w:t>
            </w:r>
          </w:p>
        </w:tc>
      </w:tr>
      <w:tr w:rsidR="001D3B1D" w:rsidRPr="002A51BF" w14:paraId="2D84C93C" w14:textId="77777777" w:rsidTr="001964CC">
        <w:trPr>
          <w:trHeight w:val="290"/>
        </w:trPr>
        <w:tc>
          <w:tcPr>
            <w:tcW w:w="1555" w:type="dxa"/>
            <w:shd w:val="clear" w:color="auto" w:fill="D9E2F3" w:themeFill="accent1" w:themeFillTint="33"/>
            <w:noWrap/>
            <w:vAlign w:val="bottom"/>
            <w:hideMark/>
          </w:tcPr>
          <w:p w14:paraId="4EF23D2F" w14:textId="77777777" w:rsidR="00E36B08" w:rsidRPr="002A51BF" w:rsidRDefault="00E36B08" w:rsidP="00E36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Bodily pain</w:t>
            </w:r>
          </w:p>
        </w:tc>
        <w:tc>
          <w:tcPr>
            <w:tcW w:w="1121" w:type="dxa"/>
            <w:shd w:val="clear" w:color="auto" w:fill="D9E2F3" w:themeFill="accent1" w:themeFillTint="33"/>
            <w:noWrap/>
            <w:vAlign w:val="bottom"/>
            <w:hideMark/>
          </w:tcPr>
          <w:p w14:paraId="3E2203F3" w14:textId="1F4A97F4" w:rsidR="00E36B08" w:rsidRPr="002A51BF" w:rsidRDefault="00E36B08" w:rsidP="00E36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rude</w:t>
            </w:r>
          </w:p>
        </w:tc>
        <w:tc>
          <w:tcPr>
            <w:tcW w:w="1997" w:type="dxa"/>
            <w:shd w:val="clear" w:color="auto" w:fill="D9E2F3" w:themeFill="accent1" w:themeFillTint="33"/>
            <w:noWrap/>
            <w:vAlign w:val="center"/>
          </w:tcPr>
          <w:p w14:paraId="39FE4CE1" w14:textId="5E4CEE9E" w:rsidR="00E36B08" w:rsidRPr="002A51BF" w:rsidRDefault="007B14F3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F3">
              <w:rPr>
                <w:rFonts w:ascii="Calibri" w:eastAsia="Times New Roman" w:hAnsi="Calibri" w:cs="Calibri"/>
                <w:color w:val="000000"/>
                <w:lang w:eastAsia="en-AU"/>
              </w:rPr>
              <w:t>-0.58 (-1.77, 0.60)</w:t>
            </w:r>
          </w:p>
        </w:tc>
        <w:tc>
          <w:tcPr>
            <w:tcW w:w="992" w:type="dxa"/>
            <w:vMerge/>
            <w:shd w:val="clear" w:color="auto" w:fill="D9E2F3" w:themeFill="accent1" w:themeFillTint="33"/>
            <w:noWrap/>
            <w:vAlign w:val="center"/>
          </w:tcPr>
          <w:p w14:paraId="3E6AECBC" w14:textId="77777777" w:rsidR="00E36B08" w:rsidRPr="002A51BF" w:rsidRDefault="00E36B08" w:rsidP="001D3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shd w:val="clear" w:color="auto" w:fill="D9E2F3" w:themeFill="accent1" w:themeFillTint="33"/>
            <w:noWrap/>
            <w:vAlign w:val="center"/>
          </w:tcPr>
          <w:p w14:paraId="2708CBF4" w14:textId="739F927F" w:rsidR="00E36B08" w:rsidRPr="002A51BF" w:rsidRDefault="007B14F3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F3">
              <w:rPr>
                <w:rFonts w:ascii="Calibri" w:eastAsia="Times New Roman" w:hAnsi="Calibri" w:cs="Calibri"/>
                <w:color w:val="000000"/>
                <w:lang w:eastAsia="en-AU"/>
              </w:rPr>
              <w:t>0.94 (-0.66, 2.54)</w:t>
            </w:r>
          </w:p>
        </w:tc>
        <w:tc>
          <w:tcPr>
            <w:tcW w:w="1985" w:type="dxa"/>
            <w:shd w:val="clear" w:color="auto" w:fill="D9E2F3" w:themeFill="accent1" w:themeFillTint="33"/>
            <w:noWrap/>
            <w:vAlign w:val="center"/>
          </w:tcPr>
          <w:p w14:paraId="47EA68D9" w14:textId="14C67737" w:rsidR="00E36B08" w:rsidRPr="002A51BF" w:rsidRDefault="000A2A39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2A39">
              <w:rPr>
                <w:rFonts w:ascii="Calibri" w:eastAsia="Times New Roman" w:hAnsi="Calibri" w:cs="Calibri"/>
                <w:color w:val="000000"/>
                <w:lang w:eastAsia="en-AU"/>
              </w:rPr>
              <w:t>-1.65 (-3.30, 0.01)</w:t>
            </w:r>
          </w:p>
        </w:tc>
        <w:tc>
          <w:tcPr>
            <w:tcW w:w="1934" w:type="dxa"/>
            <w:shd w:val="clear" w:color="auto" w:fill="D9E2F3" w:themeFill="accent1" w:themeFillTint="33"/>
            <w:noWrap/>
            <w:vAlign w:val="center"/>
          </w:tcPr>
          <w:p w14:paraId="5537C1E5" w14:textId="2C41BE9C" w:rsidR="00E36B08" w:rsidRPr="002A51BF" w:rsidRDefault="000A2A39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2A39">
              <w:rPr>
                <w:rFonts w:ascii="Calibri" w:eastAsia="Times New Roman" w:hAnsi="Calibri" w:cs="Calibri"/>
                <w:color w:val="000000"/>
                <w:lang w:eastAsia="en-AU"/>
              </w:rPr>
              <w:t>-1.44 (-3.82, 0.94)</w:t>
            </w:r>
          </w:p>
        </w:tc>
        <w:tc>
          <w:tcPr>
            <w:tcW w:w="2035" w:type="dxa"/>
            <w:shd w:val="clear" w:color="auto" w:fill="D9E2F3" w:themeFill="accent1" w:themeFillTint="33"/>
            <w:noWrap/>
            <w:vAlign w:val="center"/>
          </w:tcPr>
          <w:p w14:paraId="06E48A0C" w14:textId="061C18FC" w:rsidR="00E36B08" w:rsidRPr="002A51BF" w:rsidRDefault="00B35511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5511">
              <w:rPr>
                <w:rFonts w:ascii="Calibri" w:eastAsia="Times New Roman" w:hAnsi="Calibri" w:cs="Calibri"/>
                <w:color w:val="000000"/>
                <w:lang w:eastAsia="en-AU"/>
              </w:rPr>
              <w:t>2.68 (0.57, 4.78)</w:t>
            </w:r>
          </w:p>
        </w:tc>
      </w:tr>
      <w:tr w:rsidR="007549FA" w:rsidRPr="002A51BF" w14:paraId="7D1B7363" w14:textId="77777777" w:rsidTr="001964CC">
        <w:trPr>
          <w:trHeight w:val="290"/>
        </w:trPr>
        <w:tc>
          <w:tcPr>
            <w:tcW w:w="1555" w:type="dxa"/>
            <w:shd w:val="clear" w:color="auto" w:fill="D9E2F3" w:themeFill="accent1" w:themeFillTint="33"/>
            <w:noWrap/>
            <w:vAlign w:val="bottom"/>
          </w:tcPr>
          <w:p w14:paraId="3906EFB3" w14:textId="77777777" w:rsidR="00E36B08" w:rsidRPr="002A51BF" w:rsidRDefault="00E36B08" w:rsidP="00E36B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21" w:type="dxa"/>
            <w:shd w:val="clear" w:color="auto" w:fill="D9E2F3" w:themeFill="accent1" w:themeFillTint="33"/>
            <w:noWrap/>
            <w:vAlign w:val="bottom"/>
          </w:tcPr>
          <w:p w14:paraId="5A2687E2" w14:textId="0BB42D5B" w:rsidR="00E36B08" w:rsidRPr="002A51BF" w:rsidRDefault="00E36B08" w:rsidP="00E36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odel 1</w:t>
            </w:r>
          </w:p>
        </w:tc>
        <w:tc>
          <w:tcPr>
            <w:tcW w:w="1997" w:type="dxa"/>
            <w:shd w:val="clear" w:color="auto" w:fill="D9E2F3" w:themeFill="accent1" w:themeFillTint="33"/>
            <w:noWrap/>
            <w:vAlign w:val="center"/>
          </w:tcPr>
          <w:p w14:paraId="1337CB7C" w14:textId="5FC52AA4" w:rsidR="00E36B08" w:rsidRPr="002A51BF" w:rsidRDefault="007B14F3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F3">
              <w:rPr>
                <w:rFonts w:ascii="Calibri" w:eastAsia="Times New Roman" w:hAnsi="Calibri" w:cs="Calibri"/>
                <w:color w:val="000000"/>
                <w:lang w:eastAsia="en-AU"/>
              </w:rPr>
              <w:t>-0.93 (-2.29, 0.43)</w:t>
            </w:r>
          </w:p>
        </w:tc>
        <w:tc>
          <w:tcPr>
            <w:tcW w:w="992" w:type="dxa"/>
            <w:vMerge/>
            <w:shd w:val="clear" w:color="auto" w:fill="D9E2F3" w:themeFill="accent1" w:themeFillTint="33"/>
            <w:noWrap/>
            <w:vAlign w:val="center"/>
          </w:tcPr>
          <w:p w14:paraId="5E861A7A" w14:textId="77777777" w:rsidR="00E36B08" w:rsidRPr="002A51BF" w:rsidRDefault="00E36B08" w:rsidP="001D3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shd w:val="clear" w:color="auto" w:fill="D9E2F3" w:themeFill="accent1" w:themeFillTint="33"/>
            <w:noWrap/>
            <w:vAlign w:val="center"/>
          </w:tcPr>
          <w:p w14:paraId="59B2B0A1" w14:textId="416DA30C" w:rsidR="00E36B08" w:rsidRPr="002A51BF" w:rsidRDefault="007B14F3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F3">
              <w:rPr>
                <w:rFonts w:ascii="Calibri" w:eastAsia="Times New Roman" w:hAnsi="Calibri" w:cs="Calibri"/>
                <w:color w:val="000000"/>
                <w:lang w:eastAsia="en-AU"/>
              </w:rPr>
              <w:t>0.58 (-1.16, 2.32)</w:t>
            </w:r>
          </w:p>
        </w:tc>
        <w:tc>
          <w:tcPr>
            <w:tcW w:w="1985" w:type="dxa"/>
            <w:shd w:val="clear" w:color="auto" w:fill="D9E2F3" w:themeFill="accent1" w:themeFillTint="33"/>
            <w:noWrap/>
            <w:vAlign w:val="center"/>
          </w:tcPr>
          <w:p w14:paraId="372F096C" w14:textId="43CC7E78" w:rsidR="00E36B08" w:rsidRPr="002A51BF" w:rsidRDefault="000A2A39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2A39">
              <w:rPr>
                <w:rFonts w:ascii="Calibri" w:eastAsia="Times New Roman" w:hAnsi="Calibri" w:cs="Calibri"/>
                <w:color w:val="000000"/>
                <w:lang w:eastAsia="en-AU"/>
              </w:rPr>
              <w:t>-1.21 (-2.97, 0.56)</w:t>
            </w:r>
          </w:p>
        </w:tc>
        <w:tc>
          <w:tcPr>
            <w:tcW w:w="1934" w:type="dxa"/>
            <w:shd w:val="clear" w:color="auto" w:fill="D9E2F3" w:themeFill="accent1" w:themeFillTint="33"/>
            <w:noWrap/>
            <w:vAlign w:val="center"/>
          </w:tcPr>
          <w:p w14:paraId="22895485" w14:textId="20CA596F" w:rsidR="00E36B08" w:rsidRPr="002A51BF" w:rsidRDefault="000A2A39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2A39">
              <w:rPr>
                <w:rFonts w:ascii="Calibri" w:eastAsia="Times New Roman" w:hAnsi="Calibri" w:cs="Calibri"/>
                <w:color w:val="000000"/>
                <w:lang w:eastAsia="en-AU"/>
              </w:rPr>
              <w:t>-1.36 (-3.93, 1.21)</w:t>
            </w:r>
          </w:p>
        </w:tc>
        <w:tc>
          <w:tcPr>
            <w:tcW w:w="2035" w:type="dxa"/>
            <w:shd w:val="clear" w:color="auto" w:fill="D9E2F3" w:themeFill="accent1" w:themeFillTint="33"/>
            <w:noWrap/>
            <w:vAlign w:val="center"/>
          </w:tcPr>
          <w:p w14:paraId="097C3575" w14:textId="39502E41" w:rsidR="00E36B08" w:rsidRPr="002A51BF" w:rsidRDefault="000A2A39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2A39">
              <w:rPr>
                <w:rFonts w:ascii="Calibri" w:eastAsia="Times New Roman" w:hAnsi="Calibri" w:cs="Calibri"/>
                <w:color w:val="000000"/>
                <w:lang w:eastAsia="en-AU"/>
              </w:rPr>
              <w:t>2.34 (0.09, 4.59)</w:t>
            </w:r>
          </w:p>
        </w:tc>
      </w:tr>
      <w:tr w:rsidR="007549FA" w:rsidRPr="002A51BF" w14:paraId="33CA1D84" w14:textId="77777777" w:rsidTr="001964CC">
        <w:trPr>
          <w:trHeight w:val="290"/>
        </w:trPr>
        <w:tc>
          <w:tcPr>
            <w:tcW w:w="1555" w:type="dxa"/>
            <w:shd w:val="clear" w:color="auto" w:fill="D9E2F3" w:themeFill="accent1" w:themeFillTint="33"/>
            <w:noWrap/>
            <w:vAlign w:val="bottom"/>
          </w:tcPr>
          <w:p w14:paraId="74E18BE4" w14:textId="77777777" w:rsidR="00E36B08" w:rsidRPr="002A51BF" w:rsidRDefault="00E36B08" w:rsidP="00E36B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21" w:type="dxa"/>
            <w:shd w:val="clear" w:color="auto" w:fill="D9E2F3" w:themeFill="accent1" w:themeFillTint="33"/>
            <w:noWrap/>
            <w:vAlign w:val="bottom"/>
          </w:tcPr>
          <w:p w14:paraId="0BC0B114" w14:textId="1A3CBB00" w:rsidR="00E36B08" w:rsidRPr="002A51BF" w:rsidRDefault="00E36B08" w:rsidP="00E36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odel 2</w:t>
            </w:r>
          </w:p>
        </w:tc>
        <w:tc>
          <w:tcPr>
            <w:tcW w:w="1997" w:type="dxa"/>
            <w:shd w:val="clear" w:color="auto" w:fill="D9E2F3" w:themeFill="accent1" w:themeFillTint="33"/>
            <w:noWrap/>
            <w:vAlign w:val="center"/>
          </w:tcPr>
          <w:p w14:paraId="7A560608" w14:textId="53A51B3A" w:rsidR="00E36B08" w:rsidRPr="002A51BF" w:rsidRDefault="007B14F3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F3">
              <w:rPr>
                <w:rFonts w:ascii="Calibri" w:eastAsia="Times New Roman" w:hAnsi="Calibri" w:cs="Calibri"/>
                <w:color w:val="000000"/>
                <w:lang w:eastAsia="en-AU"/>
              </w:rPr>
              <w:t>-0.54 (-1.91, 0.83)</w:t>
            </w:r>
          </w:p>
        </w:tc>
        <w:tc>
          <w:tcPr>
            <w:tcW w:w="992" w:type="dxa"/>
            <w:vMerge/>
            <w:shd w:val="clear" w:color="auto" w:fill="D9E2F3" w:themeFill="accent1" w:themeFillTint="33"/>
            <w:noWrap/>
            <w:vAlign w:val="center"/>
          </w:tcPr>
          <w:p w14:paraId="513262D5" w14:textId="77777777" w:rsidR="00E36B08" w:rsidRPr="002A51BF" w:rsidRDefault="00E36B08" w:rsidP="001D3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shd w:val="clear" w:color="auto" w:fill="D9E2F3" w:themeFill="accent1" w:themeFillTint="33"/>
            <w:noWrap/>
            <w:vAlign w:val="center"/>
          </w:tcPr>
          <w:p w14:paraId="15065E06" w14:textId="47697CE1" w:rsidR="00E36B08" w:rsidRPr="002A51BF" w:rsidRDefault="007B14F3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F3">
              <w:rPr>
                <w:rFonts w:ascii="Calibri" w:eastAsia="Times New Roman" w:hAnsi="Calibri" w:cs="Calibri"/>
                <w:color w:val="000000"/>
                <w:lang w:eastAsia="en-AU"/>
              </w:rPr>
              <w:t>0.58 (-1.16, 2.32)</w:t>
            </w:r>
          </w:p>
        </w:tc>
        <w:tc>
          <w:tcPr>
            <w:tcW w:w="1985" w:type="dxa"/>
            <w:shd w:val="clear" w:color="auto" w:fill="D9E2F3" w:themeFill="accent1" w:themeFillTint="33"/>
            <w:noWrap/>
            <w:vAlign w:val="center"/>
          </w:tcPr>
          <w:p w14:paraId="3051BB16" w14:textId="2CAC80A9" w:rsidR="00E36B08" w:rsidRPr="002A51BF" w:rsidRDefault="000A2A39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2A39">
              <w:rPr>
                <w:rFonts w:ascii="Calibri" w:eastAsia="Times New Roman" w:hAnsi="Calibri" w:cs="Calibri"/>
                <w:color w:val="000000"/>
                <w:lang w:eastAsia="en-AU"/>
              </w:rPr>
              <w:t>-0.54 (-2.32, 1.23)</w:t>
            </w:r>
          </w:p>
        </w:tc>
        <w:tc>
          <w:tcPr>
            <w:tcW w:w="1934" w:type="dxa"/>
            <w:shd w:val="clear" w:color="auto" w:fill="D9E2F3" w:themeFill="accent1" w:themeFillTint="33"/>
            <w:noWrap/>
            <w:vAlign w:val="center"/>
          </w:tcPr>
          <w:p w14:paraId="4A830997" w14:textId="592EA4D3" w:rsidR="00E36B08" w:rsidRPr="002A51BF" w:rsidRDefault="000A2A39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2A39">
              <w:rPr>
                <w:rFonts w:ascii="Calibri" w:eastAsia="Times New Roman" w:hAnsi="Calibri" w:cs="Calibri"/>
                <w:color w:val="000000"/>
                <w:lang w:eastAsia="en-AU"/>
              </w:rPr>
              <w:t>-0.77 (-3.33, 1.78)</w:t>
            </w:r>
          </w:p>
        </w:tc>
        <w:tc>
          <w:tcPr>
            <w:tcW w:w="2035" w:type="dxa"/>
            <w:shd w:val="clear" w:color="auto" w:fill="D9E2F3" w:themeFill="accent1" w:themeFillTint="33"/>
            <w:noWrap/>
            <w:vAlign w:val="center"/>
          </w:tcPr>
          <w:p w14:paraId="2013D474" w14:textId="383BF41C" w:rsidR="00E36B08" w:rsidRPr="002A51BF" w:rsidRDefault="000A2A39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2A39">
              <w:rPr>
                <w:rFonts w:ascii="Calibri" w:eastAsia="Times New Roman" w:hAnsi="Calibri" w:cs="Calibri"/>
                <w:color w:val="000000"/>
                <w:lang w:eastAsia="en-AU"/>
              </w:rPr>
              <w:t>2.12 (-0.11, 4.36)</w:t>
            </w:r>
          </w:p>
        </w:tc>
      </w:tr>
      <w:tr w:rsidR="007549FA" w:rsidRPr="002A51BF" w14:paraId="009D3F44" w14:textId="77777777" w:rsidTr="001964CC">
        <w:trPr>
          <w:trHeight w:val="290"/>
        </w:trPr>
        <w:tc>
          <w:tcPr>
            <w:tcW w:w="1555" w:type="dxa"/>
            <w:shd w:val="clear" w:color="auto" w:fill="D9E2F3" w:themeFill="accent1" w:themeFillTint="33"/>
            <w:noWrap/>
            <w:vAlign w:val="bottom"/>
            <w:hideMark/>
          </w:tcPr>
          <w:p w14:paraId="5A28CB1A" w14:textId="77777777" w:rsidR="00E36B08" w:rsidRPr="002A51BF" w:rsidRDefault="00E36B08" w:rsidP="00E36B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21" w:type="dxa"/>
            <w:shd w:val="clear" w:color="auto" w:fill="D9E2F3" w:themeFill="accent1" w:themeFillTint="33"/>
            <w:noWrap/>
            <w:vAlign w:val="bottom"/>
            <w:hideMark/>
          </w:tcPr>
          <w:p w14:paraId="6A048926" w14:textId="495ECDB6" w:rsidR="00E36B08" w:rsidRPr="002A51BF" w:rsidRDefault="00E36B08" w:rsidP="00E36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upp</w:t>
            </w:r>
            <w:r w:rsidRPr="002A51B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997" w:type="dxa"/>
            <w:shd w:val="clear" w:color="auto" w:fill="D9E2F3" w:themeFill="accent1" w:themeFillTint="33"/>
            <w:noWrap/>
            <w:vAlign w:val="center"/>
          </w:tcPr>
          <w:p w14:paraId="4B0E5570" w14:textId="453264D9" w:rsidR="00E36B08" w:rsidRPr="002A51BF" w:rsidRDefault="00E36B08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2" w:type="dxa"/>
            <w:vMerge/>
            <w:shd w:val="clear" w:color="auto" w:fill="D9E2F3" w:themeFill="accent1" w:themeFillTint="33"/>
            <w:noWrap/>
            <w:vAlign w:val="center"/>
          </w:tcPr>
          <w:p w14:paraId="0388C3E1" w14:textId="77777777" w:rsidR="00E36B08" w:rsidRPr="002A51BF" w:rsidRDefault="00E36B08" w:rsidP="001D3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shd w:val="clear" w:color="auto" w:fill="D9E2F3" w:themeFill="accent1" w:themeFillTint="33"/>
            <w:noWrap/>
            <w:vAlign w:val="center"/>
          </w:tcPr>
          <w:p w14:paraId="30CF3FE4" w14:textId="53931C13" w:rsidR="00E36B08" w:rsidRPr="002A51BF" w:rsidRDefault="000A2A39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2A39">
              <w:rPr>
                <w:rFonts w:ascii="Calibri" w:eastAsia="Times New Roman" w:hAnsi="Calibri" w:cs="Calibri"/>
                <w:color w:val="000000"/>
                <w:lang w:eastAsia="en-AU"/>
              </w:rPr>
              <w:t>0.54 (-1.20, 2.27)</w:t>
            </w:r>
          </w:p>
        </w:tc>
        <w:tc>
          <w:tcPr>
            <w:tcW w:w="1985" w:type="dxa"/>
            <w:shd w:val="clear" w:color="auto" w:fill="D9E2F3" w:themeFill="accent1" w:themeFillTint="33"/>
            <w:noWrap/>
            <w:vAlign w:val="center"/>
          </w:tcPr>
          <w:p w14:paraId="770BC863" w14:textId="361C0123" w:rsidR="00E36B08" w:rsidRPr="002A51BF" w:rsidRDefault="000A2A39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2A39">
              <w:rPr>
                <w:rFonts w:ascii="Calibri" w:eastAsia="Times New Roman" w:hAnsi="Calibri" w:cs="Calibri"/>
                <w:color w:val="000000"/>
                <w:lang w:eastAsia="en-AU"/>
              </w:rPr>
              <w:t>-0.16 (-2.00, 1.68)</w:t>
            </w:r>
          </w:p>
        </w:tc>
        <w:tc>
          <w:tcPr>
            <w:tcW w:w="1934" w:type="dxa"/>
            <w:shd w:val="clear" w:color="auto" w:fill="D9E2F3" w:themeFill="accent1" w:themeFillTint="33"/>
            <w:noWrap/>
            <w:vAlign w:val="center"/>
          </w:tcPr>
          <w:p w14:paraId="28ECEAD5" w14:textId="2E2AE8D8" w:rsidR="00E36B08" w:rsidRPr="002A51BF" w:rsidRDefault="000A2A39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2A39">
              <w:rPr>
                <w:rFonts w:ascii="Calibri" w:eastAsia="Times New Roman" w:hAnsi="Calibri" w:cs="Calibri"/>
                <w:color w:val="000000"/>
                <w:lang w:eastAsia="en-AU"/>
              </w:rPr>
              <w:t>-1.15 (-3.71, 1.41)</w:t>
            </w:r>
          </w:p>
        </w:tc>
        <w:tc>
          <w:tcPr>
            <w:tcW w:w="2035" w:type="dxa"/>
            <w:shd w:val="clear" w:color="auto" w:fill="D9E2F3" w:themeFill="accent1" w:themeFillTint="33"/>
            <w:noWrap/>
            <w:vAlign w:val="center"/>
          </w:tcPr>
          <w:p w14:paraId="582E6293" w14:textId="3D40F2E1" w:rsidR="00E36B08" w:rsidRPr="002A51BF" w:rsidRDefault="000A2A39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2A39">
              <w:rPr>
                <w:rFonts w:ascii="Calibri" w:eastAsia="Times New Roman" w:hAnsi="Calibri" w:cs="Calibri"/>
                <w:color w:val="000000"/>
                <w:lang w:eastAsia="en-AU"/>
              </w:rPr>
              <w:t>1.93 (-0.32, 4.19)</w:t>
            </w:r>
          </w:p>
        </w:tc>
      </w:tr>
      <w:tr w:rsidR="007549FA" w:rsidRPr="002A51BF" w14:paraId="6952070C" w14:textId="77777777" w:rsidTr="001964CC">
        <w:trPr>
          <w:trHeight w:val="290"/>
        </w:trPr>
        <w:tc>
          <w:tcPr>
            <w:tcW w:w="1555" w:type="dxa"/>
            <w:shd w:val="clear" w:color="auto" w:fill="FFFFFF" w:themeFill="background1"/>
            <w:noWrap/>
            <w:vAlign w:val="bottom"/>
            <w:hideMark/>
          </w:tcPr>
          <w:p w14:paraId="2B90B50C" w14:textId="77777777" w:rsidR="00E36B08" w:rsidRPr="002A51BF" w:rsidRDefault="00E36B08" w:rsidP="00E36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General health</w:t>
            </w:r>
          </w:p>
        </w:tc>
        <w:tc>
          <w:tcPr>
            <w:tcW w:w="1121" w:type="dxa"/>
            <w:shd w:val="clear" w:color="auto" w:fill="FFFFFF" w:themeFill="background1"/>
            <w:noWrap/>
            <w:vAlign w:val="bottom"/>
            <w:hideMark/>
          </w:tcPr>
          <w:p w14:paraId="697E60AE" w14:textId="3DBD82B1" w:rsidR="00E36B08" w:rsidRPr="002A51BF" w:rsidRDefault="00E36B08" w:rsidP="00E36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rude</w:t>
            </w:r>
          </w:p>
        </w:tc>
        <w:tc>
          <w:tcPr>
            <w:tcW w:w="1997" w:type="dxa"/>
            <w:shd w:val="clear" w:color="auto" w:fill="FFFFFF" w:themeFill="background1"/>
            <w:noWrap/>
            <w:vAlign w:val="center"/>
          </w:tcPr>
          <w:p w14:paraId="304FD7F4" w14:textId="0D7E1B6C" w:rsidR="00E36B08" w:rsidRPr="002A51BF" w:rsidRDefault="00FE5EBD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EBD">
              <w:rPr>
                <w:rFonts w:ascii="Calibri" w:eastAsia="Times New Roman" w:hAnsi="Calibri" w:cs="Calibri"/>
                <w:color w:val="000000"/>
                <w:lang w:eastAsia="en-AU"/>
              </w:rPr>
              <w:t>-2.02 (-3.08, -0.97)</w:t>
            </w:r>
          </w:p>
        </w:tc>
        <w:tc>
          <w:tcPr>
            <w:tcW w:w="992" w:type="dxa"/>
            <w:vMerge/>
            <w:shd w:val="clear" w:color="auto" w:fill="FFFFFF" w:themeFill="background1"/>
            <w:noWrap/>
            <w:vAlign w:val="center"/>
          </w:tcPr>
          <w:p w14:paraId="14A82F4F" w14:textId="77777777" w:rsidR="00E36B08" w:rsidRPr="002A51BF" w:rsidRDefault="00E36B08" w:rsidP="001D3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14:paraId="132B989B" w14:textId="03D9A84B" w:rsidR="00E36B08" w:rsidRPr="002A51BF" w:rsidRDefault="00FE5EBD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EBD">
              <w:rPr>
                <w:rFonts w:ascii="Calibri" w:eastAsia="Times New Roman" w:hAnsi="Calibri" w:cs="Calibri"/>
                <w:color w:val="000000"/>
                <w:lang w:eastAsia="en-AU"/>
              </w:rPr>
              <w:t>0.56 (-0.87, 1.99)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</w:tcPr>
          <w:p w14:paraId="27BA591D" w14:textId="5A636B13" w:rsidR="00E36B08" w:rsidRPr="00A142D9" w:rsidRDefault="00FE5EBD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EBD">
              <w:rPr>
                <w:rFonts w:ascii="Calibri" w:eastAsia="Times New Roman" w:hAnsi="Calibri" w:cs="Calibri"/>
                <w:color w:val="000000"/>
                <w:lang w:eastAsia="en-AU"/>
              </w:rPr>
              <w:t>-1.98 (-3.46, -0.51)</w:t>
            </w:r>
          </w:p>
        </w:tc>
        <w:tc>
          <w:tcPr>
            <w:tcW w:w="1934" w:type="dxa"/>
            <w:shd w:val="clear" w:color="auto" w:fill="FFFFFF" w:themeFill="background1"/>
            <w:noWrap/>
            <w:vAlign w:val="center"/>
          </w:tcPr>
          <w:p w14:paraId="197F921D" w14:textId="76195081" w:rsidR="00E36B08" w:rsidRPr="00A142D9" w:rsidRDefault="00FE5EBD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EBD">
              <w:rPr>
                <w:rFonts w:ascii="Calibri" w:eastAsia="Times New Roman" w:hAnsi="Calibri" w:cs="Calibri"/>
                <w:color w:val="000000"/>
                <w:lang w:eastAsia="en-AU"/>
              </w:rPr>
              <w:t>-0.78 (-2.89, 1.33)</w:t>
            </w:r>
          </w:p>
        </w:tc>
        <w:tc>
          <w:tcPr>
            <w:tcW w:w="2035" w:type="dxa"/>
            <w:shd w:val="clear" w:color="auto" w:fill="FFFFFF" w:themeFill="background1"/>
            <w:noWrap/>
            <w:vAlign w:val="center"/>
          </w:tcPr>
          <w:p w14:paraId="5472558E" w14:textId="20C15E0C" w:rsidR="00E36B08" w:rsidRPr="002A51BF" w:rsidRDefault="00D12DB7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12DB7">
              <w:rPr>
                <w:rFonts w:ascii="Calibri" w:eastAsia="Times New Roman" w:hAnsi="Calibri" w:cs="Calibri"/>
                <w:color w:val="000000"/>
                <w:lang w:eastAsia="en-AU"/>
              </w:rPr>
              <w:t>1.74 (-0.13, 3.60)</w:t>
            </w:r>
          </w:p>
        </w:tc>
      </w:tr>
      <w:tr w:rsidR="001D3B1D" w:rsidRPr="002A51BF" w14:paraId="0E9660E1" w14:textId="77777777" w:rsidTr="001964C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</w:tcPr>
          <w:p w14:paraId="56D2EBD2" w14:textId="77777777" w:rsidR="00E36B08" w:rsidRPr="002A51BF" w:rsidRDefault="00E36B08" w:rsidP="00E36B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</w:tcPr>
          <w:p w14:paraId="74ADC043" w14:textId="2A4BA741" w:rsidR="00E36B08" w:rsidRPr="002A51BF" w:rsidRDefault="00E36B08" w:rsidP="00E36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odel 1</w:t>
            </w:r>
          </w:p>
        </w:tc>
        <w:tc>
          <w:tcPr>
            <w:tcW w:w="1997" w:type="dxa"/>
            <w:shd w:val="clear" w:color="auto" w:fill="auto"/>
            <w:noWrap/>
            <w:vAlign w:val="center"/>
          </w:tcPr>
          <w:p w14:paraId="48B5B689" w14:textId="48262980" w:rsidR="00E36B08" w:rsidRPr="002A51BF" w:rsidRDefault="00FE5EBD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EBD">
              <w:rPr>
                <w:rFonts w:ascii="Calibri" w:eastAsia="Times New Roman" w:hAnsi="Calibri" w:cs="Calibri"/>
                <w:color w:val="000000"/>
                <w:lang w:eastAsia="en-AU"/>
              </w:rPr>
              <w:t>-1.98 (-3.19, -0.77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7E288AB2" w14:textId="77777777" w:rsidR="00E36B08" w:rsidRPr="002A51BF" w:rsidRDefault="00E36B08" w:rsidP="001D3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45DC233" w14:textId="227E31C4" w:rsidR="00E36B08" w:rsidRPr="002A51BF" w:rsidRDefault="00FE5EBD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EBD">
              <w:rPr>
                <w:rFonts w:ascii="Calibri" w:eastAsia="Times New Roman" w:hAnsi="Calibri" w:cs="Calibri"/>
                <w:color w:val="000000"/>
                <w:lang w:eastAsia="en-AU"/>
              </w:rPr>
              <w:t>-0.13 (-1.68, 1.4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BF02253" w14:textId="56AE93B1" w:rsidR="00E36B08" w:rsidRPr="00A142D9" w:rsidRDefault="00FE5EBD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EBD">
              <w:rPr>
                <w:rFonts w:ascii="Calibri" w:eastAsia="Times New Roman" w:hAnsi="Calibri" w:cs="Calibri"/>
                <w:color w:val="000000"/>
                <w:lang w:eastAsia="en-AU"/>
              </w:rPr>
              <w:t>-2.31 (-3.88, -0.74)</w:t>
            </w:r>
          </w:p>
        </w:tc>
        <w:tc>
          <w:tcPr>
            <w:tcW w:w="1934" w:type="dxa"/>
            <w:shd w:val="clear" w:color="auto" w:fill="auto"/>
            <w:noWrap/>
            <w:vAlign w:val="center"/>
          </w:tcPr>
          <w:p w14:paraId="5661B779" w14:textId="6028088F" w:rsidR="00E36B08" w:rsidRPr="00A142D9" w:rsidRDefault="00FE5EBD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EBD">
              <w:rPr>
                <w:rFonts w:ascii="Calibri" w:eastAsia="Times New Roman" w:hAnsi="Calibri" w:cs="Calibri"/>
                <w:color w:val="000000"/>
                <w:lang w:eastAsia="en-AU"/>
              </w:rPr>
              <w:t>-1.09 (-3.37, 1.18)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 w14:paraId="7DC87751" w14:textId="25829275" w:rsidR="00E36B08" w:rsidRPr="002A51BF" w:rsidRDefault="00D12DB7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12DB7">
              <w:rPr>
                <w:rFonts w:ascii="Calibri" w:eastAsia="Times New Roman" w:hAnsi="Calibri" w:cs="Calibri"/>
                <w:color w:val="000000"/>
                <w:lang w:eastAsia="en-AU"/>
              </w:rPr>
              <w:t>0.56 (-1.42, 2.55)</w:t>
            </w:r>
          </w:p>
        </w:tc>
      </w:tr>
      <w:tr w:rsidR="001D3B1D" w:rsidRPr="002A51BF" w14:paraId="2F6984BE" w14:textId="77777777" w:rsidTr="001964C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</w:tcPr>
          <w:p w14:paraId="3D01803B" w14:textId="77777777" w:rsidR="00E36B08" w:rsidRPr="002A51BF" w:rsidRDefault="00E36B08" w:rsidP="00E36B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</w:tcPr>
          <w:p w14:paraId="7DA11998" w14:textId="335C321E" w:rsidR="00E36B08" w:rsidRPr="002A51BF" w:rsidRDefault="00E36B08" w:rsidP="00E36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odel 2</w:t>
            </w:r>
          </w:p>
        </w:tc>
        <w:tc>
          <w:tcPr>
            <w:tcW w:w="1997" w:type="dxa"/>
            <w:shd w:val="clear" w:color="auto" w:fill="auto"/>
            <w:noWrap/>
            <w:vAlign w:val="center"/>
          </w:tcPr>
          <w:p w14:paraId="285FC4F8" w14:textId="046E25F7" w:rsidR="00E36B08" w:rsidRPr="002A51BF" w:rsidRDefault="00FE5EBD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EBD">
              <w:rPr>
                <w:rFonts w:ascii="Calibri" w:eastAsia="Times New Roman" w:hAnsi="Calibri" w:cs="Calibri"/>
                <w:color w:val="000000"/>
                <w:lang w:eastAsia="en-AU"/>
              </w:rPr>
              <w:t>-1.65 (-2.85, -0.46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7D143588" w14:textId="77777777" w:rsidR="00E36B08" w:rsidRPr="002A51BF" w:rsidRDefault="00E36B08" w:rsidP="001D3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B56A1A3" w14:textId="35594B6C" w:rsidR="00E36B08" w:rsidRPr="002A51BF" w:rsidRDefault="00FE5EBD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EBD">
              <w:rPr>
                <w:rFonts w:ascii="Calibri" w:eastAsia="Times New Roman" w:hAnsi="Calibri" w:cs="Calibri"/>
                <w:color w:val="000000"/>
                <w:lang w:eastAsia="en-AU"/>
              </w:rPr>
              <w:t>0.02 (-1.50, 1.5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583AE2D" w14:textId="63EF9813" w:rsidR="00E36B08" w:rsidRPr="00A142D9" w:rsidRDefault="00FE5EBD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EBD">
              <w:rPr>
                <w:rFonts w:ascii="Calibri" w:eastAsia="Times New Roman" w:hAnsi="Calibri" w:cs="Calibri"/>
                <w:color w:val="000000"/>
                <w:lang w:eastAsia="en-AU"/>
              </w:rPr>
              <w:t>-1.68 (-3.23, -0.13)</w:t>
            </w:r>
          </w:p>
        </w:tc>
        <w:tc>
          <w:tcPr>
            <w:tcW w:w="1934" w:type="dxa"/>
            <w:shd w:val="clear" w:color="auto" w:fill="auto"/>
            <w:noWrap/>
            <w:vAlign w:val="center"/>
          </w:tcPr>
          <w:p w14:paraId="77BDC485" w14:textId="73D48C3E" w:rsidR="00E36B08" w:rsidRPr="00A142D9" w:rsidRDefault="00FE5EBD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EBD">
              <w:rPr>
                <w:rFonts w:ascii="Calibri" w:eastAsia="Times New Roman" w:hAnsi="Calibri" w:cs="Calibri"/>
                <w:color w:val="000000"/>
                <w:lang w:eastAsia="en-AU"/>
              </w:rPr>
              <w:t>-0.70 (-2.92, 1.53)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 w14:paraId="462909CB" w14:textId="6AA33DA3" w:rsidR="00E36B08" w:rsidRPr="002A51BF" w:rsidRDefault="00D12DB7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12DB7">
              <w:rPr>
                <w:rFonts w:ascii="Calibri" w:eastAsia="Times New Roman" w:hAnsi="Calibri" w:cs="Calibri"/>
                <w:color w:val="000000"/>
                <w:lang w:eastAsia="en-AU"/>
              </w:rPr>
              <w:t>0.52 (-1.43, 2.46)</w:t>
            </w:r>
          </w:p>
        </w:tc>
      </w:tr>
      <w:tr w:rsidR="001D3B1D" w:rsidRPr="002A51BF" w14:paraId="41967B7C" w14:textId="77777777" w:rsidTr="001964C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AE55432" w14:textId="77777777" w:rsidR="00E36B08" w:rsidRPr="002A51BF" w:rsidRDefault="00E36B08" w:rsidP="00E36B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ADBA6CE" w14:textId="36EA31CA" w:rsidR="00E36B08" w:rsidRPr="002A51BF" w:rsidRDefault="00E36B08" w:rsidP="00E36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upp</w:t>
            </w:r>
            <w:r w:rsidRPr="002A51B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997" w:type="dxa"/>
            <w:shd w:val="clear" w:color="auto" w:fill="auto"/>
            <w:noWrap/>
            <w:vAlign w:val="center"/>
          </w:tcPr>
          <w:p w14:paraId="779AFFDA" w14:textId="1F5F99E9" w:rsidR="00E36B08" w:rsidRPr="002A51BF" w:rsidRDefault="00E36B08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39E4E266" w14:textId="77777777" w:rsidR="00E36B08" w:rsidRPr="002A51BF" w:rsidRDefault="00E36B08" w:rsidP="001D3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CCE3840" w14:textId="0C73613A" w:rsidR="00E36B08" w:rsidRPr="002A51BF" w:rsidRDefault="00FE5EBD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EBD">
              <w:rPr>
                <w:rFonts w:ascii="Calibri" w:eastAsia="Times New Roman" w:hAnsi="Calibri" w:cs="Calibri"/>
                <w:color w:val="000000"/>
                <w:lang w:eastAsia="en-AU"/>
              </w:rPr>
              <w:t>-0.10 (-1.61, 1.40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60AE781" w14:textId="256E5549" w:rsidR="00E36B08" w:rsidRPr="00A142D9" w:rsidRDefault="00FE5EBD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EBD">
              <w:rPr>
                <w:rFonts w:ascii="Calibri" w:eastAsia="Times New Roman" w:hAnsi="Calibri" w:cs="Calibri"/>
                <w:color w:val="000000"/>
                <w:lang w:eastAsia="en-AU"/>
              </w:rPr>
              <w:t>-1.17 (-2.76, 0.42)</w:t>
            </w:r>
          </w:p>
        </w:tc>
        <w:tc>
          <w:tcPr>
            <w:tcW w:w="1934" w:type="dxa"/>
            <w:shd w:val="clear" w:color="auto" w:fill="auto"/>
            <w:noWrap/>
            <w:vAlign w:val="center"/>
          </w:tcPr>
          <w:p w14:paraId="5D638108" w14:textId="7B20EE06" w:rsidR="00E36B08" w:rsidRPr="00A142D9" w:rsidRDefault="00FE5EBD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EBD">
              <w:rPr>
                <w:rFonts w:ascii="Calibri" w:eastAsia="Times New Roman" w:hAnsi="Calibri" w:cs="Calibri"/>
                <w:color w:val="000000"/>
                <w:lang w:eastAsia="en-AU"/>
              </w:rPr>
              <w:t>-1.08 (-3.30, 1.13)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 w14:paraId="389BECE9" w14:textId="44BBEF44" w:rsidR="00E36B08" w:rsidRPr="002A51BF" w:rsidRDefault="00D12DB7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12DB7">
              <w:rPr>
                <w:rFonts w:ascii="Calibri" w:eastAsia="Times New Roman" w:hAnsi="Calibri" w:cs="Calibri"/>
                <w:color w:val="000000"/>
                <w:lang w:eastAsia="en-AU"/>
              </w:rPr>
              <w:t>0.14 (-1.81, 2.09)</w:t>
            </w:r>
          </w:p>
        </w:tc>
      </w:tr>
      <w:tr w:rsidR="001D3B1D" w:rsidRPr="002A51BF" w14:paraId="10B2B5AD" w14:textId="77777777" w:rsidTr="001964CC">
        <w:trPr>
          <w:trHeight w:val="290"/>
        </w:trPr>
        <w:tc>
          <w:tcPr>
            <w:tcW w:w="1555" w:type="dxa"/>
            <w:shd w:val="clear" w:color="auto" w:fill="D9E2F3" w:themeFill="accent1" w:themeFillTint="33"/>
            <w:noWrap/>
            <w:vAlign w:val="bottom"/>
            <w:hideMark/>
          </w:tcPr>
          <w:p w14:paraId="450C253B" w14:textId="77777777" w:rsidR="00E36B08" w:rsidRPr="002A51BF" w:rsidRDefault="00E36B08" w:rsidP="00E36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Vitality</w:t>
            </w:r>
          </w:p>
        </w:tc>
        <w:tc>
          <w:tcPr>
            <w:tcW w:w="1121" w:type="dxa"/>
            <w:shd w:val="clear" w:color="auto" w:fill="D9E2F3" w:themeFill="accent1" w:themeFillTint="33"/>
            <w:noWrap/>
            <w:vAlign w:val="bottom"/>
            <w:hideMark/>
          </w:tcPr>
          <w:p w14:paraId="7DFD1276" w14:textId="31076C40" w:rsidR="00E36B08" w:rsidRPr="002A51BF" w:rsidRDefault="00E36B08" w:rsidP="00E36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rude</w:t>
            </w:r>
          </w:p>
        </w:tc>
        <w:tc>
          <w:tcPr>
            <w:tcW w:w="1997" w:type="dxa"/>
            <w:shd w:val="clear" w:color="auto" w:fill="D9E2F3" w:themeFill="accent1" w:themeFillTint="33"/>
            <w:noWrap/>
            <w:vAlign w:val="center"/>
          </w:tcPr>
          <w:p w14:paraId="70BA2463" w14:textId="16F2C7EB" w:rsidR="00E36B08" w:rsidRPr="002A51BF" w:rsidRDefault="00D12DB7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12DB7">
              <w:rPr>
                <w:rFonts w:ascii="Calibri" w:eastAsia="Times New Roman" w:hAnsi="Calibri" w:cs="Calibri"/>
                <w:color w:val="000000"/>
                <w:lang w:eastAsia="en-AU"/>
              </w:rPr>
              <w:t>0.54 (-0.54, 1.62)</w:t>
            </w:r>
          </w:p>
        </w:tc>
        <w:tc>
          <w:tcPr>
            <w:tcW w:w="992" w:type="dxa"/>
            <w:vMerge/>
            <w:shd w:val="clear" w:color="auto" w:fill="D9E2F3" w:themeFill="accent1" w:themeFillTint="33"/>
            <w:noWrap/>
            <w:vAlign w:val="center"/>
          </w:tcPr>
          <w:p w14:paraId="483F3AC0" w14:textId="77777777" w:rsidR="00E36B08" w:rsidRPr="002A51BF" w:rsidRDefault="00E36B08" w:rsidP="001D3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shd w:val="clear" w:color="auto" w:fill="D9E2F3" w:themeFill="accent1" w:themeFillTint="33"/>
            <w:noWrap/>
            <w:vAlign w:val="center"/>
          </w:tcPr>
          <w:p w14:paraId="3CBDACA5" w14:textId="250BD453" w:rsidR="00E36B08" w:rsidRPr="002A51BF" w:rsidRDefault="00D12DB7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12DB7">
              <w:rPr>
                <w:rFonts w:ascii="Calibri" w:eastAsia="Times New Roman" w:hAnsi="Calibri" w:cs="Calibri"/>
                <w:color w:val="000000"/>
                <w:lang w:eastAsia="en-AU"/>
              </w:rPr>
              <w:t>0.97 (-0.50, 2.43)</w:t>
            </w:r>
          </w:p>
        </w:tc>
        <w:tc>
          <w:tcPr>
            <w:tcW w:w="1985" w:type="dxa"/>
            <w:shd w:val="clear" w:color="auto" w:fill="D9E2F3" w:themeFill="accent1" w:themeFillTint="33"/>
            <w:noWrap/>
            <w:vAlign w:val="center"/>
          </w:tcPr>
          <w:p w14:paraId="5267FE2A" w14:textId="5F053114" w:rsidR="00E36B08" w:rsidRPr="00A142D9" w:rsidRDefault="00D12DB7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12DB7">
              <w:rPr>
                <w:rFonts w:ascii="Calibri" w:eastAsia="Times New Roman" w:hAnsi="Calibri" w:cs="Calibri"/>
                <w:color w:val="000000"/>
                <w:lang w:eastAsia="en-AU"/>
              </w:rPr>
              <w:t>-0.70 (-2.21, 0.82)</w:t>
            </w:r>
          </w:p>
        </w:tc>
        <w:tc>
          <w:tcPr>
            <w:tcW w:w="1934" w:type="dxa"/>
            <w:shd w:val="clear" w:color="auto" w:fill="D9E2F3" w:themeFill="accent1" w:themeFillTint="33"/>
            <w:noWrap/>
            <w:vAlign w:val="center"/>
          </w:tcPr>
          <w:p w14:paraId="16BD85CD" w14:textId="4DBECF6D" w:rsidR="00E36B08" w:rsidRPr="00A142D9" w:rsidRDefault="00D12DB7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12DB7">
              <w:rPr>
                <w:rFonts w:ascii="Calibri" w:eastAsia="Times New Roman" w:hAnsi="Calibri" w:cs="Calibri"/>
                <w:color w:val="000000"/>
                <w:lang w:eastAsia="en-AU"/>
              </w:rPr>
              <w:t>-0.59 (-2.76, 1.58)</w:t>
            </w:r>
          </w:p>
        </w:tc>
        <w:tc>
          <w:tcPr>
            <w:tcW w:w="2035" w:type="dxa"/>
            <w:shd w:val="clear" w:color="auto" w:fill="D9E2F3" w:themeFill="accent1" w:themeFillTint="33"/>
            <w:noWrap/>
            <w:vAlign w:val="center"/>
          </w:tcPr>
          <w:p w14:paraId="2B41FC1B" w14:textId="03B855F8" w:rsidR="00E36B08" w:rsidRPr="002A51BF" w:rsidRDefault="00D12DB7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12DB7">
              <w:rPr>
                <w:rFonts w:ascii="Calibri" w:eastAsia="Times New Roman" w:hAnsi="Calibri" w:cs="Calibri"/>
                <w:color w:val="000000"/>
                <w:lang w:eastAsia="en-AU"/>
              </w:rPr>
              <w:t>1.22 (-0.70, 3.14)</w:t>
            </w:r>
          </w:p>
        </w:tc>
      </w:tr>
      <w:tr w:rsidR="007549FA" w:rsidRPr="002A51BF" w14:paraId="7861A805" w14:textId="77777777" w:rsidTr="001964CC">
        <w:trPr>
          <w:trHeight w:val="290"/>
        </w:trPr>
        <w:tc>
          <w:tcPr>
            <w:tcW w:w="1555" w:type="dxa"/>
            <w:shd w:val="clear" w:color="auto" w:fill="D9E2F3" w:themeFill="accent1" w:themeFillTint="33"/>
            <w:noWrap/>
            <w:vAlign w:val="bottom"/>
          </w:tcPr>
          <w:p w14:paraId="1753007B" w14:textId="77777777" w:rsidR="00E36B08" w:rsidRPr="002A51BF" w:rsidRDefault="00E36B08" w:rsidP="00E36B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21" w:type="dxa"/>
            <w:shd w:val="clear" w:color="auto" w:fill="D9E2F3" w:themeFill="accent1" w:themeFillTint="33"/>
            <w:noWrap/>
            <w:vAlign w:val="bottom"/>
          </w:tcPr>
          <w:p w14:paraId="66461B57" w14:textId="04D0981D" w:rsidR="00E36B08" w:rsidRPr="002A51BF" w:rsidRDefault="00E36B08" w:rsidP="00E36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odel 1</w:t>
            </w:r>
          </w:p>
        </w:tc>
        <w:tc>
          <w:tcPr>
            <w:tcW w:w="1997" w:type="dxa"/>
            <w:shd w:val="clear" w:color="auto" w:fill="D9E2F3" w:themeFill="accent1" w:themeFillTint="33"/>
            <w:noWrap/>
            <w:vAlign w:val="center"/>
          </w:tcPr>
          <w:p w14:paraId="2A93BC56" w14:textId="20E105D1" w:rsidR="00E36B08" w:rsidRPr="002A51BF" w:rsidRDefault="00D12DB7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12DB7">
              <w:rPr>
                <w:rFonts w:ascii="Calibri" w:eastAsia="Times New Roman" w:hAnsi="Calibri" w:cs="Calibri"/>
                <w:color w:val="000000"/>
                <w:lang w:eastAsia="en-AU"/>
              </w:rPr>
              <w:t>0.57 (-0.68, 1.83)</w:t>
            </w:r>
          </w:p>
        </w:tc>
        <w:tc>
          <w:tcPr>
            <w:tcW w:w="992" w:type="dxa"/>
            <w:vMerge/>
            <w:shd w:val="clear" w:color="auto" w:fill="D9E2F3" w:themeFill="accent1" w:themeFillTint="33"/>
            <w:noWrap/>
            <w:vAlign w:val="center"/>
          </w:tcPr>
          <w:p w14:paraId="00AD0005" w14:textId="77777777" w:rsidR="00E36B08" w:rsidRPr="002A51BF" w:rsidRDefault="00E36B08" w:rsidP="001D3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shd w:val="clear" w:color="auto" w:fill="D9E2F3" w:themeFill="accent1" w:themeFillTint="33"/>
            <w:noWrap/>
            <w:vAlign w:val="center"/>
          </w:tcPr>
          <w:p w14:paraId="07E66BF4" w14:textId="57D2E6F9" w:rsidR="00E36B08" w:rsidRPr="002A51BF" w:rsidRDefault="00D12DB7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12DB7">
              <w:rPr>
                <w:rFonts w:ascii="Calibri" w:eastAsia="Times New Roman" w:hAnsi="Calibri" w:cs="Calibri"/>
                <w:color w:val="000000"/>
                <w:lang w:eastAsia="en-AU"/>
              </w:rPr>
              <w:t>0.43 (-1.18, 2.04)</w:t>
            </w:r>
          </w:p>
        </w:tc>
        <w:tc>
          <w:tcPr>
            <w:tcW w:w="1985" w:type="dxa"/>
            <w:shd w:val="clear" w:color="auto" w:fill="D9E2F3" w:themeFill="accent1" w:themeFillTint="33"/>
            <w:noWrap/>
            <w:vAlign w:val="center"/>
          </w:tcPr>
          <w:p w14:paraId="2DC82298" w14:textId="0AD2C2F2" w:rsidR="00E36B08" w:rsidRPr="00A142D9" w:rsidRDefault="00D12DB7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12DB7">
              <w:rPr>
                <w:rFonts w:ascii="Calibri" w:eastAsia="Times New Roman" w:hAnsi="Calibri" w:cs="Calibri"/>
                <w:color w:val="000000"/>
                <w:lang w:eastAsia="en-AU"/>
              </w:rPr>
              <w:t>-1.25 (-2.88, 0.38)</w:t>
            </w:r>
          </w:p>
        </w:tc>
        <w:tc>
          <w:tcPr>
            <w:tcW w:w="1934" w:type="dxa"/>
            <w:shd w:val="clear" w:color="auto" w:fill="D9E2F3" w:themeFill="accent1" w:themeFillTint="33"/>
            <w:noWrap/>
            <w:vAlign w:val="center"/>
          </w:tcPr>
          <w:p w14:paraId="71E3F3F9" w14:textId="5F52F805" w:rsidR="00E36B08" w:rsidRPr="00A142D9" w:rsidRDefault="00D12DB7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12DB7">
              <w:rPr>
                <w:rFonts w:ascii="Calibri" w:eastAsia="Times New Roman" w:hAnsi="Calibri" w:cs="Calibri"/>
                <w:color w:val="000000"/>
                <w:lang w:eastAsia="en-AU"/>
              </w:rPr>
              <w:t>-0.99 (-3.37, 1.38)</w:t>
            </w:r>
          </w:p>
        </w:tc>
        <w:tc>
          <w:tcPr>
            <w:tcW w:w="2035" w:type="dxa"/>
            <w:shd w:val="clear" w:color="auto" w:fill="D9E2F3" w:themeFill="accent1" w:themeFillTint="33"/>
            <w:noWrap/>
            <w:vAlign w:val="center"/>
          </w:tcPr>
          <w:p w14:paraId="51139C57" w14:textId="666AAE3C" w:rsidR="00E36B08" w:rsidRPr="002A51BF" w:rsidRDefault="00D12DB7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12DB7">
              <w:rPr>
                <w:rFonts w:ascii="Calibri" w:eastAsia="Times New Roman" w:hAnsi="Calibri" w:cs="Calibri"/>
                <w:color w:val="000000"/>
                <w:lang w:eastAsia="en-AU"/>
              </w:rPr>
              <w:t>0.42 (-1.66, 2.49)</w:t>
            </w:r>
          </w:p>
        </w:tc>
      </w:tr>
      <w:tr w:rsidR="007549FA" w:rsidRPr="002A51BF" w14:paraId="5D5C1B54" w14:textId="77777777" w:rsidTr="001964CC">
        <w:trPr>
          <w:trHeight w:val="290"/>
        </w:trPr>
        <w:tc>
          <w:tcPr>
            <w:tcW w:w="1555" w:type="dxa"/>
            <w:shd w:val="clear" w:color="auto" w:fill="D9E2F3" w:themeFill="accent1" w:themeFillTint="33"/>
            <w:noWrap/>
            <w:vAlign w:val="bottom"/>
          </w:tcPr>
          <w:p w14:paraId="1542E3D7" w14:textId="77777777" w:rsidR="00E36B08" w:rsidRPr="002A51BF" w:rsidRDefault="00E36B08" w:rsidP="00E36B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21" w:type="dxa"/>
            <w:shd w:val="clear" w:color="auto" w:fill="D9E2F3" w:themeFill="accent1" w:themeFillTint="33"/>
            <w:noWrap/>
            <w:vAlign w:val="bottom"/>
          </w:tcPr>
          <w:p w14:paraId="422B74DD" w14:textId="5168413D" w:rsidR="00E36B08" w:rsidRPr="002A51BF" w:rsidRDefault="00E36B08" w:rsidP="00E36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odel 2</w:t>
            </w:r>
          </w:p>
        </w:tc>
        <w:tc>
          <w:tcPr>
            <w:tcW w:w="1997" w:type="dxa"/>
            <w:shd w:val="clear" w:color="auto" w:fill="D9E2F3" w:themeFill="accent1" w:themeFillTint="33"/>
            <w:noWrap/>
            <w:vAlign w:val="center"/>
          </w:tcPr>
          <w:p w14:paraId="182F203F" w14:textId="72203809" w:rsidR="00E36B08" w:rsidRPr="002A51BF" w:rsidRDefault="00D12DB7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12DB7">
              <w:rPr>
                <w:rFonts w:ascii="Calibri" w:eastAsia="Times New Roman" w:hAnsi="Calibri" w:cs="Calibri"/>
                <w:color w:val="000000"/>
                <w:lang w:eastAsia="en-AU"/>
              </w:rPr>
              <w:t>0.87 (-0.40, 2.15)</w:t>
            </w:r>
          </w:p>
        </w:tc>
        <w:tc>
          <w:tcPr>
            <w:tcW w:w="992" w:type="dxa"/>
            <w:vMerge/>
            <w:shd w:val="clear" w:color="auto" w:fill="D9E2F3" w:themeFill="accent1" w:themeFillTint="33"/>
            <w:noWrap/>
            <w:vAlign w:val="center"/>
          </w:tcPr>
          <w:p w14:paraId="62F4E22F" w14:textId="77777777" w:rsidR="00E36B08" w:rsidRPr="002A51BF" w:rsidRDefault="00E36B08" w:rsidP="001D3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shd w:val="clear" w:color="auto" w:fill="D9E2F3" w:themeFill="accent1" w:themeFillTint="33"/>
            <w:noWrap/>
            <w:vAlign w:val="center"/>
          </w:tcPr>
          <w:p w14:paraId="679601FC" w14:textId="2AA0C4B0" w:rsidR="00E36B08" w:rsidRPr="002A51BF" w:rsidRDefault="00D12DB7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12DB7">
              <w:rPr>
                <w:rFonts w:ascii="Calibri" w:eastAsia="Times New Roman" w:hAnsi="Calibri" w:cs="Calibri"/>
                <w:color w:val="000000"/>
                <w:lang w:eastAsia="en-AU"/>
              </w:rPr>
              <w:t>0.37 (-1.25, 1.99)</w:t>
            </w:r>
          </w:p>
        </w:tc>
        <w:tc>
          <w:tcPr>
            <w:tcW w:w="1985" w:type="dxa"/>
            <w:shd w:val="clear" w:color="auto" w:fill="D9E2F3" w:themeFill="accent1" w:themeFillTint="33"/>
            <w:noWrap/>
            <w:vAlign w:val="center"/>
          </w:tcPr>
          <w:p w14:paraId="00D70362" w14:textId="059C06A5" w:rsidR="00E36B08" w:rsidRPr="00A142D9" w:rsidRDefault="00D12DB7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12DB7">
              <w:rPr>
                <w:rFonts w:ascii="Calibri" w:eastAsia="Times New Roman" w:hAnsi="Calibri" w:cs="Calibri"/>
                <w:color w:val="000000"/>
                <w:lang w:eastAsia="en-AU"/>
              </w:rPr>
              <w:t>-0.65 (-2.30, 1.01)</w:t>
            </w:r>
          </w:p>
        </w:tc>
        <w:tc>
          <w:tcPr>
            <w:tcW w:w="1934" w:type="dxa"/>
            <w:shd w:val="clear" w:color="auto" w:fill="D9E2F3" w:themeFill="accent1" w:themeFillTint="33"/>
            <w:noWrap/>
            <w:vAlign w:val="center"/>
          </w:tcPr>
          <w:p w14:paraId="53A96A1E" w14:textId="13A177E2" w:rsidR="00E36B08" w:rsidRPr="00A142D9" w:rsidRDefault="00D12DB7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12DB7">
              <w:rPr>
                <w:rFonts w:ascii="Calibri" w:eastAsia="Times New Roman" w:hAnsi="Calibri" w:cs="Calibri"/>
                <w:color w:val="000000"/>
                <w:lang w:eastAsia="en-AU"/>
              </w:rPr>
              <w:t>-1.03 (-3.42, 1.35)</w:t>
            </w:r>
          </w:p>
        </w:tc>
        <w:tc>
          <w:tcPr>
            <w:tcW w:w="2035" w:type="dxa"/>
            <w:shd w:val="clear" w:color="auto" w:fill="D9E2F3" w:themeFill="accent1" w:themeFillTint="33"/>
            <w:noWrap/>
            <w:vAlign w:val="center"/>
          </w:tcPr>
          <w:p w14:paraId="2558DE7D" w14:textId="5A6B9D7B" w:rsidR="00E36B08" w:rsidRPr="002A51BF" w:rsidRDefault="00D12DB7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12DB7">
              <w:rPr>
                <w:rFonts w:ascii="Calibri" w:eastAsia="Times New Roman" w:hAnsi="Calibri" w:cs="Calibri"/>
                <w:color w:val="000000"/>
                <w:lang w:eastAsia="en-AU"/>
              </w:rPr>
              <w:t>0.40 (-1.68, 2.48)</w:t>
            </w:r>
          </w:p>
        </w:tc>
      </w:tr>
      <w:tr w:rsidR="007549FA" w:rsidRPr="002A51BF" w14:paraId="1A167C0A" w14:textId="77777777" w:rsidTr="001964CC">
        <w:trPr>
          <w:trHeight w:val="290"/>
        </w:trPr>
        <w:tc>
          <w:tcPr>
            <w:tcW w:w="1555" w:type="dxa"/>
            <w:shd w:val="clear" w:color="auto" w:fill="D9E2F3" w:themeFill="accent1" w:themeFillTint="33"/>
            <w:noWrap/>
            <w:vAlign w:val="bottom"/>
            <w:hideMark/>
          </w:tcPr>
          <w:p w14:paraId="32F05FC0" w14:textId="77777777" w:rsidR="00E36B08" w:rsidRPr="002A51BF" w:rsidRDefault="00E36B08" w:rsidP="00E36B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21" w:type="dxa"/>
            <w:shd w:val="clear" w:color="auto" w:fill="D9E2F3" w:themeFill="accent1" w:themeFillTint="33"/>
            <w:noWrap/>
            <w:vAlign w:val="bottom"/>
            <w:hideMark/>
          </w:tcPr>
          <w:p w14:paraId="4A96218A" w14:textId="17F7DC47" w:rsidR="00E36B08" w:rsidRPr="002A51BF" w:rsidRDefault="00E36B08" w:rsidP="00E36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upp</w:t>
            </w:r>
            <w:r w:rsidRPr="002A51B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997" w:type="dxa"/>
            <w:shd w:val="clear" w:color="auto" w:fill="D9E2F3" w:themeFill="accent1" w:themeFillTint="33"/>
            <w:noWrap/>
            <w:vAlign w:val="center"/>
          </w:tcPr>
          <w:p w14:paraId="7C918E56" w14:textId="4C052C10" w:rsidR="00E36B08" w:rsidRPr="002A51BF" w:rsidRDefault="00E36B08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2" w:type="dxa"/>
            <w:vMerge/>
            <w:shd w:val="clear" w:color="auto" w:fill="D9E2F3" w:themeFill="accent1" w:themeFillTint="33"/>
            <w:noWrap/>
            <w:vAlign w:val="center"/>
          </w:tcPr>
          <w:p w14:paraId="566865C1" w14:textId="77777777" w:rsidR="00E36B08" w:rsidRPr="002A51BF" w:rsidRDefault="00E36B08" w:rsidP="001D3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shd w:val="clear" w:color="auto" w:fill="D9E2F3" w:themeFill="accent1" w:themeFillTint="33"/>
            <w:noWrap/>
            <w:vAlign w:val="center"/>
          </w:tcPr>
          <w:p w14:paraId="7E147FF1" w14:textId="4F71A268" w:rsidR="00E36B08" w:rsidRPr="002A51BF" w:rsidRDefault="00D12DB7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12DB7">
              <w:rPr>
                <w:rFonts w:ascii="Calibri" w:eastAsia="Times New Roman" w:hAnsi="Calibri" w:cs="Calibri"/>
                <w:color w:val="000000"/>
                <w:lang w:eastAsia="en-AU"/>
              </w:rPr>
              <w:t>0.37 (-1.24, 1.99)</w:t>
            </w:r>
          </w:p>
        </w:tc>
        <w:tc>
          <w:tcPr>
            <w:tcW w:w="1985" w:type="dxa"/>
            <w:shd w:val="clear" w:color="auto" w:fill="D9E2F3" w:themeFill="accent1" w:themeFillTint="33"/>
            <w:noWrap/>
            <w:vAlign w:val="center"/>
          </w:tcPr>
          <w:p w14:paraId="50698683" w14:textId="25EF8D16" w:rsidR="00E36B08" w:rsidRPr="00A142D9" w:rsidRDefault="00D12DB7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12DB7">
              <w:rPr>
                <w:rFonts w:ascii="Calibri" w:eastAsia="Times New Roman" w:hAnsi="Calibri" w:cs="Calibri"/>
                <w:color w:val="000000"/>
                <w:lang w:eastAsia="en-AU"/>
              </w:rPr>
              <w:t>-0.71 (-2.42, 0.99)</w:t>
            </w:r>
          </w:p>
        </w:tc>
        <w:tc>
          <w:tcPr>
            <w:tcW w:w="1934" w:type="dxa"/>
            <w:shd w:val="clear" w:color="auto" w:fill="D9E2F3" w:themeFill="accent1" w:themeFillTint="33"/>
            <w:noWrap/>
            <w:vAlign w:val="center"/>
          </w:tcPr>
          <w:p w14:paraId="1B84F7A0" w14:textId="3E3DD115" w:rsidR="00E36B08" w:rsidRPr="00A142D9" w:rsidRDefault="00D12DB7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12DB7">
              <w:rPr>
                <w:rFonts w:ascii="Calibri" w:eastAsia="Times New Roman" w:hAnsi="Calibri" w:cs="Calibri"/>
                <w:color w:val="000000"/>
                <w:lang w:eastAsia="en-AU"/>
              </w:rPr>
              <w:t>-1.12 (-3.51, 1.27)</w:t>
            </w:r>
          </w:p>
        </w:tc>
        <w:tc>
          <w:tcPr>
            <w:tcW w:w="2035" w:type="dxa"/>
            <w:shd w:val="clear" w:color="auto" w:fill="D9E2F3" w:themeFill="accent1" w:themeFillTint="33"/>
            <w:noWrap/>
            <w:vAlign w:val="center"/>
          </w:tcPr>
          <w:p w14:paraId="6FC18D11" w14:textId="342E7420" w:rsidR="00E36B08" w:rsidRPr="002A51BF" w:rsidRDefault="00DD0C7B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D0C7B">
              <w:rPr>
                <w:rFonts w:ascii="Calibri" w:eastAsia="Times New Roman" w:hAnsi="Calibri" w:cs="Calibri"/>
                <w:color w:val="000000"/>
                <w:lang w:eastAsia="en-AU"/>
              </w:rPr>
              <w:t>0.61 (-1.49, 2.70)</w:t>
            </w:r>
          </w:p>
        </w:tc>
      </w:tr>
      <w:tr w:rsidR="007549FA" w:rsidRPr="002A51BF" w14:paraId="4C555AE7" w14:textId="77777777" w:rsidTr="001964CC">
        <w:trPr>
          <w:trHeight w:val="290"/>
        </w:trPr>
        <w:tc>
          <w:tcPr>
            <w:tcW w:w="1555" w:type="dxa"/>
            <w:shd w:val="clear" w:color="auto" w:fill="FFFFFF" w:themeFill="background1"/>
            <w:noWrap/>
            <w:vAlign w:val="bottom"/>
            <w:hideMark/>
          </w:tcPr>
          <w:p w14:paraId="6BA1489F" w14:textId="77777777" w:rsidR="00E36B08" w:rsidRPr="002A51BF" w:rsidRDefault="00E36B08" w:rsidP="00E36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ocial functioning</w:t>
            </w:r>
          </w:p>
        </w:tc>
        <w:tc>
          <w:tcPr>
            <w:tcW w:w="1121" w:type="dxa"/>
            <w:shd w:val="clear" w:color="auto" w:fill="FFFFFF" w:themeFill="background1"/>
            <w:noWrap/>
            <w:vAlign w:val="bottom"/>
            <w:hideMark/>
          </w:tcPr>
          <w:p w14:paraId="256BF66C" w14:textId="169DDBCB" w:rsidR="00E36B08" w:rsidRPr="002A51BF" w:rsidRDefault="00E36B08" w:rsidP="00E36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rude</w:t>
            </w:r>
          </w:p>
        </w:tc>
        <w:tc>
          <w:tcPr>
            <w:tcW w:w="1997" w:type="dxa"/>
            <w:shd w:val="clear" w:color="auto" w:fill="FFFFFF" w:themeFill="background1"/>
            <w:noWrap/>
            <w:vAlign w:val="center"/>
          </w:tcPr>
          <w:p w14:paraId="39D94E0C" w14:textId="17C448C3" w:rsidR="00E36B08" w:rsidRPr="002A51BF" w:rsidRDefault="00470C2E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0C2E">
              <w:rPr>
                <w:rFonts w:ascii="Calibri" w:eastAsia="Times New Roman" w:hAnsi="Calibri" w:cs="Calibri"/>
                <w:color w:val="000000"/>
                <w:lang w:eastAsia="en-AU"/>
              </w:rPr>
              <w:t>-2.60 (-3.92, -1.28)</w:t>
            </w:r>
          </w:p>
        </w:tc>
        <w:tc>
          <w:tcPr>
            <w:tcW w:w="992" w:type="dxa"/>
            <w:vMerge/>
            <w:shd w:val="clear" w:color="auto" w:fill="FFFFFF" w:themeFill="background1"/>
            <w:noWrap/>
            <w:vAlign w:val="center"/>
          </w:tcPr>
          <w:p w14:paraId="5B0B733F" w14:textId="77777777" w:rsidR="00E36B08" w:rsidRPr="002A51BF" w:rsidRDefault="00E36B08" w:rsidP="001D3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14:paraId="61511CF7" w14:textId="0A7D2C88" w:rsidR="00E36B08" w:rsidRPr="002A51BF" w:rsidRDefault="00470C2E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0C2E">
              <w:rPr>
                <w:rFonts w:ascii="Calibri" w:eastAsia="Times New Roman" w:hAnsi="Calibri" w:cs="Calibri"/>
                <w:color w:val="000000"/>
                <w:lang w:eastAsia="en-AU"/>
              </w:rPr>
              <w:t>2.80 (1.01, 4.59)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</w:tcPr>
          <w:p w14:paraId="55A0E2B9" w14:textId="09C7D92C" w:rsidR="00E36B08" w:rsidRPr="00A142D9" w:rsidRDefault="00470C2E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0C2E">
              <w:rPr>
                <w:rFonts w:ascii="Calibri" w:eastAsia="Times New Roman" w:hAnsi="Calibri" w:cs="Calibri"/>
                <w:color w:val="000000"/>
                <w:lang w:eastAsia="en-AU"/>
              </w:rPr>
              <w:t>-1.59 (-3.44, 0.26)</w:t>
            </w:r>
          </w:p>
        </w:tc>
        <w:tc>
          <w:tcPr>
            <w:tcW w:w="1934" w:type="dxa"/>
            <w:shd w:val="clear" w:color="auto" w:fill="FFFFFF" w:themeFill="background1"/>
            <w:noWrap/>
            <w:vAlign w:val="center"/>
          </w:tcPr>
          <w:p w14:paraId="1A3BCAC9" w14:textId="2AB29D04" w:rsidR="00E36B08" w:rsidRPr="00A142D9" w:rsidRDefault="00470C2E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0C2E">
              <w:rPr>
                <w:rFonts w:ascii="Calibri" w:eastAsia="Times New Roman" w:hAnsi="Calibri" w:cs="Calibri"/>
                <w:color w:val="000000"/>
                <w:lang w:eastAsia="en-AU"/>
              </w:rPr>
              <w:t>-0.53 (-3.19, 2.12)</w:t>
            </w:r>
          </w:p>
        </w:tc>
        <w:tc>
          <w:tcPr>
            <w:tcW w:w="2035" w:type="dxa"/>
            <w:shd w:val="clear" w:color="auto" w:fill="FFFFFF" w:themeFill="background1"/>
            <w:noWrap/>
            <w:vAlign w:val="center"/>
          </w:tcPr>
          <w:p w14:paraId="4B96FBF7" w14:textId="08916156" w:rsidR="00E36B08" w:rsidRPr="002A51BF" w:rsidRDefault="00470C2E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0C2E">
              <w:rPr>
                <w:rFonts w:ascii="Calibri" w:eastAsia="Times New Roman" w:hAnsi="Calibri" w:cs="Calibri"/>
                <w:color w:val="000000"/>
                <w:lang w:eastAsia="en-AU"/>
              </w:rPr>
              <w:t>3.89 (1.55, 6.24)</w:t>
            </w:r>
          </w:p>
        </w:tc>
      </w:tr>
      <w:tr w:rsidR="001D3B1D" w:rsidRPr="002A51BF" w14:paraId="117E0FF9" w14:textId="77777777" w:rsidTr="001964C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</w:tcPr>
          <w:p w14:paraId="1D72B9BF" w14:textId="77777777" w:rsidR="00E36B08" w:rsidRPr="002A51BF" w:rsidRDefault="00E36B08" w:rsidP="00E36B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</w:tcPr>
          <w:p w14:paraId="554C94D3" w14:textId="4105C48D" w:rsidR="00E36B08" w:rsidRPr="002A51BF" w:rsidRDefault="00E36B08" w:rsidP="00E36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odel 1</w:t>
            </w:r>
          </w:p>
        </w:tc>
        <w:tc>
          <w:tcPr>
            <w:tcW w:w="1997" w:type="dxa"/>
            <w:shd w:val="clear" w:color="auto" w:fill="auto"/>
            <w:noWrap/>
            <w:vAlign w:val="center"/>
          </w:tcPr>
          <w:p w14:paraId="75F64495" w14:textId="5A5F9907" w:rsidR="00E36B08" w:rsidRPr="002A51BF" w:rsidRDefault="00470C2E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0C2E">
              <w:rPr>
                <w:rFonts w:ascii="Calibri" w:eastAsia="Times New Roman" w:hAnsi="Calibri" w:cs="Calibri"/>
                <w:color w:val="000000"/>
                <w:lang w:eastAsia="en-AU"/>
              </w:rPr>
              <w:t>-2.81 (-4.32, -1.29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03B1F17B" w14:textId="77777777" w:rsidR="00E36B08" w:rsidRPr="002A51BF" w:rsidRDefault="00E36B08" w:rsidP="001D3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C89BE25" w14:textId="5438363B" w:rsidR="00E36B08" w:rsidRPr="002A51BF" w:rsidRDefault="00470C2E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0C2E">
              <w:rPr>
                <w:rFonts w:ascii="Calibri" w:eastAsia="Times New Roman" w:hAnsi="Calibri" w:cs="Calibri"/>
                <w:color w:val="000000"/>
                <w:lang w:eastAsia="en-AU"/>
              </w:rPr>
              <w:t>2.39 (0.45, 4.3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B506FB4" w14:textId="1399BCEB" w:rsidR="00E36B08" w:rsidRPr="00A142D9" w:rsidRDefault="00470C2E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0C2E">
              <w:rPr>
                <w:rFonts w:ascii="Calibri" w:eastAsia="Times New Roman" w:hAnsi="Calibri" w:cs="Calibri"/>
                <w:color w:val="000000"/>
                <w:lang w:eastAsia="en-AU"/>
              </w:rPr>
              <w:t>-1.74 (-3.70, 0.22)</w:t>
            </w:r>
          </w:p>
        </w:tc>
        <w:tc>
          <w:tcPr>
            <w:tcW w:w="1934" w:type="dxa"/>
            <w:shd w:val="clear" w:color="auto" w:fill="auto"/>
            <w:noWrap/>
            <w:vAlign w:val="center"/>
          </w:tcPr>
          <w:p w14:paraId="47DA1333" w14:textId="1FFD211F" w:rsidR="00E36B08" w:rsidRPr="00A142D9" w:rsidRDefault="00470C2E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0C2E">
              <w:rPr>
                <w:rFonts w:ascii="Calibri" w:eastAsia="Times New Roman" w:hAnsi="Calibri" w:cs="Calibri"/>
                <w:color w:val="000000"/>
                <w:lang w:eastAsia="en-AU"/>
              </w:rPr>
              <w:t>-1.42 (-4.28, 1.43)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 w14:paraId="141F57F5" w14:textId="51C1209E" w:rsidR="00E36B08" w:rsidRPr="00A142D9" w:rsidRDefault="00470C2E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0C2E">
              <w:rPr>
                <w:rFonts w:ascii="Calibri" w:eastAsia="Times New Roman" w:hAnsi="Calibri" w:cs="Calibri"/>
                <w:color w:val="000000"/>
                <w:lang w:eastAsia="en-AU"/>
              </w:rPr>
              <w:t>3.05 (0.56, 5.54)</w:t>
            </w:r>
          </w:p>
        </w:tc>
      </w:tr>
      <w:tr w:rsidR="001D3B1D" w:rsidRPr="002A51BF" w14:paraId="7F76D3A6" w14:textId="77777777" w:rsidTr="001964C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</w:tcPr>
          <w:p w14:paraId="1CDCEAF0" w14:textId="77777777" w:rsidR="00E36B08" w:rsidRPr="002A51BF" w:rsidRDefault="00E36B08" w:rsidP="00E36B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</w:tcPr>
          <w:p w14:paraId="622DAC83" w14:textId="15522BD8" w:rsidR="00E36B08" w:rsidRPr="002A51BF" w:rsidRDefault="00E36B08" w:rsidP="00E36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odel 2</w:t>
            </w:r>
          </w:p>
        </w:tc>
        <w:tc>
          <w:tcPr>
            <w:tcW w:w="1997" w:type="dxa"/>
            <w:shd w:val="clear" w:color="auto" w:fill="auto"/>
            <w:noWrap/>
            <w:vAlign w:val="center"/>
          </w:tcPr>
          <w:p w14:paraId="0D4007B1" w14:textId="496C7AB1" w:rsidR="00E36B08" w:rsidRPr="002A51BF" w:rsidRDefault="00470C2E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0C2E">
              <w:rPr>
                <w:rFonts w:ascii="Calibri" w:eastAsia="Times New Roman" w:hAnsi="Calibri" w:cs="Calibri"/>
                <w:color w:val="000000"/>
                <w:lang w:eastAsia="en-AU"/>
              </w:rPr>
              <w:t>-2.69 (-4.21, -1.16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6C73CC91" w14:textId="77777777" w:rsidR="00E36B08" w:rsidRPr="002A51BF" w:rsidRDefault="00E36B08" w:rsidP="001D3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17BCA84" w14:textId="10985956" w:rsidR="00E36B08" w:rsidRPr="002A51BF" w:rsidRDefault="00470C2E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0C2E">
              <w:rPr>
                <w:rFonts w:ascii="Calibri" w:eastAsia="Times New Roman" w:hAnsi="Calibri" w:cs="Calibri"/>
                <w:color w:val="000000"/>
                <w:lang w:eastAsia="en-AU"/>
              </w:rPr>
              <w:t>2.38 (0.44, 4.3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514FCE5" w14:textId="2C831E92" w:rsidR="00E36B08" w:rsidRPr="00A142D9" w:rsidRDefault="00470C2E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0C2E">
              <w:rPr>
                <w:rFonts w:ascii="Calibri" w:eastAsia="Times New Roman" w:hAnsi="Calibri" w:cs="Calibri"/>
                <w:color w:val="000000"/>
                <w:lang w:eastAsia="en-AU"/>
              </w:rPr>
              <w:t>-1.34 (-3.31, 0.64)</w:t>
            </w:r>
          </w:p>
        </w:tc>
        <w:tc>
          <w:tcPr>
            <w:tcW w:w="1934" w:type="dxa"/>
            <w:shd w:val="clear" w:color="auto" w:fill="auto"/>
            <w:noWrap/>
            <w:vAlign w:val="center"/>
          </w:tcPr>
          <w:p w14:paraId="4136E051" w14:textId="125DB400" w:rsidR="00E36B08" w:rsidRPr="00A142D9" w:rsidRDefault="00470C2E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0C2E">
              <w:rPr>
                <w:rFonts w:ascii="Calibri" w:eastAsia="Times New Roman" w:hAnsi="Calibri" w:cs="Calibri"/>
                <w:color w:val="000000"/>
                <w:lang w:eastAsia="en-AU"/>
              </w:rPr>
              <w:t>-0.94 (-3.78, 1.90)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 w14:paraId="71485877" w14:textId="0D96C769" w:rsidR="00E36B08" w:rsidRPr="00A142D9" w:rsidRDefault="00470C2E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0C2E">
              <w:rPr>
                <w:rFonts w:ascii="Calibri" w:eastAsia="Times New Roman" w:hAnsi="Calibri" w:cs="Calibri"/>
                <w:color w:val="000000"/>
                <w:lang w:eastAsia="en-AU"/>
              </w:rPr>
              <w:t>2.79 (0.30, 5.27)</w:t>
            </w:r>
          </w:p>
        </w:tc>
      </w:tr>
      <w:tr w:rsidR="001D3B1D" w:rsidRPr="002A51BF" w14:paraId="7DFD10A2" w14:textId="77777777" w:rsidTr="001964C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18D408A" w14:textId="77777777" w:rsidR="00E36B08" w:rsidRPr="002A51BF" w:rsidRDefault="00E36B08" w:rsidP="00E36B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22F1A1D6" w14:textId="27368724" w:rsidR="00E36B08" w:rsidRPr="002A51BF" w:rsidRDefault="00E36B08" w:rsidP="00E36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upp</w:t>
            </w:r>
            <w:r w:rsidRPr="002A51B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997" w:type="dxa"/>
            <w:shd w:val="clear" w:color="auto" w:fill="auto"/>
            <w:noWrap/>
            <w:vAlign w:val="center"/>
          </w:tcPr>
          <w:p w14:paraId="2ADA4EF5" w14:textId="01BB9438" w:rsidR="00E36B08" w:rsidRPr="002A51BF" w:rsidRDefault="00E36B08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343A0762" w14:textId="77777777" w:rsidR="00E36B08" w:rsidRPr="002A51BF" w:rsidRDefault="00E36B08" w:rsidP="001D3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13A023C" w14:textId="169565B9" w:rsidR="00E36B08" w:rsidRPr="002A51BF" w:rsidRDefault="00470C2E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0C2E">
              <w:rPr>
                <w:rFonts w:ascii="Calibri" w:eastAsia="Times New Roman" w:hAnsi="Calibri" w:cs="Calibri"/>
                <w:color w:val="000000"/>
                <w:lang w:eastAsia="en-AU"/>
              </w:rPr>
              <w:t>2.29 (0.40, 4.1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FFAC889" w14:textId="5592942D" w:rsidR="00E36B08" w:rsidRPr="00A142D9" w:rsidRDefault="00470C2E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0C2E">
              <w:rPr>
                <w:rFonts w:ascii="Calibri" w:eastAsia="Times New Roman" w:hAnsi="Calibri" w:cs="Calibri"/>
                <w:color w:val="000000"/>
                <w:lang w:eastAsia="en-AU"/>
              </w:rPr>
              <w:t>-0.81 (-2.81, 1.19)</w:t>
            </w:r>
          </w:p>
        </w:tc>
        <w:tc>
          <w:tcPr>
            <w:tcW w:w="1934" w:type="dxa"/>
            <w:shd w:val="clear" w:color="auto" w:fill="auto"/>
            <w:noWrap/>
            <w:vAlign w:val="center"/>
          </w:tcPr>
          <w:p w14:paraId="011D71C0" w14:textId="48D2E038" w:rsidR="00E36B08" w:rsidRPr="00A142D9" w:rsidRDefault="00470C2E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0C2E">
              <w:rPr>
                <w:rFonts w:ascii="Calibri" w:eastAsia="Times New Roman" w:hAnsi="Calibri" w:cs="Calibri"/>
                <w:color w:val="000000"/>
                <w:lang w:eastAsia="en-AU"/>
              </w:rPr>
              <w:t>-1.17 (-3.96, 1.62)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 w14:paraId="65222F92" w14:textId="2081E278" w:rsidR="00E36B08" w:rsidRPr="00A142D9" w:rsidRDefault="00470C2E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0C2E">
              <w:rPr>
                <w:rFonts w:ascii="Calibri" w:eastAsia="Times New Roman" w:hAnsi="Calibri" w:cs="Calibri"/>
                <w:color w:val="000000"/>
                <w:lang w:eastAsia="en-AU"/>
              </w:rPr>
              <w:t>2.62 (0.17, 5.07)</w:t>
            </w:r>
          </w:p>
        </w:tc>
      </w:tr>
      <w:tr w:rsidR="001D3B1D" w:rsidRPr="002A51BF" w14:paraId="69CFE9EC" w14:textId="77777777" w:rsidTr="001964CC">
        <w:trPr>
          <w:trHeight w:val="290"/>
        </w:trPr>
        <w:tc>
          <w:tcPr>
            <w:tcW w:w="1555" w:type="dxa"/>
            <w:shd w:val="clear" w:color="auto" w:fill="D9E2F3" w:themeFill="accent1" w:themeFillTint="33"/>
            <w:noWrap/>
            <w:vAlign w:val="bottom"/>
            <w:hideMark/>
          </w:tcPr>
          <w:p w14:paraId="70741ADF" w14:textId="77777777" w:rsidR="00E36B08" w:rsidRPr="002A51BF" w:rsidRDefault="00E36B08" w:rsidP="00E36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ole emotional</w:t>
            </w:r>
          </w:p>
        </w:tc>
        <w:tc>
          <w:tcPr>
            <w:tcW w:w="1121" w:type="dxa"/>
            <w:shd w:val="clear" w:color="auto" w:fill="D9E2F3" w:themeFill="accent1" w:themeFillTint="33"/>
            <w:noWrap/>
            <w:vAlign w:val="bottom"/>
            <w:hideMark/>
          </w:tcPr>
          <w:p w14:paraId="3137DF50" w14:textId="6365442E" w:rsidR="00E36B08" w:rsidRPr="002A51BF" w:rsidRDefault="00E36B08" w:rsidP="00E36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rude</w:t>
            </w:r>
          </w:p>
        </w:tc>
        <w:tc>
          <w:tcPr>
            <w:tcW w:w="1997" w:type="dxa"/>
            <w:shd w:val="clear" w:color="auto" w:fill="D9E2F3" w:themeFill="accent1" w:themeFillTint="33"/>
            <w:noWrap/>
            <w:vAlign w:val="center"/>
          </w:tcPr>
          <w:p w14:paraId="477ED51B" w14:textId="00A3B5ED" w:rsidR="00E36B08" w:rsidRPr="002A51BF" w:rsidRDefault="00DC075C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075C">
              <w:rPr>
                <w:rFonts w:ascii="Calibri" w:eastAsia="Times New Roman" w:hAnsi="Calibri" w:cs="Calibri"/>
                <w:color w:val="000000"/>
                <w:lang w:eastAsia="en-AU"/>
              </w:rPr>
              <w:t>-1.72 (-3.72, 0.29)</w:t>
            </w:r>
          </w:p>
        </w:tc>
        <w:tc>
          <w:tcPr>
            <w:tcW w:w="992" w:type="dxa"/>
            <w:vMerge/>
            <w:shd w:val="clear" w:color="auto" w:fill="D9E2F3" w:themeFill="accent1" w:themeFillTint="33"/>
            <w:noWrap/>
            <w:vAlign w:val="center"/>
          </w:tcPr>
          <w:p w14:paraId="7034E822" w14:textId="77777777" w:rsidR="00E36B08" w:rsidRPr="002A51BF" w:rsidRDefault="00E36B08" w:rsidP="001D3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shd w:val="clear" w:color="auto" w:fill="D9E2F3" w:themeFill="accent1" w:themeFillTint="33"/>
            <w:noWrap/>
            <w:vAlign w:val="center"/>
          </w:tcPr>
          <w:p w14:paraId="38BA4DAC" w14:textId="7B5A8E2C" w:rsidR="00E36B08" w:rsidRPr="002A51BF" w:rsidRDefault="00DC075C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075C">
              <w:rPr>
                <w:rFonts w:ascii="Calibri" w:eastAsia="Times New Roman" w:hAnsi="Calibri" w:cs="Calibri"/>
                <w:color w:val="000000"/>
                <w:lang w:eastAsia="en-AU"/>
              </w:rPr>
              <w:t>3.25 (0.54, 5.96)</w:t>
            </w:r>
          </w:p>
        </w:tc>
        <w:tc>
          <w:tcPr>
            <w:tcW w:w="1985" w:type="dxa"/>
            <w:shd w:val="clear" w:color="auto" w:fill="D9E2F3" w:themeFill="accent1" w:themeFillTint="33"/>
            <w:noWrap/>
            <w:vAlign w:val="center"/>
          </w:tcPr>
          <w:p w14:paraId="7971852A" w14:textId="46F70C34" w:rsidR="00E36B08" w:rsidRPr="00A142D9" w:rsidRDefault="00DC075C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075C">
              <w:rPr>
                <w:rFonts w:ascii="Calibri" w:eastAsia="Times New Roman" w:hAnsi="Calibri" w:cs="Calibri"/>
                <w:color w:val="000000"/>
                <w:lang w:eastAsia="en-AU"/>
              </w:rPr>
              <w:t>-0.17 (-2.97, 2.63)</w:t>
            </w:r>
          </w:p>
        </w:tc>
        <w:tc>
          <w:tcPr>
            <w:tcW w:w="1934" w:type="dxa"/>
            <w:shd w:val="clear" w:color="auto" w:fill="D9E2F3" w:themeFill="accent1" w:themeFillTint="33"/>
            <w:noWrap/>
            <w:vAlign w:val="center"/>
          </w:tcPr>
          <w:p w14:paraId="1638F219" w14:textId="37938ADA" w:rsidR="00E36B08" w:rsidRPr="00A142D9" w:rsidRDefault="00DC075C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075C">
              <w:rPr>
                <w:rFonts w:ascii="Calibri" w:eastAsia="Times New Roman" w:hAnsi="Calibri" w:cs="Calibri"/>
                <w:color w:val="000000"/>
                <w:lang w:eastAsia="en-AU"/>
              </w:rPr>
              <w:t>-1.05 (-5.07, 2.96)</w:t>
            </w:r>
          </w:p>
        </w:tc>
        <w:tc>
          <w:tcPr>
            <w:tcW w:w="2035" w:type="dxa"/>
            <w:shd w:val="clear" w:color="auto" w:fill="D9E2F3" w:themeFill="accent1" w:themeFillTint="33"/>
            <w:noWrap/>
            <w:vAlign w:val="center"/>
          </w:tcPr>
          <w:p w14:paraId="050D6803" w14:textId="1C64795E" w:rsidR="00E36B08" w:rsidRPr="002A51BF" w:rsidRDefault="00DC075C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075C">
              <w:rPr>
                <w:rFonts w:ascii="Calibri" w:eastAsia="Times New Roman" w:hAnsi="Calibri" w:cs="Calibri"/>
                <w:color w:val="000000"/>
                <w:lang w:eastAsia="en-AU"/>
              </w:rPr>
              <w:t>4.41 (0.85, 7.96)</w:t>
            </w:r>
          </w:p>
        </w:tc>
      </w:tr>
      <w:tr w:rsidR="007549FA" w:rsidRPr="002A51BF" w14:paraId="4CD5CDF4" w14:textId="77777777" w:rsidTr="001964CC">
        <w:trPr>
          <w:trHeight w:val="290"/>
        </w:trPr>
        <w:tc>
          <w:tcPr>
            <w:tcW w:w="1555" w:type="dxa"/>
            <w:shd w:val="clear" w:color="auto" w:fill="D9E2F3" w:themeFill="accent1" w:themeFillTint="33"/>
            <w:noWrap/>
            <w:vAlign w:val="bottom"/>
          </w:tcPr>
          <w:p w14:paraId="27F1E155" w14:textId="77777777" w:rsidR="00E36B08" w:rsidRPr="002A51BF" w:rsidRDefault="00E36B08" w:rsidP="00E36B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21" w:type="dxa"/>
            <w:shd w:val="clear" w:color="auto" w:fill="D9E2F3" w:themeFill="accent1" w:themeFillTint="33"/>
            <w:noWrap/>
            <w:vAlign w:val="bottom"/>
          </w:tcPr>
          <w:p w14:paraId="055E3CDE" w14:textId="3EF5770C" w:rsidR="00E36B08" w:rsidRPr="002A51BF" w:rsidRDefault="00E36B08" w:rsidP="00E36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odel 1</w:t>
            </w:r>
          </w:p>
        </w:tc>
        <w:tc>
          <w:tcPr>
            <w:tcW w:w="1997" w:type="dxa"/>
            <w:shd w:val="clear" w:color="auto" w:fill="D9E2F3" w:themeFill="accent1" w:themeFillTint="33"/>
            <w:noWrap/>
            <w:vAlign w:val="center"/>
          </w:tcPr>
          <w:p w14:paraId="0B51D2F7" w14:textId="5FEEEA29" w:rsidR="00E36B08" w:rsidRPr="002A51BF" w:rsidRDefault="00DC075C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075C">
              <w:rPr>
                <w:rFonts w:ascii="Calibri" w:eastAsia="Times New Roman" w:hAnsi="Calibri" w:cs="Calibri"/>
                <w:color w:val="000000"/>
                <w:lang w:eastAsia="en-AU"/>
              </w:rPr>
              <w:t>-2.39 (-4.69, -0.08)</w:t>
            </w:r>
          </w:p>
        </w:tc>
        <w:tc>
          <w:tcPr>
            <w:tcW w:w="992" w:type="dxa"/>
            <w:vMerge/>
            <w:shd w:val="clear" w:color="auto" w:fill="D9E2F3" w:themeFill="accent1" w:themeFillTint="33"/>
            <w:noWrap/>
            <w:vAlign w:val="center"/>
          </w:tcPr>
          <w:p w14:paraId="5D16F7B0" w14:textId="77777777" w:rsidR="00E36B08" w:rsidRPr="002A51BF" w:rsidRDefault="00E36B08" w:rsidP="001D3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shd w:val="clear" w:color="auto" w:fill="D9E2F3" w:themeFill="accent1" w:themeFillTint="33"/>
            <w:noWrap/>
            <w:vAlign w:val="center"/>
          </w:tcPr>
          <w:p w14:paraId="55291059" w14:textId="5DC2E4B6" w:rsidR="00E36B08" w:rsidRPr="002A51BF" w:rsidRDefault="00DC075C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075C">
              <w:rPr>
                <w:rFonts w:ascii="Calibri" w:eastAsia="Times New Roman" w:hAnsi="Calibri" w:cs="Calibri"/>
                <w:color w:val="000000"/>
                <w:lang w:eastAsia="en-AU"/>
              </w:rPr>
              <w:t>3.12 (0.17, 6.07)</w:t>
            </w:r>
          </w:p>
        </w:tc>
        <w:tc>
          <w:tcPr>
            <w:tcW w:w="1985" w:type="dxa"/>
            <w:shd w:val="clear" w:color="auto" w:fill="D9E2F3" w:themeFill="accent1" w:themeFillTint="33"/>
            <w:noWrap/>
            <w:vAlign w:val="center"/>
          </w:tcPr>
          <w:p w14:paraId="23651860" w14:textId="1BD4D810" w:rsidR="00E36B08" w:rsidRPr="00A142D9" w:rsidRDefault="00DC075C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075C">
              <w:rPr>
                <w:rFonts w:ascii="Calibri" w:eastAsia="Times New Roman" w:hAnsi="Calibri" w:cs="Calibri"/>
                <w:color w:val="000000"/>
                <w:lang w:eastAsia="en-AU"/>
              </w:rPr>
              <w:t>-0.64 (-3.63, 2.35)</w:t>
            </w:r>
          </w:p>
        </w:tc>
        <w:tc>
          <w:tcPr>
            <w:tcW w:w="1934" w:type="dxa"/>
            <w:shd w:val="clear" w:color="auto" w:fill="D9E2F3" w:themeFill="accent1" w:themeFillTint="33"/>
            <w:noWrap/>
            <w:vAlign w:val="center"/>
          </w:tcPr>
          <w:p w14:paraId="7864DFE1" w14:textId="377C423C" w:rsidR="00E36B08" w:rsidRPr="00A142D9" w:rsidRDefault="00DC075C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075C">
              <w:rPr>
                <w:rFonts w:ascii="Calibri" w:eastAsia="Times New Roman" w:hAnsi="Calibri" w:cs="Calibri"/>
                <w:color w:val="000000"/>
                <w:lang w:eastAsia="en-AU"/>
              </w:rPr>
              <w:t>-2.43 (-6.78, 1.93)</w:t>
            </w:r>
          </w:p>
        </w:tc>
        <w:tc>
          <w:tcPr>
            <w:tcW w:w="2035" w:type="dxa"/>
            <w:shd w:val="clear" w:color="auto" w:fill="D9E2F3" w:themeFill="accent1" w:themeFillTint="33"/>
            <w:noWrap/>
            <w:vAlign w:val="center"/>
          </w:tcPr>
          <w:p w14:paraId="50EDC61B" w14:textId="0154604E" w:rsidR="00E36B08" w:rsidRPr="002A51BF" w:rsidRDefault="00DC075C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075C">
              <w:rPr>
                <w:rFonts w:ascii="Calibri" w:eastAsia="Times New Roman" w:hAnsi="Calibri" w:cs="Calibri"/>
                <w:color w:val="000000"/>
                <w:lang w:eastAsia="en-AU"/>
              </w:rPr>
              <w:t>4.00 (0.19, 7.80)</w:t>
            </w:r>
          </w:p>
        </w:tc>
      </w:tr>
      <w:tr w:rsidR="007549FA" w:rsidRPr="002A51BF" w14:paraId="04679971" w14:textId="77777777" w:rsidTr="001964CC">
        <w:trPr>
          <w:trHeight w:val="290"/>
        </w:trPr>
        <w:tc>
          <w:tcPr>
            <w:tcW w:w="1555" w:type="dxa"/>
            <w:shd w:val="clear" w:color="auto" w:fill="D9E2F3" w:themeFill="accent1" w:themeFillTint="33"/>
            <w:noWrap/>
            <w:vAlign w:val="bottom"/>
          </w:tcPr>
          <w:p w14:paraId="63A4DC4A" w14:textId="77777777" w:rsidR="00E36B08" w:rsidRPr="002A51BF" w:rsidRDefault="00E36B08" w:rsidP="00E36B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21" w:type="dxa"/>
            <w:shd w:val="clear" w:color="auto" w:fill="D9E2F3" w:themeFill="accent1" w:themeFillTint="33"/>
            <w:noWrap/>
            <w:vAlign w:val="bottom"/>
          </w:tcPr>
          <w:p w14:paraId="46A3F825" w14:textId="69E4D522" w:rsidR="00E36B08" w:rsidRPr="002A51BF" w:rsidRDefault="00E36B08" w:rsidP="00E36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odel 2</w:t>
            </w:r>
          </w:p>
        </w:tc>
        <w:tc>
          <w:tcPr>
            <w:tcW w:w="1997" w:type="dxa"/>
            <w:shd w:val="clear" w:color="auto" w:fill="D9E2F3" w:themeFill="accent1" w:themeFillTint="33"/>
            <w:noWrap/>
            <w:vAlign w:val="center"/>
          </w:tcPr>
          <w:p w14:paraId="1B73878C" w14:textId="6BB9A9C9" w:rsidR="00E36B08" w:rsidRPr="002A51BF" w:rsidRDefault="00DC075C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075C">
              <w:rPr>
                <w:rFonts w:ascii="Calibri" w:eastAsia="Times New Roman" w:hAnsi="Calibri" w:cs="Calibri"/>
                <w:color w:val="000000"/>
                <w:lang w:eastAsia="en-AU"/>
              </w:rPr>
              <w:t>-2.26 (-4.64, 0.11)</w:t>
            </w:r>
          </w:p>
        </w:tc>
        <w:tc>
          <w:tcPr>
            <w:tcW w:w="992" w:type="dxa"/>
            <w:vMerge/>
            <w:shd w:val="clear" w:color="auto" w:fill="D9E2F3" w:themeFill="accent1" w:themeFillTint="33"/>
            <w:noWrap/>
            <w:vAlign w:val="center"/>
          </w:tcPr>
          <w:p w14:paraId="3A23D31C" w14:textId="77777777" w:rsidR="00E36B08" w:rsidRPr="002A51BF" w:rsidRDefault="00E36B08" w:rsidP="001D3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shd w:val="clear" w:color="auto" w:fill="D9E2F3" w:themeFill="accent1" w:themeFillTint="33"/>
            <w:noWrap/>
            <w:vAlign w:val="center"/>
          </w:tcPr>
          <w:p w14:paraId="0B66BD6E" w14:textId="69599A72" w:rsidR="00E36B08" w:rsidRPr="002A51BF" w:rsidRDefault="00DC075C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075C">
              <w:rPr>
                <w:rFonts w:ascii="Calibri" w:eastAsia="Times New Roman" w:hAnsi="Calibri" w:cs="Calibri"/>
                <w:color w:val="000000"/>
                <w:lang w:eastAsia="en-AU"/>
              </w:rPr>
              <w:t>2.94 (-0.08, 5.96)</w:t>
            </w:r>
          </w:p>
        </w:tc>
        <w:tc>
          <w:tcPr>
            <w:tcW w:w="1985" w:type="dxa"/>
            <w:shd w:val="clear" w:color="auto" w:fill="D9E2F3" w:themeFill="accent1" w:themeFillTint="33"/>
            <w:noWrap/>
            <w:vAlign w:val="center"/>
          </w:tcPr>
          <w:p w14:paraId="7F7DD9C8" w14:textId="58AC9119" w:rsidR="00E36B08" w:rsidRPr="00A142D9" w:rsidRDefault="00DC075C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075C">
              <w:rPr>
                <w:rFonts w:ascii="Calibri" w:eastAsia="Times New Roman" w:hAnsi="Calibri" w:cs="Calibri"/>
                <w:color w:val="000000"/>
                <w:lang w:eastAsia="en-AU"/>
              </w:rPr>
              <w:t>-0.32 (-3.40, 2.76)</w:t>
            </w:r>
          </w:p>
        </w:tc>
        <w:tc>
          <w:tcPr>
            <w:tcW w:w="1934" w:type="dxa"/>
            <w:shd w:val="clear" w:color="auto" w:fill="D9E2F3" w:themeFill="accent1" w:themeFillTint="33"/>
            <w:noWrap/>
            <w:vAlign w:val="center"/>
          </w:tcPr>
          <w:p w14:paraId="1A18D009" w14:textId="192023B6" w:rsidR="00E36B08" w:rsidRPr="00A142D9" w:rsidRDefault="00DC075C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075C">
              <w:rPr>
                <w:rFonts w:ascii="Calibri" w:eastAsia="Times New Roman" w:hAnsi="Calibri" w:cs="Calibri"/>
                <w:color w:val="000000"/>
                <w:lang w:eastAsia="en-AU"/>
              </w:rPr>
              <w:t>-1.64 (-6.07, 2.79)</w:t>
            </w:r>
          </w:p>
        </w:tc>
        <w:tc>
          <w:tcPr>
            <w:tcW w:w="2035" w:type="dxa"/>
            <w:shd w:val="clear" w:color="auto" w:fill="D9E2F3" w:themeFill="accent1" w:themeFillTint="33"/>
            <w:noWrap/>
            <w:vAlign w:val="center"/>
          </w:tcPr>
          <w:p w14:paraId="44F19ED8" w14:textId="1FCD3DD1" w:rsidR="00E36B08" w:rsidRPr="002A51BF" w:rsidRDefault="00DC075C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075C">
              <w:rPr>
                <w:rFonts w:ascii="Calibri" w:eastAsia="Times New Roman" w:hAnsi="Calibri" w:cs="Calibri"/>
                <w:color w:val="000000"/>
                <w:lang w:eastAsia="en-AU"/>
              </w:rPr>
              <w:t>3.52 (-0.37, 7.41)</w:t>
            </w:r>
          </w:p>
        </w:tc>
      </w:tr>
      <w:tr w:rsidR="007549FA" w:rsidRPr="002A51BF" w14:paraId="7001AC9D" w14:textId="77777777" w:rsidTr="001964CC">
        <w:trPr>
          <w:trHeight w:val="290"/>
        </w:trPr>
        <w:tc>
          <w:tcPr>
            <w:tcW w:w="1555" w:type="dxa"/>
            <w:shd w:val="clear" w:color="auto" w:fill="D9E2F3" w:themeFill="accent1" w:themeFillTint="33"/>
            <w:noWrap/>
            <w:vAlign w:val="bottom"/>
            <w:hideMark/>
          </w:tcPr>
          <w:p w14:paraId="684DFF90" w14:textId="77777777" w:rsidR="00E36B08" w:rsidRPr="002A51BF" w:rsidRDefault="00E36B08" w:rsidP="00E36B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21" w:type="dxa"/>
            <w:shd w:val="clear" w:color="auto" w:fill="D9E2F3" w:themeFill="accent1" w:themeFillTint="33"/>
            <w:noWrap/>
            <w:vAlign w:val="bottom"/>
            <w:hideMark/>
          </w:tcPr>
          <w:p w14:paraId="135228AF" w14:textId="1E906C86" w:rsidR="00E36B08" w:rsidRPr="002A51BF" w:rsidRDefault="00E36B08" w:rsidP="00E36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upp</w:t>
            </w:r>
            <w:r w:rsidRPr="002A51B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997" w:type="dxa"/>
            <w:shd w:val="clear" w:color="auto" w:fill="D9E2F3" w:themeFill="accent1" w:themeFillTint="33"/>
            <w:noWrap/>
            <w:vAlign w:val="center"/>
          </w:tcPr>
          <w:p w14:paraId="51EF6E3B" w14:textId="75277F1F" w:rsidR="00E36B08" w:rsidRPr="002A51BF" w:rsidRDefault="00E36B08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2" w:type="dxa"/>
            <w:vMerge/>
            <w:shd w:val="clear" w:color="auto" w:fill="D9E2F3" w:themeFill="accent1" w:themeFillTint="33"/>
            <w:noWrap/>
            <w:vAlign w:val="center"/>
          </w:tcPr>
          <w:p w14:paraId="6CE32A66" w14:textId="77777777" w:rsidR="00E36B08" w:rsidRPr="002A51BF" w:rsidRDefault="00E36B08" w:rsidP="001D3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shd w:val="clear" w:color="auto" w:fill="D9E2F3" w:themeFill="accent1" w:themeFillTint="33"/>
            <w:noWrap/>
            <w:vAlign w:val="center"/>
          </w:tcPr>
          <w:p w14:paraId="61DE8ABB" w14:textId="63295428" w:rsidR="00E36B08" w:rsidRPr="002A51BF" w:rsidRDefault="00DC075C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075C">
              <w:rPr>
                <w:rFonts w:ascii="Calibri" w:eastAsia="Times New Roman" w:hAnsi="Calibri" w:cs="Calibri"/>
                <w:color w:val="000000"/>
                <w:lang w:eastAsia="en-AU"/>
              </w:rPr>
              <w:t>2.86 (-0.09, 5.82)</w:t>
            </w:r>
          </w:p>
        </w:tc>
        <w:tc>
          <w:tcPr>
            <w:tcW w:w="1985" w:type="dxa"/>
            <w:shd w:val="clear" w:color="auto" w:fill="D9E2F3" w:themeFill="accent1" w:themeFillTint="33"/>
            <w:noWrap/>
            <w:vAlign w:val="center"/>
          </w:tcPr>
          <w:p w14:paraId="64A15278" w14:textId="1DAFE5D7" w:rsidR="00E36B08" w:rsidRPr="00A142D9" w:rsidRDefault="00DC075C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075C">
              <w:rPr>
                <w:rFonts w:ascii="Calibri" w:eastAsia="Times New Roman" w:hAnsi="Calibri" w:cs="Calibri"/>
                <w:color w:val="000000"/>
                <w:lang w:eastAsia="en-AU"/>
              </w:rPr>
              <w:t>0.20 (-2.93, 3.33)</w:t>
            </w:r>
          </w:p>
        </w:tc>
        <w:tc>
          <w:tcPr>
            <w:tcW w:w="1934" w:type="dxa"/>
            <w:shd w:val="clear" w:color="auto" w:fill="D9E2F3" w:themeFill="accent1" w:themeFillTint="33"/>
            <w:noWrap/>
            <w:vAlign w:val="center"/>
          </w:tcPr>
          <w:p w14:paraId="1F6D009D" w14:textId="75FB128C" w:rsidR="00E36B08" w:rsidRPr="00A142D9" w:rsidRDefault="00DC075C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075C">
              <w:rPr>
                <w:rFonts w:ascii="Calibri" w:eastAsia="Times New Roman" w:hAnsi="Calibri" w:cs="Calibri"/>
                <w:color w:val="000000"/>
                <w:lang w:eastAsia="en-AU"/>
              </w:rPr>
              <w:t>-1.95 (-6.32, 2.41)</w:t>
            </w:r>
          </w:p>
        </w:tc>
        <w:tc>
          <w:tcPr>
            <w:tcW w:w="2035" w:type="dxa"/>
            <w:shd w:val="clear" w:color="auto" w:fill="D9E2F3" w:themeFill="accent1" w:themeFillTint="33"/>
            <w:noWrap/>
            <w:vAlign w:val="center"/>
          </w:tcPr>
          <w:p w14:paraId="3ECAEC93" w14:textId="665B48E1" w:rsidR="00E36B08" w:rsidRPr="002A51BF" w:rsidRDefault="00DC075C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075C">
              <w:rPr>
                <w:rFonts w:ascii="Calibri" w:eastAsia="Times New Roman" w:hAnsi="Calibri" w:cs="Calibri"/>
                <w:color w:val="000000"/>
                <w:lang w:eastAsia="en-AU"/>
              </w:rPr>
              <w:t>3.33 (-0.52, 7.18)</w:t>
            </w:r>
          </w:p>
        </w:tc>
      </w:tr>
      <w:tr w:rsidR="007549FA" w:rsidRPr="002A51BF" w14:paraId="6E659FAE" w14:textId="77777777" w:rsidTr="001964CC">
        <w:trPr>
          <w:trHeight w:val="290"/>
        </w:trPr>
        <w:tc>
          <w:tcPr>
            <w:tcW w:w="1555" w:type="dxa"/>
            <w:shd w:val="clear" w:color="auto" w:fill="FFFFFF" w:themeFill="background1"/>
            <w:noWrap/>
            <w:vAlign w:val="bottom"/>
            <w:hideMark/>
          </w:tcPr>
          <w:p w14:paraId="0B48051D" w14:textId="77777777" w:rsidR="00E36B08" w:rsidRPr="002A51BF" w:rsidRDefault="00E36B08" w:rsidP="00E36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ental health</w:t>
            </w:r>
          </w:p>
        </w:tc>
        <w:tc>
          <w:tcPr>
            <w:tcW w:w="1121" w:type="dxa"/>
            <w:shd w:val="clear" w:color="auto" w:fill="FFFFFF" w:themeFill="background1"/>
            <w:noWrap/>
            <w:vAlign w:val="bottom"/>
            <w:hideMark/>
          </w:tcPr>
          <w:p w14:paraId="64F8E999" w14:textId="4A4DE80C" w:rsidR="00E36B08" w:rsidRPr="002A51BF" w:rsidRDefault="00E36B08" w:rsidP="00E36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rude</w:t>
            </w:r>
          </w:p>
        </w:tc>
        <w:tc>
          <w:tcPr>
            <w:tcW w:w="1997" w:type="dxa"/>
            <w:shd w:val="clear" w:color="auto" w:fill="FFFFFF" w:themeFill="background1"/>
            <w:noWrap/>
            <w:vAlign w:val="center"/>
          </w:tcPr>
          <w:p w14:paraId="3C267809" w14:textId="4BA4CE8F" w:rsidR="00E36B08" w:rsidRPr="002A51BF" w:rsidRDefault="00DC075C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075C">
              <w:rPr>
                <w:rFonts w:ascii="Calibri" w:eastAsia="Times New Roman" w:hAnsi="Calibri" w:cs="Calibri"/>
                <w:color w:val="000000"/>
                <w:lang w:eastAsia="en-AU"/>
              </w:rPr>
              <w:t>-0.97 (-1.91, -0.03)</w:t>
            </w:r>
          </w:p>
        </w:tc>
        <w:tc>
          <w:tcPr>
            <w:tcW w:w="992" w:type="dxa"/>
            <w:vMerge/>
            <w:shd w:val="clear" w:color="auto" w:fill="FFFFFF" w:themeFill="background1"/>
            <w:noWrap/>
            <w:vAlign w:val="center"/>
          </w:tcPr>
          <w:p w14:paraId="73DA4923" w14:textId="77777777" w:rsidR="00E36B08" w:rsidRPr="002A51BF" w:rsidRDefault="00E36B08" w:rsidP="001D3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14:paraId="1834AD11" w14:textId="7CD2FB72" w:rsidR="00E36B08" w:rsidRPr="002A51BF" w:rsidRDefault="009349B7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49B7">
              <w:rPr>
                <w:rFonts w:ascii="Calibri" w:eastAsia="Times New Roman" w:hAnsi="Calibri" w:cs="Calibri"/>
                <w:color w:val="000000"/>
                <w:lang w:eastAsia="en-AU"/>
              </w:rPr>
              <w:t>1.55 (0.27, 2.82)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</w:tcPr>
          <w:p w14:paraId="7596ED20" w14:textId="7F9C6BDA" w:rsidR="00E36B08" w:rsidRPr="00A142D9" w:rsidRDefault="009349B7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49B7">
              <w:rPr>
                <w:rFonts w:ascii="Calibri" w:eastAsia="Times New Roman" w:hAnsi="Calibri" w:cs="Calibri"/>
                <w:color w:val="000000"/>
                <w:lang w:eastAsia="en-AU"/>
              </w:rPr>
              <w:t>-1.68 (-2.99, -0.36)</w:t>
            </w:r>
          </w:p>
        </w:tc>
        <w:tc>
          <w:tcPr>
            <w:tcW w:w="1934" w:type="dxa"/>
            <w:shd w:val="clear" w:color="auto" w:fill="FFFFFF" w:themeFill="background1"/>
            <w:noWrap/>
            <w:vAlign w:val="center"/>
          </w:tcPr>
          <w:p w14:paraId="6253B0E5" w14:textId="67AA2D99" w:rsidR="00E36B08" w:rsidRPr="00A142D9" w:rsidRDefault="009349B7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49B7">
              <w:rPr>
                <w:rFonts w:ascii="Calibri" w:eastAsia="Times New Roman" w:hAnsi="Calibri" w:cs="Calibri"/>
                <w:color w:val="000000"/>
                <w:lang w:eastAsia="en-AU"/>
              </w:rPr>
              <w:t>-0.41 (-2.30, 1.48)</w:t>
            </w:r>
          </w:p>
        </w:tc>
        <w:tc>
          <w:tcPr>
            <w:tcW w:w="2035" w:type="dxa"/>
            <w:shd w:val="clear" w:color="auto" w:fill="FFFFFF" w:themeFill="background1"/>
            <w:noWrap/>
            <w:vAlign w:val="center"/>
          </w:tcPr>
          <w:p w14:paraId="7A69B504" w14:textId="7D3CD617" w:rsidR="00E36B08" w:rsidRPr="002A51BF" w:rsidRDefault="009349B7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49B7">
              <w:rPr>
                <w:rFonts w:ascii="Calibri" w:eastAsia="Times New Roman" w:hAnsi="Calibri" w:cs="Calibri"/>
                <w:color w:val="000000"/>
                <w:lang w:eastAsia="en-AU"/>
              </w:rPr>
              <w:t>1.95 (0.28, 3.62)</w:t>
            </w:r>
          </w:p>
        </w:tc>
      </w:tr>
      <w:tr w:rsidR="001D3B1D" w:rsidRPr="002A51BF" w14:paraId="746DA80C" w14:textId="77777777" w:rsidTr="001964C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</w:tcPr>
          <w:p w14:paraId="6B7AB181" w14:textId="77777777" w:rsidR="00E36B08" w:rsidRPr="002A51BF" w:rsidRDefault="00E36B08" w:rsidP="00E36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</w:tcPr>
          <w:p w14:paraId="5CF8939A" w14:textId="29CBFA0A" w:rsidR="00E36B08" w:rsidRPr="002A51BF" w:rsidRDefault="00E36B08" w:rsidP="00E36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odel 1</w:t>
            </w:r>
          </w:p>
        </w:tc>
        <w:tc>
          <w:tcPr>
            <w:tcW w:w="1997" w:type="dxa"/>
            <w:shd w:val="clear" w:color="auto" w:fill="auto"/>
            <w:noWrap/>
            <w:vAlign w:val="center"/>
          </w:tcPr>
          <w:p w14:paraId="474370F5" w14:textId="25284361" w:rsidR="00E36B08" w:rsidRPr="002A51BF" w:rsidRDefault="00DC075C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075C">
              <w:rPr>
                <w:rFonts w:ascii="Calibri" w:eastAsia="Times New Roman" w:hAnsi="Calibri" w:cs="Calibri"/>
                <w:color w:val="000000"/>
                <w:lang w:eastAsia="en-AU"/>
              </w:rPr>
              <w:t>-0.81 (-1.88, 0.27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01514412" w14:textId="77777777" w:rsidR="00E36B08" w:rsidRPr="002A51BF" w:rsidRDefault="00E36B08" w:rsidP="001D3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5AD0A95" w14:textId="4979E112" w:rsidR="00E36B08" w:rsidRPr="002A51BF" w:rsidRDefault="009349B7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49B7">
              <w:rPr>
                <w:rFonts w:ascii="Calibri" w:eastAsia="Times New Roman" w:hAnsi="Calibri" w:cs="Calibri"/>
                <w:color w:val="000000"/>
                <w:lang w:eastAsia="en-AU"/>
              </w:rPr>
              <w:t>1.11 (-0.27, 2.4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A7BB7C4" w14:textId="27E448E5" w:rsidR="00E36B08" w:rsidRPr="00A142D9" w:rsidRDefault="009349B7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49B7">
              <w:rPr>
                <w:rFonts w:ascii="Calibri" w:eastAsia="Times New Roman" w:hAnsi="Calibri" w:cs="Calibri"/>
                <w:color w:val="000000"/>
                <w:lang w:eastAsia="en-AU"/>
              </w:rPr>
              <w:t>-2.28 (-3.68, -0.89)</w:t>
            </w:r>
          </w:p>
        </w:tc>
        <w:tc>
          <w:tcPr>
            <w:tcW w:w="1934" w:type="dxa"/>
            <w:shd w:val="clear" w:color="auto" w:fill="auto"/>
            <w:noWrap/>
            <w:vAlign w:val="center"/>
          </w:tcPr>
          <w:p w14:paraId="7745C409" w14:textId="72AD493C" w:rsidR="00E36B08" w:rsidRPr="00A142D9" w:rsidRDefault="009349B7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49B7">
              <w:rPr>
                <w:rFonts w:ascii="Calibri" w:eastAsia="Times New Roman" w:hAnsi="Calibri" w:cs="Calibri"/>
                <w:color w:val="000000"/>
                <w:lang w:eastAsia="en-AU"/>
              </w:rPr>
              <w:t>-1.04 (-3.07, 1.00)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 w14:paraId="4A7E902B" w14:textId="6CE77D16" w:rsidR="00E36B08" w:rsidRPr="002A51BF" w:rsidRDefault="009349B7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49B7">
              <w:rPr>
                <w:rFonts w:ascii="Calibri" w:eastAsia="Times New Roman" w:hAnsi="Calibri" w:cs="Calibri"/>
                <w:color w:val="000000"/>
                <w:lang w:eastAsia="en-AU"/>
              </w:rPr>
              <w:t>1.13 (-0.65, 2.90)</w:t>
            </w:r>
          </w:p>
        </w:tc>
      </w:tr>
      <w:tr w:rsidR="001D3B1D" w:rsidRPr="002A51BF" w14:paraId="136BF2D0" w14:textId="77777777" w:rsidTr="001964C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</w:tcPr>
          <w:p w14:paraId="4D928899" w14:textId="77777777" w:rsidR="00E36B08" w:rsidRPr="002A51BF" w:rsidRDefault="00E36B08" w:rsidP="00E36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</w:tcPr>
          <w:p w14:paraId="098F3F76" w14:textId="114417C5" w:rsidR="00E36B08" w:rsidRPr="002A51BF" w:rsidRDefault="00E36B08" w:rsidP="00E36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odel 2</w:t>
            </w:r>
          </w:p>
        </w:tc>
        <w:tc>
          <w:tcPr>
            <w:tcW w:w="1997" w:type="dxa"/>
            <w:shd w:val="clear" w:color="auto" w:fill="auto"/>
            <w:noWrap/>
            <w:vAlign w:val="center"/>
          </w:tcPr>
          <w:p w14:paraId="5782383B" w14:textId="2F720A0E" w:rsidR="00E36B08" w:rsidRPr="002A51BF" w:rsidRDefault="00DC075C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075C">
              <w:rPr>
                <w:rFonts w:ascii="Calibri" w:eastAsia="Times New Roman" w:hAnsi="Calibri" w:cs="Calibri"/>
                <w:color w:val="000000"/>
                <w:lang w:eastAsia="en-AU"/>
              </w:rPr>
              <w:t>-0.91 (-2.01, 0.20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39B40946" w14:textId="77777777" w:rsidR="00E36B08" w:rsidRPr="002A51BF" w:rsidRDefault="00E36B08" w:rsidP="001D3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AD4941A" w14:textId="74B4842E" w:rsidR="00E36B08" w:rsidRPr="002A51BF" w:rsidRDefault="00DC075C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075C">
              <w:rPr>
                <w:rFonts w:ascii="Calibri" w:eastAsia="Times New Roman" w:hAnsi="Calibri" w:cs="Calibri"/>
                <w:color w:val="000000"/>
                <w:lang w:eastAsia="en-AU"/>
              </w:rPr>
              <w:t>0.89 (-0.51, 2.30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84282D5" w14:textId="4F0F3D6F" w:rsidR="00E36B08" w:rsidRPr="00A142D9" w:rsidRDefault="009349B7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49B7">
              <w:rPr>
                <w:rFonts w:ascii="Calibri" w:eastAsia="Times New Roman" w:hAnsi="Calibri" w:cs="Calibri"/>
                <w:color w:val="000000"/>
                <w:lang w:eastAsia="en-AU"/>
              </w:rPr>
              <w:t>-1.96 (-3.40, -0.52)</w:t>
            </w:r>
          </w:p>
        </w:tc>
        <w:tc>
          <w:tcPr>
            <w:tcW w:w="1934" w:type="dxa"/>
            <w:shd w:val="clear" w:color="auto" w:fill="auto"/>
            <w:noWrap/>
            <w:vAlign w:val="center"/>
          </w:tcPr>
          <w:p w14:paraId="0AA219F9" w14:textId="55B9FAFE" w:rsidR="00E36B08" w:rsidRPr="00A142D9" w:rsidRDefault="009349B7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49B7">
              <w:rPr>
                <w:rFonts w:ascii="Calibri" w:eastAsia="Times New Roman" w:hAnsi="Calibri" w:cs="Calibri"/>
                <w:color w:val="000000"/>
                <w:lang w:eastAsia="en-AU"/>
              </w:rPr>
              <w:t>-0.57 (-2.64, 1.50)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 w14:paraId="07CB0ADA" w14:textId="514FC746" w:rsidR="00E36B08" w:rsidRPr="002A51BF" w:rsidRDefault="009349B7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49B7">
              <w:rPr>
                <w:rFonts w:ascii="Calibri" w:eastAsia="Times New Roman" w:hAnsi="Calibri" w:cs="Calibri"/>
                <w:color w:val="000000"/>
                <w:lang w:eastAsia="en-AU"/>
              </w:rPr>
              <w:t>0.90 (-0.91, 2.71)</w:t>
            </w:r>
          </w:p>
        </w:tc>
      </w:tr>
      <w:tr w:rsidR="001D3B1D" w:rsidRPr="002A51BF" w14:paraId="7B7996A6" w14:textId="77777777" w:rsidTr="001964C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BABCAE0" w14:textId="77777777" w:rsidR="00E36B08" w:rsidRPr="002A51BF" w:rsidRDefault="00E36B08" w:rsidP="00E36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A51BF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892C62C" w14:textId="3A633AA2" w:rsidR="00E36B08" w:rsidRPr="002A51BF" w:rsidRDefault="00E36B08" w:rsidP="00E36B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upp</w:t>
            </w:r>
            <w:r w:rsidRPr="002A51B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997" w:type="dxa"/>
            <w:shd w:val="clear" w:color="auto" w:fill="auto"/>
            <w:noWrap/>
            <w:vAlign w:val="center"/>
          </w:tcPr>
          <w:p w14:paraId="51C954CF" w14:textId="70F3B678" w:rsidR="00E36B08" w:rsidRPr="002A51BF" w:rsidRDefault="00E36B08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3C0FE4EA" w14:textId="77777777" w:rsidR="00E36B08" w:rsidRPr="002A51BF" w:rsidRDefault="00E36B08" w:rsidP="001D3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8CDC3B8" w14:textId="3F5D0452" w:rsidR="00E36B08" w:rsidRPr="002A51BF" w:rsidRDefault="00DC075C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C075C">
              <w:rPr>
                <w:rFonts w:ascii="Calibri" w:eastAsia="Times New Roman" w:hAnsi="Calibri" w:cs="Calibri"/>
                <w:color w:val="000000"/>
                <w:lang w:eastAsia="en-AU"/>
              </w:rPr>
              <w:t>0.83 (-0.54, 2.2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E86DB05" w14:textId="3EDFDC38" w:rsidR="00E36B08" w:rsidRPr="00A142D9" w:rsidRDefault="009349B7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49B7">
              <w:rPr>
                <w:rFonts w:ascii="Calibri" w:eastAsia="Times New Roman" w:hAnsi="Calibri" w:cs="Calibri"/>
                <w:color w:val="000000"/>
                <w:lang w:eastAsia="en-AU"/>
              </w:rPr>
              <w:t>-1.95 (-3.41, -0.49)</w:t>
            </w:r>
          </w:p>
        </w:tc>
        <w:tc>
          <w:tcPr>
            <w:tcW w:w="1934" w:type="dxa"/>
            <w:shd w:val="clear" w:color="auto" w:fill="auto"/>
            <w:noWrap/>
            <w:vAlign w:val="center"/>
          </w:tcPr>
          <w:p w14:paraId="45FCC57A" w14:textId="031FCE86" w:rsidR="00E36B08" w:rsidRPr="00A142D9" w:rsidRDefault="009349B7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49B7">
              <w:rPr>
                <w:rFonts w:ascii="Calibri" w:eastAsia="Times New Roman" w:hAnsi="Calibri" w:cs="Calibri"/>
                <w:color w:val="000000"/>
                <w:lang w:eastAsia="en-AU"/>
              </w:rPr>
              <w:t>-0.62 (-2.65, 1.41)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 w14:paraId="25C74789" w14:textId="46813E95" w:rsidR="00E36B08" w:rsidRPr="002A51BF" w:rsidRDefault="009349B7" w:rsidP="001D3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49B7">
              <w:rPr>
                <w:rFonts w:ascii="Calibri" w:eastAsia="Times New Roman" w:hAnsi="Calibri" w:cs="Calibri"/>
                <w:color w:val="000000"/>
                <w:lang w:eastAsia="en-AU"/>
              </w:rPr>
              <w:t>0.87 (-0.91, 2.66)</w:t>
            </w:r>
          </w:p>
        </w:tc>
      </w:tr>
      <w:tr w:rsidR="00FB544D" w:rsidRPr="002A51BF" w14:paraId="6C53E7AE" w14:textId="77777777" w:rsidTr="001964CC">
        <w:trPr>
          <w:trHeight w:val="290"/>
        </w:trPr>
        <w:tc>
          <w:tcPr>
            <w:tcW w:w="1555" w:type="dxa"/>
            <w:shd w:val="clear" w:color="auto" w:fill="8EAADB" w:themeFill="accent1" w:themeFillTint="99"/>
            <w:noWrap/>
            <w:vAlign w:val="bottom"/>
            <w:hideMark/>
          </w:tcPr>
          <w:p w14:paraId="0295596A" w14:textId="77777777" w:rsidR="00FB544D" w:rsidRPr="002A51BF" w:rsidRDefault="00FB544D" w:rsidP="00FB5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CS</w:t>
            </w:r>
          </w:p>
        </w:tc>
        <w:tc>
          <w:tcPr>
            <w:tcW w:w="1121" w:type="dxa"/>
            <w:shd w:val="clear" w:color="auto" w:fill="8EAADB" w:themeFill="accent1" w:themeFillTint="99"/>
            <w:noWrap/>
            <w:vAlign w:val="bottom"/>
            <w:hideMark/>
          </w:tcPr>
          <w:p w14:paraId="3693FBC5" w14:textId="1C05A482" w:rsidR="00FB544D" w:rsidRPr="002A51BF" w:rsidRDefault="00FB544D" w:rsidP="00FB5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rude</w:t>
            </w:r>
          </w:p>
        </w:tc>
        <w:tc>
          <w:tcPr>
            <w:tcW w:w="1997" w:type="dxa"/>
            <w:shd w:val="clear" w:color="auto" w:fill="8EAADB" w:themeFill="accent1" w:themeFillTint="99"/>
            <w:noWrap/>
            <w:vAlign w:val="center"/>
          </w:tcPr>
          <w:p w14:paraId="662E7A40" w14:textId="50E18313" w:rsidR="00FB544D" w:rsidRPr="002A51BF" w:rsidRDefault="00FB544D" w:rsidP="00FB5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349B7">
              <w:rPr>
                <w:rFonts w:ascii="Calibri" w:eastAsia="Times New Roman" w:hAnsi="Calibri" w:cs="Calibri"/>
                <w:color w:val="000000"/>
                <w:lang w:eastAsia="en-AU"/>
              </w:rPr>
              <w:t>-1.07 (-1.70, -0.44)</w:t>
            </w:r>
          </w:p>
        </w:tc>
        <w:tc>
          <w:tcPr>
            <w:tcW w:w="992" w:type="dxa"/>
            <w:vMerge/>
            <w:shd w:val="clear" w:color="auto" w:fill="8EAADB" w:themeFill="accent1" w:themeFillTint="99"/>
            <w:noWrap/>
            <w:vAlign w:val="center"/>
          </w:tcPr>
          <w:p w14:paraId="3B4FF985" w14:textId="77777777" w:rsidR="00FB544D" w:rsidRPr="002A51BF" w:rsidRDefault="00FB544D" w:rsidP="00FB5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shd w:val="clear" w:color="auto" w:fill="8EAADB" w:themeFill="accent1" w:themeFillTint="99"/>
            <w:noWrap/>
            <w:vAlign w:val="center"/>
          </w:tcPr>
          <w:p w14:paraId="06244999" w14:textId="6E298DE2" w:rsidR="00FB544D" w:rsidRPr="002A51BF" w:rsidRDefault="00FB544D" w:rsidP="00FB5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544D">
              <w:rPr>
                <w:rFonts w:ascii="Calibri" w:eastAsia="Times New Roman" w:hAnsi="Calibri" w:cs="Calibri"/>
                <w:color w:val="000000"/>
                <w:lang w:eastAsia="en-AU"/>
              </w:rPr>
              <w:t>-0.07 (-0.93, 0.79)</w:t>
            </w:r>
          </w:p>
        </w:tc>
        <w:tc>
          <w:tcPr>
            <w:tcW w:w="1985" w:type="dxa"/>
            <w:shd w:val="clear" w:color="auto" w:fill="8EAADB" w:themeFill="accent1" w:themeFillTint="99"/>
            <w:noWrap/>
            <w:vAlign w:val="center"/>
          </w:tcPr>
          <w:p w14:paraId="301DAF0B" w14:textId="44C26FA2" w:rsidR="00FB544D" w:rsidRPr="002A51BF" w:rsidRDefault="00DB48D6" w:rsidP="00FB5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B48D6">
              <w:rPr>
                <w:rFonts w:ascii="Calibri" w:eastAsia="Times New Roman" w:hAnsi="Calibri" w:cs="Calibri"/>
                <w:color w:val="000000"/>
                <w:lang w:eastAsia="en-AU"/>
              </w:rPr>
              <w:t>-1.25 (-2.14, -0.37)</w:t>
            </w:r>
          </w:p>
        </w:tc>
        <w:tc>
          <w:tcPr>
            <w:tcW w:w="1934" w:type="dxa"/>
            <w:shd w:val="clear" w:color="auto" w:fill="8EAADB" w:themeFill="accent1" w:themeFillTint="99"/>
            <w:noWrap/>
            <w:vAlign w:val="center"/>
          </w:tcPr>
          <w:p w14:paraId="2C4A1ACB" w14:textId="6C9D6987" w:rsidR="00FB544D" w:rsidRPr="002A51BF" w:rsidRDefault="00DB48D6" w:rsidP="00FB5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B48D6">
              <w:rPr>
                <w:rFonts w:ascii="Calibri" w:eastAsia="Times New Roman" w:hAnsi="Calibri" w:cs="Calibri"/>
                <w:color w:val="000000"/>
                <w:lang w:eastAsia="en-AU"/>
              </w:rPr>
              <w:t>-0.88 (-2.15, 0.38)</w:t>
            </w:r>
          </w:p>
        </w:tc>
        <w:tc>
          <w:tcPr>
            <w:tcW w:w="2035" w:type="dxa"/>
            <w:shd w:val="clear" w:color="auto" w:fill="8EAADB" w:themeFill="accent1" w:themeFillTint="99"/>
            <w:noWrap/>
            <w:vAlign w:val="center"/>
          </w:tcPr>
          <w:p w14:paraId="595E8820" w14:textId="0791F0E2" w:rsidR="00FB544D" w:rsidRPr="002A51BF" w:rsidRDefault="00DB48D6" w:rsidP="00FB5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B48D6">
              <w:rPr>
                <w:rFonts w:ascii="Calibri" w:eastAsia="Times New Roman" w:hAnsi="Calibri" w:cs="Calibri"/>
                <w:color w:val="000000"/>
                <w:lang w:eastAsia="en-AU"/>
              </w:rPr>
              <w:t>0.47 (-0.65, 1.59)</w:t>
            </w:r>
          </w:p>
        </w:tc>
      </w:tr>
      <w:tr w:rsidR="00FB544D" w:rsidRPr="002A51BF" w14:paraId="028F856B" w14:textId="77777777" w:rsidTr="001964CC">
        <w:trPr>
          <w:trHeight w:val="290"/>
        </w:trPr>
        <w:tc>
          <w:tcPr>
            <w:tcW w:w="1555" w:type="dxa"/>
            <w:shd w:val="clear" w:color="auto" w:fill="FFFFFF" w:themeFill="background1"/>
            <w:noWrap/>
            <w:vAlign w:val="bottom"/>
          </w:tcPr>
          <w:p w14:paraId="3E4A8979" w14:textId="77777777" w:rsidR="00FB544D" w:rsidRPr="002A51BF" w:rsidRDefault="00FB544D" w:rsidP="00FB54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21" w:type="dxa"/>
            <w:shd w:val="clear" w:color="auto" w:fill="FFFFFF" w:themeFill="background1"/>
            <w:noWrap/>
            <w:vAlign w:val="bottom"/>
          </w:tcPr>
          <w:p w14:paraId="4C88AF30" w14:textId="1F84D609" w:rsidR="00FB544D" w:rsidRPr="002A51BF" w:rsidRDefault="00FB544D" w:rsidP="00FB5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odel 1</w:t>
            </w:r>
          </w:p>
        </w:tc>
        <w:tc>
          <w:tcPr>
            <w:tcW w:w="1997" w:type="dxa"/>
            <w:shd w:val="clear" w:color="auto" w:fill="FFFFFF" w:themeFill="background1"/>
            <w:noWrap/>
            <w:vAlign w:val="center"/>
          </w:tcPr>
          <w:p w14:paraId="32B5A22D" w14:textId="6A4068E0" w:rsidR="00FB544D" w:rsidRPr="002A51BF" w:rsidRDefault="00FB544D" w:rsidP="00FB5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544D">
              <w:rPr>
                <w:rFonts w:ascii="Calibri" w:eastAsia="Times New Roman" w:hAnsi="Calibri" w:cs="Calibri"/>
                <w:color w:val="000000"/>
                <w:lang w:eastAsia="en-AU"/>
              </w:rPr>
              <w:t>-1.09 (-1.81, -0.38)</w:t>
            </w:r>
          </w:p>
        </w:tc>
        <w:tc>
          <w:tcPr>
            <w:tcW w:w="992" w:type="dxa"/>
            <w:vMerge/>
            <w:shd w:val="clear" w:color="auto" w:fill="FFFFFF" w:themeFill="background1"/>
            <w:noWrap/>
            <w:vAlign w:val="center"/>
          </w:tcPr>
          <w:p w14:paraId="7D1B54BD" w14:textId="77777777" w:rsidR="00FB544D" w:rsidRPr="002A51BF" w:rsidRDefault="00FB544D" w:rsidP="00FB5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14:paraId="1C8EBFF0" w14:textId="58235F85" w:rsidR="00FB544D" w:rsidRPr="002A51BF" w:rsidRDefault="00FB544D" w:rsidP="00FB5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544D">
              <w:rPr>
                <w:rFonts w:ascii="Calibri" w:eastAsia="Times New Roman" w:hAnsi="Calibri" w:cs="Calibri"/>
                <w:color w:val="000000"/>
                <w:lang w:eastAsia="en-AU"/>
              </w:rPr>
              <w:t>-0.36 (-1.28, 0.56)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</w:tcPr>
          <w:p w14:paraId="2B66159B" w14:textId="1E86B37C" w:rsidR="00FB544D" w:rsidRPr="002A51BF" w:rsidRDefault="00DB48D6" w:rsidP="00FB5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B48D6">
              <w:rPr>
                <w:rFonts w:ascii="Calibri" w:eastAsia="Times New Roman" w:hAnsi="Calibri" w:cs="Calibri"/>
                <w:color w:val="000000"/>
                <w:lang w:eastAsia="en-AU"/>
              </w:rPr>
              <w:t>-0.99 (-1.92, -0.06)</w:t>
            </w:r>
          </w:p>
        </w:tc>
        <w:tc>
          <w:tcPr>
            <w:tcW w:w="1934" w:type="dxa"/>
            <w:shd w:val="clear" w:color="auto" w:fill="FFFFFF" w:themeFill="background1"/>
            <w:noWrap/>
            <w:vAlign w:val="center"/>
          </w:tcPr>
          <w:p w14:paraId="0657B6BA" w14:textId="7655BC3B" w:rsidR="00FB544D" w:rsidRPr="002A51BF" w:rsidRDefault="00DB48D6" w:rsidP="00FB5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B48D6">
              <w:rPr>
                <w:rFonts w:ascii="Calibri" w:eastAsia="Times New Roman" w:hAnsi="Calibri" w:cs="Calibri"/>
                <w:color w:val="000000"/>
                <w:lang w:eastAsia="en-AU"/>
              </w:rPr>
              <w:t>-0.67 (-2.02, 0.67)</w:t>
            </w:r>
          </w:p>
        </w:tc>
        <w:tc>
          <w:tcPr>
            <w:tcW w:w="2035" w:type="dxa"/>
            <w:shd w:val="clear" w:color="auto" w:fill="FFFFFF" w:themeFill="background1"/>
            <w:noWrap/>
            <w:vAlign w:val="center"/>
          </w:tcPr>
          <w:p w14:paraId="6E09A1C2" w14:textId="1695FA58" w:rsidR="00FB544D" w:rsidRPr="002A51BF" w:rsidRDefault="00DB48D6" w:rsidP="00FB5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B48D6">
              <w:rPr>
                <w:rFonts w:ascii="Calibri" w:eastAsia="Times New Roman" w:hAnsi="Calibri" w:cs="Calibri"/>
                <w:color w:val="000000"/>
                <w:lang w:eastAsia="en-AU"/>
              </w:rPr>
              <w:t>0.12 (-1.06, 1.31)</w:t>
            </w:r>
          </w:p>
        </w:tc>
      </w:tr>
      <w:tr w:rsidR="00FB544D" w:rsidRPr="002A51BF" w14:paraId="178CDD4A" w14:textId="77777777" w:rsidTr="001964CC">
        <w:trPr>
          <w:trHeight w:val="290"/>
        </w:trPr>
        <w:tc>
          <w:tcPr>
            <w:tcW w:w="1555" w:type="dxa"/>
            <w:shd w:val="clear" w:color="auto" w:fill="FFFFFF" w:themeFill="background1"/>
            <w:noWrap/>
            <w:vAlign w:val="bottom"/>
          </w:tcPr>
          <w:p w14:paraId="46E0D702" w14:textId="77777777" w:rsidR="00FB544D" w:rsidRPr="002A51BF" w:rsidRDefault="00FB544D" w:rsidP="00FB54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21" w:type="dxa"/>
            <w:shd w:val="clear" w:color="auto" w:fill="FFFFFF" w:themeFill="background1"/>
            <w:noWrap/>
            <w:vAlign w:val="bottom"/>
          </w:tcPr>
          <w:p w14:paraId="3AA544DD" w14:textId="4613E3B2" w:rsidR="00FB544D" w:rsidRPr="002A51BF" w:rsidRDefault="00FB544D" w:rsidP="00FB5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odel 2</w:t>
            </w:r>
          </w:p>
        </w:tc>
        <w:tc>
          <w:tcPr>
            <w:tcW w:w="1997" w:type="dxa"/>
            <w:shd w:val="clear" w:color="auto" w:fill="FFFFFF" w:themeFill="background1"/>
            <w:noWrap/>
            <w:vAlign w:val="center"/>
          </w:tcPr>
          <w:p w14:paraId="714FA3A8" w14:textId="7EB423AF" w:rsidR="00FB544D" w:rsidRPr="002A51BF" w:rsidRDefault="00FB544D" w:rsidP="00FB5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544D">
              <w:rPr>
                <w:rFonts w:ascii="Calibri" w:eastAsia="Times New Roman" w:hAnsi="Calibri" w:cs="Calibri"/>
                <w:color w:val="000000"/>
                <w:lang w:eastAsia="en-AU"/>
              </w:rPr>
              <w:t>-0.72 (-1.36, -0.07)</w:t>
            </w:r>
          </w:p>
        </w:tc>
        <w:tc>
          <w:tcPr>
            <w:tcW w:w="992" w:type="dxa"/>
            <w:vMerge/>
            <w:shd w:val="clear" w:color="auto" w:fill="FFFFFF" w:themeFill="background1"/>
            <w:noWrap/>
            <w:vAlign w:val="center"/>
          </w:tcPr>
          <w:p w14:paraId="174647EA" w14:textId="77777777" w:rsidR="00FB544D" w:rsidRPr="002A51BF" w:rsidRDefault="00FB544D" w:rsidP="00FB5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14:paraId="7E41946D" w14:textId="4F45C3E7" w:rsidR="00FB544D" w:rsidRPr="002A51BF" w:rsidRDefault="00FB544D" w:rsidP="00FB5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544D">
              <w:rPr>
                <w:rFonts w:ascii="Calibri" w:eastAsia="Times New Roman" w:hAnsi="Calibri" w:cs="Calibri"/>
                <w:color w:val="000000"/>
                <w:lang w:eastAsia="en-AU"/>
              </w:rPr>
              <w:t>-0.19 (-1.01, 0.64)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</w:tcPr>
          <w:p w14:paraId="34E8112F" w14:textId="6DCE4763" w:rsidR="00FB544D" w:rsidRPr="002A51BF" w:rsidRDefault="00DB48D6" w:rsidP="00FB5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B48D6">
              <w:rPr>
                <w:rFonts w:ascii="Calibri" w:eastAsia="Times New Roman" w:hAnsi="Calibri" w:cs="Calibri"/>
                <w:color w:val="000000"/>
                <w:lang w:eastAsia="en-AU"/>
              </w:rPr>
              <w:t>-0.68 (-1.53, 0.16)</w:t>
            </w:r>
          </w:p>
        </w:tc>
        <w:tc>
          <w:tcPr>
            <w:tcW w:w="1934" w:type="dxa"/>
            <w:shd w:val="clear" w:color="auto" w:fill="FFFFFF" w:themeFill="background1"/>
            <w:noWrap/>
            <w:vAlign w:val="center"/>
          </w:tcPr>
          <w:p w14:paraId="45E80E04" w14:textId="04C80F84" w:rsidR="00FB544D" w:rsidRPr="002A51BF" w:rsidRDefault="00DB48D6" w:rsidP="00FB5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B48D6">
              <w:rPr>
                <w:rFonts w:ascii="Calibri" w:eastAsia="Times New Roman" w:hAnsi="Calibri" w:cs="Calibri"/>
                <w:color w:val="000000"/>
                <w:lang w:eastAsia="en-AU"/>
              </w:rPr>
              <w:t>-0.29 (-1.50, 0.91)</w:t>
            </w:r>
          </w:p>
        </w:tc>
        <w:tc>
          <w:tcPr>
            <w:tcW w:w="2035" w:type="dxa"/>
            <w:shd w:val="clear" w:color="auto" w:fill="FFFFFF" w:themeFill="background1"/>
            <w:noWrap/>
            <w:vAlign w:val="center"/>
          </w:tcPr>
          <w:p w14:paraId="726E9667" w14:textId="5D027B4F" w:rsidR="00FB544D" w:rsidRPr="002A51BF" w:rsidRDefault="00DB48D6" w:rsidP="00FB5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B48D6">
              <w:rPr>
                <w:rFonts w:ascii="Calibri" w:eastAsia="Times New Roman" w:hAnsi="Calibri" w:cs="Calibri"/>
                <w:color w:val="000000"/>
                <w:lang w:eastAsia="en-AU"/>
              </w:rPr>
              <w:t>0.08 (-0.98, 1.14)</w:t>
            </w:r>
          </w:p>
        </w:tc>
      </w:tr>
      <w:tr w:rsidR="00FB544D" w:rsidRPr="002A51BF" w14:paraId="08C3B3BC" w14:textId="77777777" w:rsidTr="001964CC">
        <w:trPr>
          <w:trHeight w:val="290"/>
        </w:trPr>
        <w:tc>
          <w:tcPr>
            <w:tcW w:w="1555" w:type="dxa"/>
            <w:shd w:val="clear" w:color="auto" w:fill="FFFFFF" w:themeFill="background1"/>
            <w:noWrap/>
            <w:vAlign w:val="bottom"/>
            <w:hideMark/>
          </w:tcPr>
          <w:p w14:paraId="69EBFBDD" w14:textId="77777777" w:rsidR="00FB544D" w:rsidRPr="002A51BF" w:rsidRDefault="00FB544D" w:rsidP="00FB54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21" w:type="dxa"/>
            <w:shd w:val="clear" w:color="auto" w:fill="FFFFFF" w:themeFill="background1"/>
            <w:noWrap/>
            <w:vAlign w:val="bottom"/>
            <w:hideMark/>
          </w:tcPr>
          <w:p w14:paraId="1D2A3EA7" w14:textId="69267D6D" w:rsidR="00FB544D" w:rsidRPr="002A51BF" w:rsidRDefault="00FB544D" w:rsidP="00FB5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upp</w:t>
            </w:r>
            <w:r w:rsidRPr="002A51B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997" w:type="dxa"/>
            <w:shd w:val="clear" w:color="auto" w:fill="FFFFFF" w:themeFill="background1"/>
            <w:noWrap/>
            <w:vAlign w:val="center"/>
          </w:tcPr>
          <w:p w14:paraId="78B25FAF" w14:textId="23911A90" w:rsidR="00FB544D" w:rsidRPr="002A51BF" w:rsidRDefault="00FB544D" w:rsidP="00FB5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  <w:noWrap/>
            <w:vAlign w:val="center"/>
          </w:tcPr>
          <w:p w14:paraId="7AC729A1" w14:textId="77777777" w:rsidR="00FB544D" w:rsidRPr="002A51BF" w:rsidRDefault="00FB544D" w:rsidP="00FB5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14:paraId="45950803" w14:textId="09A2DD46" w:rsidR="00FB544D" w:rsidRPr="002A51BF" w:rsidRDefault="00FB544D" w:rsidP="00FB5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B544D">
              <w:rPr>
                <w:rFonts w:ascii="Calibri" w:eastAsia="Times New Roman" w:hAnsi="Calibri" w:cs="Calibri"/>
                <w:color w:val="000000"/>
                <w:lang w:eastAsia="en-AU"/>
              </w:rPr>
              <w:t>-0.25 (-1.07, 0.57)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</w:tcPr>
          <w:p w14:paraId="5E362A20" w14:textId="50B0E589" w:rsidR="00FB544D" w:rsidRPr="002A51BF" w:rsidRDefault="00DB48D6" w:rsidP="00FB5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B48D6">
              <w:rPr>
                <w:rFonts w:ascii="Calibri" w:eastAsia="Times New Roman" w:hAnsi="Calibri" w:cs="Calibri"/>
                <w:color w:val="000000"/>
                <w:lang w:eastAsia="en-AU"/>
              </w:rPr>
              <w:t>-0.40 (-1.26, 0.47)</w:t>
            </w:r>
          </w:p>
        </w:tc>
        <w:tc>
          <w:tcPr>
            <w:tcW w:w="1934" w:type="dxa"/>
            <w:shd w:val="clear" w:color="auto" w:fill="FFFFFF" w:themeFill="background1"/>
            <w:noWrap/>
            <w:vAlign w:val="center"/>
          </w:tcPr>
          <w:p w14:paraId="247C3F6A" w14:textId="72001ED4" w:rsidR="00FB544D" w:rsidRPr="002A51BF" w:rsidRDefault="00DB48D6" w:rsidP="00FB5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B48D6">
              <w:rPr>
                <w:rFonts w:ascii="Calibri" w:eastAsia="Times New Roman" w:hAnsi="Calibri" w:cs="Calibri"/>
                <w:color w:val="000000"/>
                <w:lang w:eastAsia="en-AU"/>
              </w:rPr>
              <w:t>-0.52 (-1.72, 0.68)</w:t>
            </w:r>
          </w:p>
        </w:tc>
        <w:tc>
          <w:tcPr>
            <w:tcW w:w="2035" w:type="dxa"/>
            <w:shd w:val="clear" w:color="auto" w:fill="FFFFFF" w:themeFill="background1"/>
            <w:noWrap/>
            <w:vAlign w:val="center"/>
          </w:tcPr>
          <w:p w14:paraId="7DF674E3" w14:textId="6A820E84" w:rsidR="00FB544D" w:rsidRPr="002A51BF" w:rsidRDefault="00DB48D6" w:rsidP="00FB5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B48D6">
              <w:rPr>
                <w:rFonts w:ascii="Calibri" w:eastAsia="Times New Roman" w:hAnsi="Calibri" w:cs="Calibri"/>
                <w:color w:val="000000"/>
                <w:lang w:eastAsia="en-AU"/>
              </w:rPr>
              <w:t>-0.07 (-1.14, 0.99)</w:t>
            </w:r>
          </w:p>
        </w:tc>
      </w:tr>
      <w:tr w:rsidR="00FB544D" w:rsidRPr="002A51BF" w14:paraId="30206058" w14:textId="77777777" w:rsidTr="001964CC">
        <w:trPr>
          <w:trHeight w:val="290"/>
        </w:trPr>
        <w:tc>
          <w:tcPr>
            <w:tcW w:w="1555" w:type="dxa"/>
            <w:shd w:val="clear" w:color="auto" w:fill="8EAADB" w:themeFill="accent1" w:themeFillTint="99"/>
            <w:noWrap/>
            <w:vAlign w:val="bottom"/>
            <w:hideMark/>
          </w:tcPr>
          <w:p w14:paraId="56D2E08D" w14:textId="77777777" w:rsidR="00FB544D" w:rsidRPr="002A51BF" w:rsidRDefault="00FB544D" w:rsidP="00FB5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CS</w:t>
            </w:r>
          </w:p>
        </w:tc>
        <w:tc>
          <w:tcPr>
            <w:tcW w:w="1121" w:type="dxa"/>
            <w:shd w:val="clear" w:color="auto" w:fill="8EAADB" w:themeFill="accent1" w:themeFillTint="99"/>
            <w:noWrap/>
            <w:vAlign w:val="bottom"/>
            <w:hideMark/>
          </w:tcPr>
          <w:p w14:paraId="72FD7655" w14:textId="01CC593A" w:rsidR="00FB544D" w:rsidRPr="002A51BF" w:rsidRDefault="00FB544D" w:rsidP="00FB5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rude</w:t>
            </w:r>
          </w:p>
        </w:tc>
        <w:tc>
          <w:tcPr>
            <w:tcW w:w="1997" w:type="dxa"/>
            <w:shd w:val="clear" w:color="auto" w:fill="8EAADB" w:themeFill="accent1" w:themeFillTint="99"/>
            <w:noWrap/>
            <w:vAlign w:val="center"/>
          </w:tcPr>
          <w:p w14:paraId="00B1976A" w14:textId="26BB690C" w:rsidR="00FB544D" w:rsidRPr="002A51BF" w:rsidRDefault="001964CC" w:rsidP="00FB5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964CC">
              <w:rPr>
                <w:rFonts w:ascii="Calibri" w:eastAsia="Times New Roman" w:hAnsi="Calibri" w:cs="Calibri"/>
                <w:color w:val="000000"/>
                <w:lang w:eastAsia="en-AU"/>
              </w:rPr>
              <w:t>-0.33 (-0.87, 0.21)</w:t>
            </w:r>
          </w:p>
        </w:tc>
        <w:tc>
          <w:tcPr>
            <w:tcW w:w="992" w:type="dxa"/>
            <w:vMerge/>
            <w:shd w:val="clear" w:color="auto" w:fill="8EAADB" w:themeFill="accent1" w:themeFillTint="99"/>
            <w:noWrap/>
            <w:vAlign w:val="center"/>
          </w:tcPr>
          <w:p w14:paraId="240E3052" w14:textId="77777777" w:rsidR="00FB544D" w:rsidRPr="002A51BF" w:rsidRDefault="00FB544D" w:rsidP="00FB5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shd w:val="clear" w:color="auto" w:fill="8EAADB" w:themeFill="accent1" w:themeFillTint="99"/>
            <w:noWrap/>
            <w:vAlign w:val="center"/>
          </w:tcPr>
          <w:p w14:paraId="4F609162" w14:textId="4B4C50D4" w:rsidR="00FB544D" w:rsidRPr="002A51BF" w:rsidRDefault="001964CC" w:rsidP="00FB5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964CC">
              <w:rPr>
                <w:rFonts w:ascii="Calibri" w:eastAsia="Times New Roman" w:hAnsi="Calibri" w:cs="Calibri"/>
                <w:color w:val="000000"/>
                <w:lang w:eastAsia="en-AU"/>
              </w:rPr>
              <w:t>1.07 (0.33, 1.80)</w:t>
            </w:r>
          </w:p>
        </w:tc>
        <w:tc>
          <w:tcPr>
            <w:tcW w:w="1985" w:type="dxa"/>
            <w:shd w:val="clear" w:color="auto" w:fill="8EAADB" w:themeFill="accent1" w:themeFillTint="99"/>
            <w:noWrap/>
            <w:vAlign w:val="center"/>
          </w:tcPr>
          <w:p w14:paraId="6B987C18" w14:textId="3B98FDB6" w:rsidR="00FB544D" w:rsidRPr="002A51BF" w:rsidRDefault="001964CC" w:rsidP="00FB5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964CC">
              <w:rPr>
                <w:rFonts w:ascii="Calibri" w:eastAsia="Times New Roman" w:hAnsi="Calibri" w:cs="Calibri"/>
                <w:color w:val="000000"/>
                <w:lang w:eastAsia="en-AU"/>
              </w:rPr>
              <w:t>-0.29 (-1.05, 0.46)</w:t>
            </w:r>
          </w:p>
        </w:tc>
        <w:tc>
          <w:tcPr>
            <w:tcW w:w="1934" w:type="dxa"/>
            <w:shd w:val="clear" w:color="auto" w:fill="8EAADB" w:themeFill="accent1" w:themeFillTint="99"/>
            <w:noWrap/>
            <w:vAlign w:val="center"/>
          </w:tcPr>
          <w:p w14:paraId="490CFA9D" w14:textId="2F5E83A2" w:rsidR="00FB544D" w:rsidRPr="002A51BF" w:rsidRDefault="001964CC" w:rsidP="00FB5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964CC">
              <w:rPr>
                <w:rFonts w:ascii="Calibri" w:eastAsia="Times New Roman" w:hAnsi="Calibri" w:cs="Calibri"/>
                <w:color w:val="000000"/>
                <w:lang w:eastAsia="en-AU"/>
              </w:rPr>
              <w:t>-0.07 (-1.14, 1.00)</w:t>
            </w:r>
          </w:p>
        </w:tc>
        <w:tc>
          <w:tcPr>
            <w:tcW w:w="2035" w:type="dxa"/>
            <w:shd w:val="clear" w:color="auto" w:fill="8EAADB" w:themeFill="accent1" w:themeFillTint="99"/>
            <w:noWrap/>
            <w:vAlign w:val="center"/>
          </w:tcPr>
          <w:p w14:paraId="11CB73BF" w14:textId="4E3FFAE6" w:rsidR="00FB544D" w:rsidRPr="002A51BF" w:rsidRDefault="001964CC" w:rsidP="00FB5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964CC">
              <w:rPr>
                <w:rFonts w:ascii="Calibri" w:eastAsia="Times New Roman" w:hAnsi="Calibri" w:cs="Calibri"/>
                <w:color w:val="000000"/>
                <w:lang w:eastAsia="en-AU"/>
              </w:rPr>
              <w:t>1.34 (0.39, 2.30)</w:t>
            </w:r>
          </w:p>
        </w:tc>
      </w:tr>
      <w:tr w:rsidR="00FB544D" w:rsidRPr="002A51BF" w14:paraId="46AD953C" w14:textId="77777777" w:rsidTr="001964C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</w:tcPr>
          <w:p w14:paraId="23325BAC" w14:textId="77777777" w:rsidR="00FB544D" w:rsidRPr="002A51BF" w:rsidRDefault="00FB544D" w:rsidP="00FB54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</w:tcPr>
          <w:p w14:paraId="5DF3A4FB" w14:textId="1787B641" w:rsidR="00FB544D" w:rsidRPr="002A51BF" w:rsidRDefault="00FB544D" w:rsidP="00FB5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odel 1</w:t>
            </w:r>
          </w:p>
        </w:tc>
        <w:tc>
          <w:tcPr>
            <w:tcW w:w="1997" w:type="dxa"/>
            <w:shd w:val="clear" w:color="auto" w:fill="auto"/>
            <w:noWrap/>
            <w:vAlign w:val="center"/>
          </w:tcPr>
          <w:p w14:paraId="670D26AB" w14:textId="543DBDE0" w:rsidR="00FB544D" w:rsidRPr="002A51BF" w:rsidRDefault="001964CC" w:rsidP="00FB5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964CC">
              <w:rPr>
                <w:rFonts w:ascii="Calibri" w:eastAsia="Times New Roman" w:hAnsi="Calibri" w:cs="Calibri"/>
                <w:color w:val="000000"/>
                <w:lang w:eastAsia="en-AU"/>
              </w:rPr>
              <w:t>-0.42 (-1.04, 0.19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7E916720" w14:textId="77777777" w:rsidR="00FB544D" w:rsidRPr="002A51BF" w:rsidRDefault="00FB544D" w:rsidP="00FB5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B2E443E" w14:textId="539C3D64" w:rsidR="00FB544D" w:rsidRPr="002A51BF" w:rsidRDefault="001964CC" w:rsidP="00FB5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964CC">
              <w:rPr>
                <w:rFonts w:ascii="Calibri" w:eastAsia="Times New Roman" w:hAnsi="Calibri" w:cs="Calibri"/>
                <w:color w:val="000000"/>
                <w:lang w:eastAsia="en-AU"/>
              </w:rPr>
              <w:t>0.90 (0.10, 1.6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8FCBDB1" w14:textId="512F2438" w:rsidR="00FB544D" w:rsidRPr="00C15203" w:rsidRDefault="001964CC" w:rsidP="00FB5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964CC">
              <w:rPr>
                <w:rFonts w:ascii="Calibri" w:eastAsia="Times New Roman" w:hAnsi="Calibri" w:cs="Calibri"/>
                <w:color w:val="000000"/>
                <w:lang w:eastAsia="en-AU"/>
              </w:rPr>
              <w:t>-0.69 (-1.49, 0.11)</w:t>
            </w:r>
          </w:p>
        </w:tc>
        <w:tc>
          <w:tcPr>
            <w:tcW w:w="1934" w:type="dxa"/>
            <w:shd w:val="clear" w:color="auto" w:fill="auto"/>
            <w:noWrap/>
            <w:vAlign w:val="center"/>
          </w:tcPr>
          <w:p w14:paraId="0305E780" w14:textId="18587982" w:rsidR="00FB544D" w:rsidRPr="002A51BF" w:rsidRDefault="001964CC" w:rsidP="00FB5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964CC">
              <w:rPr>
                <w:rFonts w:ascii="Calibri" w:eastAsia="Times New Roman" w:hAnsi="Calibri" w:cs="Calibri"/>
                <w:color w:val="000000"/>
                <w:lang w:eastAsia="en-AU"/>
              </w:rPr>
              <w:t>-0.59 (-1.75, 0.57)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 w14:paraId="148ED5D2" w14:textId="1443C671" w:rsidR="00FB544D" w:rsidRPr="002A51BF" w:rsidRDefault="001964CC" w:rsidP="00FB5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964CC">
              <w:rPr>
                <w:rFonts w:ascii="Calibri" w:eastAsia="Times New Roman" w:hAnsi="Calibri" w:cs="Calibri"/>
                <w:color w:val="000000"/>
                <w:lang w:eastAsia="en-AU"/>
              </w:rPr>
              <w:t>0.92 (-0.10, 1.94)</w:t>
            </w:r>
          </w:p>
        </w:tc>
      </w:tr>
      <w:tr w:rsidR="00FB544D" w:rsidRPr="002A51BF" w14:paraId="12687D4F" w14:textId="77777777" w:rsidTr="001964C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</w:tcPr>
          <w:p w14:paraId="727C9A84" w14:textId="77777777" w:rsidR="00FB544D" w:rsidRPr="002A51BF" w:rsidRDefault="00FB544D" w:rsidP="00FB54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</w:tcPr>
          <w:p w14:paraId="3140B9B5" w14:textId="4C678739" w:rsidR="00FB544D" w:rsidRPr="002A51BF" w:rsidRDefault="00FB544D" w:rsidP="00FB5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odel 2</w:t>
            </w:r>
          </w:p>
        </w:tc>
        <w:tc>
          <w:tcPr>
            <w:tcW w:w="1997" w:type="dxa"/>
            <w:shd w:val="clear" w:color="auto" w:fill="auto"/>
            <w:noWrap/>
            <w:vAlign w:val="center"/>
          </w:tcPr>
          <w:p w14:paraId="1B21230E" w14:textId="2F40EC4B" w:rsidR="00FB544D" w:rsidRPr="002A51BF" w:rsidRDefault="001964CC" w:rsidP="00FB5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964CC">
              <w:rPr>
                <w:rFonts w:ascii="Calibri" w:eastAsia="Times New Roman" w:hAnsi="Calibri" w:cs="Calibri"/>
                <w:color w:val="000000"/>
                <w:lang w:eastAsia="en-AU"/>
              </w:rPr>
              <w:t>-0.46 (-1.10, 0.17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614AA2CE" w14:textId="77777777" w:rsidR="00FB544D" w:rsidRPr="002A51BF" w:rsidRDefault="00FB544D" w:rsidP="00FB5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754A70F" w14:textId="73B92B99" w:rsidR="00FB544D" w:rsidRPr="002A51BF" w:rsidRDefault="001964CC" w:rsidP="00FB5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964CC">
              <w:rPr>
                <w:rFonts w:ascii="Calibri" w:eastAsia="Times New Roman" w:hAnsi="Calibri" w:cs="Calibri"/>
                <w:color w:val="000000"/>
                <w:lang w:eastAsia="en-AU"/>
              </w:rPr>
              <w:t>0.82 (0.01, 1.6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599A558" w14:textId="4639EDB9" w:rsidR="00FB544D" w:rsidRPr="00C15203" w:rsidRDefault="001964CC" w:rsidP="00FB5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964CC">
              <w:rPr>
                <w:rFonts w:ascii="Calibri" w:eastAsia="Times New Roman" w:hAnsi="Calibri" w:cs="Calibri"/>
                <w:color w:val="000000"/>
                <w:lang w:eastAsia="en-AU"/>
              </w:rPr>
              <w:t>-0.49 (-1.32, 0.33)</w:t>
            </w:r>
          </w:p>
        </w:tc>
        <w:tc>
          <w:tcPr>
            <w:tcW w:w="1934" w:type="dxa"/>
            <w:shd w:val="clear" w:color="auto" w:fill="auto"/>
            <w:noWrap/>
            <w:vAlign w:val="center"/>
          </w:tcPr>
          <w:p w14:paraId="0268F1F8" w14:textId="5C0D928B" w:rsidR="00FB544D" w:rsidRPr="002A51BF" w:rsidRDefault="001964CC" w:rsidP="00FB5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964CC">
              <w:rPr>
                <w:rFonts w:ascii="Calibri" w:eastAsia="Times New Roman" w:hAnsi="Calibri" w:cs="Calibri"/>
                <w:color w:val="000000"/>
                <w:lang w:eastAsia="en-AU"/>
              </w:rPr>
              <w:t>-0.47 (-1.65, 0.71)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 w14:paraId="0F177823" w14:textId="3961B428" w:rsidR="00FB544D" w:rsidRPr="002A51BF" w:rsidRDefault="001964CC" w:rsidP="00FB5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964CC">
              <w:rPr>
                <w:rFonts w:ascii="Calibri" w:eastAsia="Times New Roman" w:hAnsi="Calibri" w:cs="Calibri"/>
                <w:color w:val="000000"/>
                <w:lang w:eastAsia="en-AU"/>
              </w:rPr>
              <w:t>0.87 (-0.17, 1.91)</w:t>
            </w:r>
          </w:p>
        </w:tc>
      </w:tr>
      <w:tr w:rsidR="00FB544D" w:rsidRPr="002A51BF" w14:paraId="025CDC63" w14:textId="77777777" w:rsidTr="001964C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51CE276" w14:textId="77777777" w:rsidR="00FB544D" w:rsidRPr="002A51BF" w:rsidRDefault="00FB544D" w:rsidP="00FB54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2028C88C" w14:textId="4581EAB6" w:rsidR="00FB544D" w:rsidRPr="002A51BF" w:rsidRDefault="00FB544D" w:rsidP="00FB5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upp</w:t>
            </w:r>
            <w:r w:rsidRPr="002A51B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997" w:type="dxa"/>
            <w:shd w:val="clear" w:color="auto" w:fill="auto"/>
            <w:noWrap/>
            <w:vAlign w:val="center"/>
          </w:tcPr>
          <w:p w14:paraId="57A26A1D" w14:textId="10357EC0" w:rsidR="00FB544D" w:rsidRPr="002A51BF" w:rsidRDefault="00FB544D" w:rsidP="00FB5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7760D0CF" w14:textId="77777777" w:rsidR="00FB544D" w:rsidRPr="002A51BF" w:rsidRDefault="00FB544D" w:rsidP="00FB5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8377E53" w14:textId="03D6E446" w:rsidR="00FB544D" w:rsidRPr="002A51BF" w:rsidRDefault="001964CC" w:rsidP="00FB5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964CC">
              <w:rPr>
                <w:rFonts w:ascii="Calibri" w:eastAsia="Times New Roman" w:hAnsi="Calibri" w:cs="Calibri"/>
                <w:color w:val="000000"/>
                <w:lang w:eastAsia="en-AU"/>
              </w:rPr>
              <w:t>0.80 (0.01, 1.5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A568A0C" w14:textId="6D7537A3" w:rsidR="00FB544D" w:rsidRPr="00C15203" w:rsidRDefault="001964CC" w:rsidP="00FB5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964CC">
              <w:rPr>
                <w:rFonts w:ascii="Calibri" w:eastAsia="Times New Roman" w:hAnsi="Calibri" w:cs="Calibri"/>
                <w:color w:val="000000"/>
                <w:lang w:eastAsia="en-AU"/>
              </w:rPr>
              <w:t>-0.48 (-1.31, 0.36)</w:t>
            </w:r>
          </w:p>
        </w:tc>
        <w:tc>
          <w:tcPr>
            <w:tcW w:w="1934" w:type="dxa"/>
            <w:shd w:val="clear" w:color="auto" w:fill="auto"/>
            <w:noWrap/>
            <w:vAlign w:val="center"/>
          </w:tcPr>
          <w:p w14:paraId="46DCCC87" w14:textId="78016312" w:rsidR="00FB544D" w:rsidRPr="002A51BF" w:rsidRDefault="001964CC" w:rsidP="00FB5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964CC">
              <w:rPr>
                <w:rFonts w:ascii="Calibri" w:eastAsia="Times New Roman" w:hAnsi="Calibri" w:cs="Calibri"/>
                <w:color w:val="000000"/>
                <w:lang w:eastAsia="en-AU"/>
              </w:rPr>
              <w:t>-0.49 (-1.65, 0.67)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 w14:paraId="543C0023" w14:textId="341D3CE8" w:rsidR="00FB544D" w:rsidRPr="002A51BF" w:rsidRDefault="001964CC" w:rsidP="00FB5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964CC">
              <w:rPr>
                <w:rFonts w:ascii="Calibri" w:eastAsia="Times New Roman" w:hAnsi="Calibri" w:cs="Calibri"/>
                <w:color w:val="000000"/>
                <w:lang w:eastAsia="en-AU"/>
              </w:rPr>
              <w:t>0.90 (-0.13, 1.92)</w:t>
            </w:r>
          </w:p>
        </w:tc>
      </w:tr>
      <w:tr w:rsidR="00F86BC0" w:rsidRPr="002A51BF" w14:paraId="31363E84" w14:textId="77777777" w:rsidTr="001964CC">
        <w:trPr>
          <w:trHeight w:val="290"/>
        </w:trPr>
        <w:tc>
          <w:tcPr>
            <w:tcW w:w="1555" w:type="dxa"/>
            <w:shd w:val="clear" w:color="auto" w:fill="auto"/>
            <w:noWrap/>
            <w:vAlign w:val="bottom"/>
          </w:tcPr>
          <w:p w14:paraId="33C24E78" w14:textId="77777777" w:rsidR="00F86BC0" w:rsidRPr="002A51BF" w:rsidRDefault="00F86BC0" w:rsidP="00FB54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</w:tcPr>
          <w:p w14:paraId="4049333A" w14:textId="77777777" w:rsidR="00F86BC0" w:rsidRDefault="00F86BC0" w:rsidP="00FB5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97" w:type="dxa"/>
            <w:shd w:val="clear" w:color="auto" w:fill="auto"/>
            <w:noWrap/>
            <w:vAlign w:val="center"/>
          </w:tcPr>
          <w:p w14:paraId="533F058C" w14:textId="77777777" w:rsidR="00F86BC0" w:rsidRPr="002A51BF" w:rsidRDefault="00F86BC0" w:rsidP="00FB5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3C49EA8" w14:textId="77777777" w:rsidR="00F86BC0" w:rsidRPr="002A51BF" w:rsidRDefault="00F86BC0" w:rsidP="00FB5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90761DC" w14:textId="77777777" w:rsidR="00F86BC0" w:rsidRPr="001964CC" w:rsidRDefault="00F86BC0" w:rsidP="00FB5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B41EBB2" w14:textId="77777777" w:rsidR="00F86BC0" w:rsidRPr="001964CC" w:rsidRDefault="00F86BC0" w:rsidP="00FB5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34" w:type="dxa"/>
            <w:shd w:val="clear" w:color="auto" w:fill="auto"/>
            <w:noWrap/>
            <w:vAlign w:val="center"/>
          </w:tcPr>
          <w:p w14:paraId="3AFBDD09" w14:textId="77777777" w:rsidR="00F86BC0" w:rsidRPr="001964CC" w:rsidRDefault="00F86BC0" w:rsidP="00FB5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035" w:type="dxa"/>
            <w:shd w:val="clear" w:color="auto" w:fill="auto"/>
            <w:noWrap/>
            <w:vAlign w:val="center"/>
          </w:tcPr>
          <w:p w14:paraId="6B5B8626" w14:textId="77777777" w:rsidR="00F86BC0" w:rsidRPr="001964CC" w:rsidRDefault="00F86BC0" w:rsidP="00FB54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</w:tbl>
    <w:p w14:paraId="3F7F852D" w14:textId="77777777" w:rsidR="00D876C3" w:rsidRPr="002A51BF" w:rsidRDefault="00D876C3" w:rsidP="00D876C3">
      <w:pPr>
        <w:rPr>
          <w:rFonts w:cstheme="minorHAnsi"/>
          <w:sz w:val="24"/>
          <w:szCs w:val="24"/>
          <w:lang w:val="en-US"/>
        </w:rPr>
        <w:sectPr w:rsidR="00D876C3" w:rsidRPr="002A51BF" w:rsidSect="002A51B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93233FD" w14:textId="77777777" w:rsidR="001964CC" w:rsidRDefault="001964CC" w:rsidP="00D876C3"/>
    <w:sectPr w:rsidR="001964CC" w:rsidSect="00D876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8620E2" w14:textId="77777777" w:rsidR="00AB0E23" w:rsidRDefault="00AB0E23" w:rsidP="00AB0E23">
      <w:pPr>
        <w:spacing w:after="0" w:line="240" w:lineRule="auto"/>
      </w:pPr>
      <w:r>
        <w:separator/>
      </w:r>
    </w:p>
  </w:endnote>
  <w:endnote w:type="continuationSeparator" w:id="0">
    <w:p w14:paraId="444A3D0B" w14:textId="77777777" w:rsidR="00AB0E23" w:rsidRDefault="00AB0E23" w:rsidP="00AB0E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732866" w14:textId="77777777" w:rsidR="00AB0E23" w:rsidRDefault="00AB0E23" w:rsidP="00AB0E23">
      <w:pPr>
        <w:spacing w:after="0" w:line="240" w:lineRule="auto"/>
      </w:pPr>
      <w:r>
        <w:separator/>
      </w:r>
    </w:p>
  </w:footnote>
  <w:footnote w:type="continuationSeparator" w:id="0">
    <w:p w14:paraId="2DC8E028" w14:textId="77777777" w:rsidR="00AB0E23" w:rsidRDefault="00AB0E23" w:rsidP="00AB0E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6C3"/>
    <w:rsid w:val="0003177F"/>
    <w:rsid w:val="0007427D"/>
    <w:rsid w:val="00097012"/>
    <w:rsid w:val="000A2A39"/>
    <w:rsid w:val="00154BD4"/>
    <w:rsid w:val="001829DD"/>
    <w:rsid w:val="001933A0"/>
    <w:rsid w:val="001964CC"/>
    <w:rsid w:val="001D3B1D"/>
    <w:rsid w:val="002850FC"/>
    <w:rsid w:val="002B10EB"/>
    <w:rsid w:val="00470C2E"/>
    <w:rsid w:val="00566730"/>
    <w:rsid w:val="007549FA"/>
    <w:rsid w:val="007653EE"/>
    <w:rsid w:val="007B14F3"/>
    <w:rsid w:val="00801AE1"/>
    <w:rsid w:val="008634A6"/>
    <w:rsid w:val="009349B7"/>
    <w:rsid w:val="00A0563C"/>
    <w:rsid w:val="00A142D9"/>
    <w:rsid w:val="00AB0E23"/>
    <w:rsid w:val="00B24C2C"/>
    <w:rsid w:val="00B35511"/>
    <w:rsid w:val="00BA258A"/>
    <w:rsid w:val="00C15203"/>
    <w:rsid w:val="00D12DB7"/>
    <w:rsid w:val="00D876C3"/>
    <w:rsid w:val="00DB48D6"/>
    <w:rsid w:val="00DC075C"/>
    <w:rsid w:val="00DD0C7B"/>
    <w:rsid w:val="00E36B08"/>
    <w:rsid w:val="00E45B85"/>
    <w:rsid w:val="00F40A93"/>
    <w:rsid w:val="00F86BC0"/>
    <w:rsid w:val="00FB544D"/>
    <w:rsid w:val="00FE5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67AA1"/>
  <w15:chartTrackingRefBased/>
  <w15:docId w15:val="{12B42C81-2368-459A-8285-5081BB30B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6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0E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0E23"/>
  </w:style>
  <w:style w:type="paragraph" w:styleId="Footer">
    <w:name w:val="footer"/>
    <w:basedOn w:val="Normal"/>
    <w:link w:val="FooterChar"/>
    <w:uiPriority w:val="99"/>
    <w:unhideWhenUsed/>
    <w:rsid w:val="00AB0E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0E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7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1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0</Words>
  <Characters>387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.Davis</dc:creator>
  <cp:keywords/>
  <dc:description/>
  <cp:lastModifiedBy>Deborah.Davis</cp:lastModifiedBy>
  <cp:revision>2</cp:revision>
  <dcterms:created xsi:type="dcterms:W3CDTF">2022-07-18T04:32:00Z</dcterms:created>
  <dcterms:modified xsi:type="dcterms:W3CDTF">2022-07-18T04:32:00Z</dcterms:modified>
</cp:coreProperties>
</file>